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490401" w14:textId="672569FA" w:rsidR="00D770D4" w:rsidRDefault="00D770D4" w:rsidP="009530AB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D770D4">
        <w:rPr>
          <w:rFonts w:ascii="Times New Roman" w:hAnsi="Times New Roman" w:cs="Times New Roman"/>
          <w:b/>
          <w:bCs/>
          <w:sz w:val="28"/>
          <w:szCs w:val="28"/>
        </w:rPr>
        <w:t xml:space="preserve">Supplementary information </w:t>
      </w:r>
    </w:p>
    <w:p w14:paraId="667183F9" w14:textId="77777777" w:rsidR="00224491" w:rsidRPr="00D770D4" w:rsidRDefault="00224491" w:rsidP="009530AB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026C2832" w14:textId="2CE74562" w:rsidR="00D770D4" w:rsidRDefault="00032DCD" w:rsidP="009530AB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Content</w:t>
      </w:r>
    </w:p>
    <w:p w14:paraId="4C86BAC1" w14:textId="77777777" w:rsidR="006606DB" w:rsidRDefault="006606DB" w:rsidP="006606DB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S1. </w:t>
      </w:r>
      <w:r w:rsidRPr="002202FB"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 xml:space="preserve">edication groups included in the </w:t>
      </w:r>
      <w:r w:rsidRPr="00007CC7">
        <w:rPr>
          <w:rFonts w:ascii="Times New Roman" w:hAnsi="Times New Roman" w:cs="Times New Roman"/>
          <w:sz w:val="24"/>
          <w:szCs w:val="24"/>
          <w:lang w:val="en-GB"/>
        </w:rPr>
        <w:t>Swedish Prescribed Drugs and Health Cohort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D43734">
        <w:rPr>
          <w:rFonts w:ascii="Times New Roman" w:hAnsi="Times New Roman" w:cs="Times New Roman"/>
          <w:sz w:val="24"/>
          <w:szCs w:val="24"/>
          <w:lang w:val="en-GB"/>
        </w:rPr>
        <w:t>(SPREDH)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and their </w:t>
      </w:r>
      <w:r w:rsidRPr="00EA1AFA">
        <w:rPr>
          <w:rFonts w:ascii="Times New Roman" w:hAnsi="Times New Roman" w:cs="Times New Roman"/>
          <w:bCs/>
          <w:sz w:val="24"/>
          <w:szCs w:val="24"/>
        </w:rPr>
        <w:t>Anatomical Therapeutic Chemical (ATC) classification codes</w:t>
      </w:r>
    </w:p>
    <w:p w14:paraId="5B741110" w14:textId="77777777" w:rsidR="006606DB" w:rsidRPr="00FC1CA9" w:rsidRDefault="006606DB" w:rsidP="006606DB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2.</w:t>
      </w:r>
      <w:r w:rsidRPr="00FC1CA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EA1AFA">
        <w:rPr>
          <w:rFonts w:ascii="Times New Roman" w:hAnsi="Times New Roman" w:cs="Times New Roman"/>
          <w:bCs/>
          <w:sz w:val="24"/>
          <w:szCs w:val="24"/>
        </w:rPr>
        <w:t>Anatomical Therapeutic Chemical (ATC) classification codes for anti-diabetic drugs in the Swedish Prescribed Drug Registry</w:t>
      </w:r>
    </w:p>
    <w:p w14:paraId="5CCDE728" w14:textId="77777777" w:rsidR="006606DB" w:rsidRPr="006C14B3" w:rsidRDefault="006606DB" w:rsidP="006606DB">
      <w:pPr>
        <w:spacing w:line="300" w:lineRule="auto"/>
        <w:rPr>
          <w:rFonts w:ascii="Times New Roman" w:hAnsi="Times New Roman" w:cs="Times New Roman"/>
          <w:b/>
          <w:sz w:val="24"/>
          <w:szCs w:val="24"/>
        </w:rPr>
      </w:pPr>
      <w:r w:rsidRPr="006C14B3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3</w:t>
      </w:r>
      <w:r w:rsidRPr="006C14B3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EA1AFA">
        <w:rPr>
          <w:rFonts w:ascii="Times New Roman" w:hAnsi="Times New Roman" w:cs="Times New Roman"/>
          <w:bCs/>
          <w:sz w:val="24"/>
          <w:szCs w:val="24"/>
        </w:rPr>
        <w:t>Diagnosis codes in the Swedish Patient Register</w:t>
      </w:r>
    </w:p>
    <w:p w14:paraId="0AB26A81" w14:textId="30A18958" w:rsidR="00032DCD" w:rsidRDefault="006606DB" w:rsidP="00032DCD">
      <w:pPr>
        <w:rPr>
          <w:rFonts w:ascii="Times New Roman" w:hAnsi="Times New Roman" w:cs="Times New Roman"/>
          <w:sz w:val="24"/>
          <w:szCs w:val="24"/>
        </w:rPr>
      </w:pPr>
      <w:r w:rsidRPr="006C14B3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4</w:t>
      </w:r>
      <w:r w:rsidRPr="006C14B3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EA1AFA">
        <w:rPr>
          <w:rFonts w:ascii="Times New Roman" w:hAnsi="Times New Roman" w:cs="Times New Roman"/>
          <w:sz w:val="24"/>
          <w:szCs w:val="24"/>
        </w:rPr>
        <w:t>Anatomical Therapeutic Chemical (ATC) classification codes for medications in the Swedish Prescribed Drug Registry</w:t>
      </w:r>
    </w:p>
    <w:p w14:paraId="3C01A4C3" w14:textId="6A9E4F76" w:rsidR="006606DB" w:rsidRDefault="006606DB" w:rsidP="006606DB">
      <w:r w:rsidRPr="006C14B3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5</w:t>
      </w:r>
      <w:r w:rsidRPr="006C14B3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A55EF6">
        <w:rPr>
          <w:rFonts w:ascii="Times New Roman" w:hAnsi="Times New Roman" w:cs="Times New Roman"/>
          <w:sz w:val="24"/>
          <w:szCs w:val="24"/>
          <w:lang w:val="en-GB"/>
        </w:rPr>
        <w:t xml:space="preserve">Characteristic of the </w:t>
      </w:r>
      <w:r>
        <w:rPr>
          <w:rFonts w:ascii="Times New Roman" w:hAnsi="Times New Roman" w:cs="Times New Roman"/>
          <w:sz w:val="24"/>
          <w:szCs w:val="24"/>
          <w:lang w:val="en-GB"/>
        </w:rPr>
        <w:t>study participants</w:t>
      </w:r>
      <w:r w:rsidR="00CD2572">
        <w:rPr>
          <w:rFonts w:ascii="Times New Roman" w:hAnsi="Times New Roman" w:cs="Times New Roman"/>
          <w:sz w:val="24"/>
          <w:szCs w:val="24"/>
          <w:lang w:val="en-GB"/>
        </w:rPr>
        <w:t xml:space="preserve"> by exposure status</w:t>
      </w:r>
      <w:r w:rsidRPr="00A55EF6">
        <w:rPr>
          <w:rFonts w:ascii="Times New Roman" w:hAnsi="Times New Roman" w:cs="Times New Roman"/>
          <w:sz w:val="24"/>
          <w:szCs w:val="24"/>
          <w:lang w:val="en-GB"/>
        </w:rPr>
        <w:t>, number (%)</w:t>
      </w:r>
    </w:p>
    <w:p w14:paraId="5223E426" w14:textId="29FEED27" w:rsidR="006606DB" w:rsidRDefault="006606DB" w:rsidP="006606DB">
      <w:r w:rsidRPr="006C14B3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6</w:t>
      </w:r>
      <w:r w:rsidRPr="006C14B3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A55EF6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Pr="00A55EF6">
        <w:rPr>
          <w:rFonts w:ascii="Times New Roman" w:hAnsi="Times New Roman" w:cs="Times New Roman"/>
          <w:sz w:val="24"/>
          <w:szCs w:val="24"/>
          <w:lang w:val="en-GB"/>
        </w:rPr>
        <w:t xml:space="preserve">Hazard ratios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(HR) with </w:t>
      </w:r>
      <w:r w:rsidRPr="00A55EF6">
        <w:rPr>
          <w:rFonts w:ascii="Times New Roman" w:hAnsi="Times New Roman" w:cs="Times New Roman"/>
          <w:sz w:val="24"/>
          <w:szCs w:val="24"/>
          <w:lang w:val="en-GB"/>
        </w:rPr>
        <w:t>95% confidence interval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(CI</w:t>
      </w:r>
      <w:r w:rsidRPr="00A55EF6">
        <w:rPr>
          <w:rFonts w:ascii="Times New Roman" w:hAnsi="Times New Roman" w:cs="Times New Roman"/>
          <w:sz w:val="24"/>
          <w:szCs w:val="24"/>
          <w:lang w:val="en-GB"/>
        </w:rPr>
        <w:t xml:space="preserve">) for associations between metformin use and risk of </w:t>
      </w:r>
      <w:r>
        <w:rPr>
          <w:rFonts w:ascii="Times New Roman" w:hAnsi="Times New Roman" w:cs="Times New Roman"/>
          <w:sz w:val="24"/>
          <w:szCs w:val="24"/>
          <w:lang w:val="en-GB"/>
        </w:rPr>
        <w:t>liver cancer</w:t>
      </w:r>
      <w:r w:rsidRPr="00A55EF6">
        <w:rPr>
          <w:rFonts w:ascii="Times New Roman" w:hAnsi="Times New Roman" w:cs="Times New Roman"/>
          <w:sz w:val="24"/>
          <w:szCs w:val="24"/>
          <w:lang w:val="en-GB"/>
        </w:rPr>
        <w:t xml:space="preserve"> in </w:t>
      </w:r>
      <w:r>
        <w:rPr>
          <w:rFonts w:ascii="Times New Roman" w:hAnsi="Times New Roman" w:cs="Times New Roman"/>
          <w:sz w:val="24"/>
          <w:szCs w:val="24"/>
          <w:lang w:val="en-GB"/>
        </w:rPr>
        <w:t>stratified</w:t>
      </w:r>
      <w:r w:rsidRPr="00A55EF6">
        <w:rPr>
          <w:rFonts w:ascii="Times New Roman" w:hAnsi="Times New Roman" w:cs="Times New Roman"/>
          <w:sz w:val="24"/>
          <w:szCs w:val="24"/>
          <w:lang w:val="en-GB"/>
        </w:rPr>
        <w:t xml:space="preserve"> analyses</w:t>
      </w:r>
    </w:p>
    <w:p w14:paraId="1A9A4A28" w14:textId="79B755E0" w:rsidR="00F971CC" w:rsidRDefault="00F971CC" w:rsidP="00F971CC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 S1. </w:t>
      </w:r>
      <w:r w:rsidRPr="00DD1264">
        <w:rPr>
          <w:rFonts w:ascii="Times New Roman" w:hAnsi="Times New Roman" w:cs="Times New Roman"/>
          <w:sz w:val="24"/>
          <w:szCs w:val="24"/>
        </w:rPr>
        <w:t xml:space="preserve">Flowchart of </w:t>
      </w:r>
      <w:r w:rsidR="008F38D1" w:rsidRPr="008F38D1">
        <w:rPr>
          <w:rFonts w:ascii="Times New Roman" w:hAnsi="Times New Roman" w:cs="Times New Roman"/>
          <w:sz w:val="24"/>
          <w:szCs w:val="24"/>
        </w:rPr>
        <w:t>participant selection and definition of exposure status</w:t>
      </w:r>
    </w:p>
    <w:p w14:paraId="3655F4BA" w14:textId="77777777" w:rsidR="00F971CC" w:rsidRDefault="00F971CC" w:rsidP="007F3BEE"/>
    <w:p w14:paraId="5AA86F48" w14:textId="0AC20CF4" w:rsidR="00032DCD" w:rsidRDefault="00032DCD">
      <w:pPr>
        <w:spacing w:line="278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177A06A" w14:textId="77777777" w:rsidR="00032DCD" w:rsidRDefault="00032DCD" w:rsidP="009530A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7155864" w14:textId="4F262403" w:rsidR="009530AB" w:rsidRDefault="00614D75" w:rsidP="009530AB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6606DB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2202FB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2202FB" w:rsidRPr="002202FB">
        <w:rPr>
          <w:rFonts w:ascii="Times New Roman" w:hAnsi="Times New Roman" w:cs="Times New Roman"/>
          <w:sz w:val="24"/>
          <w:szCs w:val="24"/>
        </w:rPr>
        <w:t>M</w:t>
      </w:r>
      <w:r w:rsidR="002202FB">
        <w:rPr>
          <w:rFonts w:ascii="Times New Roman" w:hAnsi="Times New Roman" w:cs="Times New Roman"/>
          <w:sz w:val="24"/>
          <w:szCs w:val="24"/>
        </w:rPr>
        <w:t xml:space="preserve">edication groups included in the </w:t>
      </w:r>
      <w:r w:rsidR="002202FB" w:rsidRPr="00007CC7">
        <w:rPr>
          <w:rFonts w:ascii="Times New Roman" w:hAnsi="Times New Roman" w:cs="Times New Roman"/>
          <w:sz w:val="24"/>
          <w:szCs w:val="24"/>
          <w:lang w:val="en-GB"/>
        </w:rPr>
        <w:t>Swedish Prescribed Drugs and Health Cohort</w:t>
      </w:r>
      <w:r w:rsidR="002202F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2202FB" w:rsidRPr="00D43734">
        <w:rPr>
          <w:rFonts w:ascii="Times New Roman" w:hAnsi="Times New Roman" w:cs="Times New Roman"/>
          <w:sz w:val="24"/>
          <w:szCs w:val="24"/>
          <w:lang w:val="en-GB"/>
        </w:rPr>
        <w:t>(SPREDH)</w:t>
      </w:r>
      <w:r w:rsidR="002202FB">
        <w:rPr>
          <w:rFonts w:ascii="Times New Roman" w:hAnsi="Times New Roman" w:cs="Times New Roman"/>
          <w:sz w:val="24"/>
          <w:szCs w:val="24"/>
          <w:lang w:val="en-GB"/>
        </w:rPr>
        <w:t xml:space="preserve"> and their </w:t>
      </w:r>
      <w:r w:rsidR="002202FB" w:rsidRPr="00EA1AFA">
        <w:rPr>
          <w:rFonts w:ascii="Times New Roman" w:hAnsi="Times New Roman" w:cs="Times New Roman"/>
          <w:bCs/>
          <w:sz w:val="24"/>
          <w:szCs w:val="24"/>
        </w:rPr>
        <w:t>Anatomical Therapeutic Chemical (ATC) classification codes</w:t>
      </w:r>
    </w:p>
    <w:tbl>
      <w:tblPr>
        <w:tblStyle w:val="TableGrid"/>
        <w:tblW w:w="947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467"/>
        <w:gridCol w:w="3003"/>
      </w:tblGrid>
      <w:tr w:rsidR="002202FB" w14:paraId="44648A7B" w14:textId="77777777" w:rsidTr="00A22BF6">
        <w:trPr>
          <w:trHeight w:val="344"/>
        </w:trPr>
        <w:tc>
          <w:tcPr>
            <w:tcW w:w="6467" w:type="dxa"/>
            <w:tcBorders>
              <w:top w:val="single" w:sz="4" w:space="0" w:color="auto"/>
              <w:bottom w:val="single" w:sz="4" w:space="0" w:color="auto"/>
            </w:tcBorders>
          </w:tcPr>
          <w:p w14:paraId="7D25618E" w14:textId="7EC7F1A6" w:rsidR="002202FB" w:rsidRDefault="002202FB" w:rsidP="009530A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dication</w:t>
            </w:r>
          </w:p>
        </w:tc>
        <w:tc>
          <w:tcPr>
            <w:tcW w:w="3003" w:type="dxa"/>
            <w:tcBorders>
              <w:top w:val="single" w:sz="4" w:space="0" w:color="auto"/>
              <w:bottom w:val="single" w:sz="4" w:space="0" w:color="auto"/>
            </w:tcBorders>
          </w:tcPr>
          <w:p w14:paraId="1E1C7295" w14:textId="3EF63BB1" w:rsidR="002202FB" w:rsidRDefault="002202FB" w:rsidP="00A22BF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TC codes</w:t>
            </w:r>
          </w:p>
        </w:tc>
      </w:tr>
      <w:tr w:rsidR="002202FB" w:rsidRPr="002202FB" w14:paraId="67BC4770" w14:textId="77777777" w:rsidTr="00A22BF6">
        <w:trPr>
          <w:trHeight w:val="326"/>
        </w:trPr>
        <w:tc>
          <w:tcPr>
            <w:tcW w:w="6467" w:type="dxa"/>
            <w:tcBorders>
              <w:top w:val="single" w:sz="4" w:space="0" w:color="auto"/>
            </w:tcBorders>
          </w:tcPr>
          <w:p w14:paraId="31F88611" w14:textId="3B1E7875" w:rsidR="002202FB" w:rsidRPr="002202FB" w:rsidRDefault="002202FB" w:rsidP="009530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FB">
              <w:rPr>
                <w:rFonts w:ascii="Times New Roman" w:hAnsi="Times New Roman" w:cs="Times New Roman"/>
                <w:sz w:val="24"/>
                <w:szCs w:val="24"/>
              </w:rPr>
              <w:t xml:space="preserve">Sex hormones and modulators of th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enital system</w:t>
            </w:r>
          </w:p>
        </w:tc>
        <w:tc>
          <w:tcPr>
            <w:tcW w:w="3003" w:type="dxa"/>
            <w:tcBorders>
              <w:top w:val="single" w:sz="4" w:space="0" w:color="auto"/>
            </w:tcBorders>
          </w:tcPr>
          <w:p w14:paraId="263C05EE" w14:textId="3A57FBE2" w:rsidR="002202FB" w:rsidRPr="002202FB" w:rsidRDefault="002240F4" w:rsidP="009530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0F4">
              <w:rPr>
                <w:rFonts w:ascii="Times New Roman" w:hAnsi="Times New Roman" w:cs="Times New Roman"/>
                <w:sz w:val="24"/>
                <w:szCs w:val="24"/>
              </w:rPr>
              <w:t>G03</w:t>
            </w:r>
          </w:p>
        </w:tc>
      </w:tr>
      <w:tr w:rsidR="002202FB" w14:paraId="529D8EF2" w14:textId="77777777" w:rsidTr="00A22BF6">
        <w:trPr>
          <w:trHeight w:val="344"/>
        </w:trPr>
        <w:tc>
          <w:tcPr>
            <w:tcW w:w="6467" w:type="dxa"/>
          </w:tcPr>
          <w:p w14:paraId="60216E0B" w14:textId="24D01235" w:rsidR="002202FB" w:rsidRPr="002240F4" w:rsidRDefault="002240F4" w:rsidP="002240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0F4">
              <w:rPr>
                <w:rFonts w:ascii="Times New Roman" w:hAnsi="Times New Roman" w:cs="Times New Roman"/>
                <w:sz w:val="24"/>
                <w:szCs w:val="24"/>
              </w:rPr>
              <w:t>Metformin and other medications f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240F4">
              <w:rPr>
                <w:rFonts w:ascii="Times New Roman" w:hAnsi="Times New Roman" w:cs="Times New Roman"/>
                <w:sz w:val="24"/>
                <w:szCs w:val="24"/>
              </w:rPr>
              <w:t>the treatment of diabetes</w:t>
            </w:r>
          </w:p>
        </w:tc>
        <w:tc>
          <w:tcPr>
            <w:tcW w:w="3003" w:type="dxa"/>
          </w:tcPr>
          <w:p w14:paraId="7D878245" w14:textId="4E0518F2" w:rsidR="002202FB" w:rsidRPr="002240F4" w:rsidRDefault="002240F4" w:rsidP="009530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0F4">
              <w:rPr>
                <w:rFonts w:ascii="Times New Roman" w:hAnsi="Times New Roman" w:cs="Times New Roman"/>
                <w:sz w:val="24"/>
                <w:szCs w:val="24"/>
              </w:rPr>
              <w:t>A10</w:t>
            </w:r>
          </w:p>
        </w:tc>
      </w:tr>
      <w:tr w:rsidR="002202FB" w14:paraId="1E6043AA" w14:textId="77777777" w:rsidTr="00A22BF6">
        <w:trPr>
          <w:trHeight w:val="344"/>
        </w:trPr>
        <w:tc>
          <w:tcPr>
            <w:tcW w:w="6467" w:type="dxa"/>
          </w:tcPr>
          <w:p w14:paraId="0181B9C0" w14:textId="310BACD3" w:rsidR="002202FB" w:rsidRPr="002240F4" w:rsidRDefault="002240F4" w:rsidP="002240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0F4">
              <w:rPr>
                <w:rFonts w:ascii="Times New Roman" w:hAnsi="Times New Roman" w:cs="Times New Roman"/>
                <w:sz w:val="24"/>
                <w:szCs w:val="24"/>
              </w:rPr>
              <w:t>Drugs used against benign prostati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240F4">
              <w:rPr>
                <w:rFonts w:ascii="Times New Roman" w:hAnsi="Times New Roman" w:cs="Times New Roman"/>
                <w:sz w:val="24"/>
                <w:szCs w:val="24"/>
              </w:rPr>
              <w:t>hypertrophy</w:t>
            </w:r>
          </w:p>
        </w:tc>
        <w:tc>
          <w:tcPr>
            <w:tcW w:w="3003" w:type="dxa"/>
          </w:tcPr>
          <w:p w14:paraId="68BFBA70" w14:textId="1C619451" w:rsidR="002202FB" w:rsidRPr="002240F4" w:rsidRDefault="002240F4" w:rsidP="009530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0F4">
              <w:rPr>
                <w:rFonts w:ascii="Times New Roman" w:hAnsi="Times New Roman" w:cs="Times New Roman"/>
                <w:sz w:val="24"/>
                <w:szCs w:val="24"/>
              </w:rPr>
              <w:t>G04C</w:t>
            </w:r>
          </w:p>
        </w:tc>
      </w:tr>
      <w:tr w:rsidR="002202FB" w14:paraId="38A94C78" w14:textId="77777777" w:rsidTr="00A22BF6">
        <w:trPr>
          <w:trHeight w:val="670"/>
        </w:trPr>
        <w:tc>
          <w:tcPr>
            <w:tcW w:w="6467" w:type="dxa"/>
          </w:tcPr>
          <w:p w14:paraId="6E10A20D" w14:textId="2208AFAE" w:rsidR="002202FB" w:rsidRPr="002240F4" w:rsidRDefault="002240F4" w:rsidP="002240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0F4">
              <w:rPr>
                <w:rFonts w:ascii="Times New Roman" w:hAnsi="Times New Roman" w:cs="Times New Roman"/>
                <w:sz w:val="24"/>
                <w:szCs w:val="24"/>
              </w:rPr>
              <w:t>Hormones, hormone antagonists, an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240F4">
              <w:rPr>
                <w:rFonts w:ascii="Times New Roman" w:hAnsi="Times New Roman" w:cs="Times New Roman"/>
                <w:sz w:val="24"/>
                <w:szCs w:val="24"/>
              </w:rPr>
              <w:t>related agents in antineoplastic an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240F4">
              <w:rPr>
                <w:rFonts w:ascii="Times New Roman" w:hAnsi="Times New Roman" w:cs="Times New Roman"/>
                <w:sz w:val="24"/>
                <w:szCs w:val="24"/>
              </w:rPr>
              <w:t>immunomodulating therapy</w:t>
            </w:r>
          </w:p>
        </w:tc>
        <w:tc>
          <w:tcPr>
            <w:tcW w:w="3003" w:type="dxa"/>
          </w:tcPr>
          <w:p w14:paraId="0F25D000" w14:textId="49298BA5" w:rsidR="002202FB" w:rsidRPr="002240F4" w:rsidRDefault="001C5962" w:rsidP="009530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5962">
              <w:rPr>
                <w:rFonts w:ascii="Times New Roman" w:hAnsi="Times New Roman" w:cs="Times New Roman"/>
                <w:sz w:val="24"/>
                <w:szCs w:val="24"/>
              </w:rPr>
              <w:t>L02</w:t>
            </w:r>
          </w:p>
        </w:tc>
      </w:tr>
      <w:tr w:rsidR="002202FB" w14:paraId="0F867551" w14:textId="77777777" w:rsidTr="00A22BF6">
        <w:trPr>
          <w:trHeight w:val="344"/>
        </w:trPr>
        <w:tc>
          <w:tcPr>
            <w:tcW w:w="6467" w:type="dxa"/>
          </w:tcPr>
          <w:p w14:paraId="51E76179" w14:textId="11A58490" w:rsidR="002202FB" w:rsidRPr="002240F4" w:rsidRDefault="001C5962" w:rsidP="009530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5962">
              <w:rPr>
                <w:rFonts w:ascii="Times New Roman" w:hAnsi="Times New Roman" w:cs="Times New Roman"/>
                <w:sz w:val="24"/>
                <w:szCs w:val="24"/>
              </w:rPr>
              <w:t>Spironolactone and other diuretics</w:t>
            </w:r>
          </w:p>
        </w:tc>
        <w:tc>
          <w:tcPr>
            <w:tcW w:w="3003" w:type="dxa"/>
          </w:tcPr>
          <w:p w14:paraId="34933C8B" w14:textId="67EED95C" w:rsidR="002202FB" w:rsidRPr="002240F4" w:rsidRDefault="001C5962" w:rsidP="009530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5962">
              <w:rPr>
                <w:rFonts w:ascii="Times New Roman" w:hAnsi="Times New Roman" w:cs="Times New Roman"/>
                <w:sz w:val="24"/>
                <w:szCs w:val="24"/>
              </w:rPr>
              <w:t>C03</w:t>
            </w:r>
          </w:p>
        </w:tc>
      </w:tr>
      <w:tr w:rsidR="002202FB" w14:paraId="3349D1B2" w14:textId="77777777" w:rsidTr="00A22BF6">
        <w:trPr>
          <w:trHeight w:val="344"/>
        </w:trPr>
        <w:tc>
          <w:tcPr>
            <w:tcW w:w="6467" w:type="dxa"/>
          </w:tcPr>
          <w:p w14:paraId="344F6F94" w14:textId="361DE5F1" w:rsidR="002202FB" w:rsidRPr="002240F4" w:rsidRDefault="001C5962" w:rsidP="009530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5962">
              <w:rPr>
                <w:rFonts w:ascii="Times New Roman" w:hAnsi="Times New Roman" w:cs="Times New Roman"/>
                <w:sz w:val="24"/>
                <w:szCs w:val="24"/>
              </w:rPr>
              <w:t>Statins and other lipid modifying agents</w:t>
            </w:r>
          </w:p>
        </w:tc>
        <w:tc>
          <w:tcPr>
            <w:tcW w:w="3003" w:type="dxa"/>
          </w:tcPr>
          <w:p w14:paraId="667861B9" w14:textId="77F6564A" w:rsidR="002202FB" w:rsidRPr="002240F4" w:rsidRDefault="001C5962" w:rsidP="009530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5962">
              <w:rPr>
                <w:rFonts w:ascii="Times New Roman" w:hAnsi="Times New Roman" w:cs="Times New Roman"/>
                <w:sz w:val="24"/>
                <w:szCs w:val="24"/>
              </w:rPr>
              <w:t>C10</w:t>
            </w:r>
          </w:p>
        </w:tc>
      </w:tr>
      <w:tr w:rsidR="002202FB" w14:paraId="539A904B" w14:textId="77777777" w:rsidTr="00A22BF6">
        <w:trPr>
          <w:trHeight w:val="688"/>
        </w:trPr>
        <w:tc>
          <w:tcPr>
            <w:tcW w:w="6467" w:type="dxa"/>
          </w:tcPr>
          <w:p w14:paraId="31FE6B30" w14:textId="0527C733" w:rsidR="002202FB" w:rsidRPr="002240F4" w:rsidRDefault="001C5962" w:rsidP="001C5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5962">
              <w:rPr>
                <w:rFonts w:ascii="Times New Roman" w:hAnsi="Times New Roman" w:cs="Times New Roman"/>
                <w:sz w:val="24"/>
                <w:szCs w:val="24"/>
              </w:rPr>
              <w:t>Non-steroidal anti-inflammatory drug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C5962">
              <w:rPr>
                <w:rFonts w:ascii="Times New Roman" w:hAnsi="Times New Roman" w:cs="Times New Roman"/>
                <w:sz w:val="24"/>
                <w:szCs w:val="24"/>
              </w:rPr>
              <w:t>and other anti-inflammatory agents/analgesics/ platelet aggreg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C5962">
              <w:rPr>
                <w:rFonts w:ascii="Times New Roman" w:hAnsi="Times New Roman" w:cs="Times New Roman"/>
                <w:sz w:val="24"/>
                <w:szCs w:val="24"/>
              </w:rPr>
              <w:t>inhibitors</w:t>
            </w:r>
          </w:p>
        </w:tc>
        <w:tc>
          <w:tcPr>
            <w:tcW w:w="3003" w:type="dxa"/>
          </w:tcPr>
          <w:p w14:paraId="0862DBE5" w14:textId="27F39172" w:rsidR="002202FB" w:rsidRPr="002240F4" w:rsidRDefault="001C5962" w:rsidP="009530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5962">
              <w:rPr>
                <w:rFonts w:ascii="Times New Roman" w:hAnsi="Times New Roman" w:cs="Times New Roman"/>
                <w:sz w:val="24"/>
                <w:szCs w:val="24"/>
              </w:rPr>
              <w:t>M01, N02, B01AC</w:t>
            </w:r>
          </w:p>
        </w:tc>
      </w:tr>
      <w:tr w:rsidR="002202FB" w14:paraId="61169CD0" w14:textId="77777777" w:rsidTr="00A22BF6">
        <w:trPr>
          <w:trHeight w:val="1014"/>
        </w:trPr>
        <w:tc>
          <w:tcPr>
            <w:tcW w:w="6467" w:type="dxa"/>
          </w:tcPr>
          <w:p w14:paraId="6B9E7E9C" w14:textId="37DF1ED2" w:rsidR="002202FB" w:rsidRPr="002240F4" w:rsidRDefault="001C5962" w:rsidP="001C5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5962">
              <w:rPr>
                <w:rFonts w:ascii="Times New Roman" w:hAnsi="Times New Roman" w:cs="Times New Roman"/>
                <w:sz w:val="24"/>
                <w:szCs w:val="24"/>
              </w:rPr>
              <w:t>H2-receptor antagonists and oth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C5962">
              <w:rPr>
                <w:rFonts w:ascii="Times New Roman" w:hAnsi="Times New Roman" w:cs="Times New Roman"/>
                <w:sz w:val="24"/>
                <w:szCs w:val="24"/>
              </w:rPr>
              <w:t>drugs for peptic ulcer and gastroesophage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C5962">
              <w:rPr>
                <w:rFonts w:ascii="Times New Roman" w:hAnsi="Times New Roman" w:cs="Times New Roman"/>
                <w:sz w:val="24"/>
                <w:szCs w:val="24"/>
              </w:rPr>
              <w:t>reflux disease</w:t>
            </w:r>
          </w:p>
        </w:tc>
        <w:tc>
          <w:tcPr>
            <w:tcW w:w="3003" w:type="dxa"/>
          </w:tcPr>
          <w:p w14:paraId="3A6C200E" w14:textId="458A5D96" w:rsidR="002202FB" w:rsidRPr="002240F4" w:rsidRDefault="001C5962" w:rsidP="001C5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5962">
              <w:rPr>
                <w:rFonts w:ascii="Times New Roman" w:hAnsi="Times New Roman" w:cs="Times New Roman"/>
                <w:sz w:val="24"/>
                <w:szCs w:val="24"/>
              </w:rPr>
              <w:t>A02B, J01CA04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C5962">
              <w:rPr>
                <w:rFonts w:ascii="Times New Roman" w:hAnsi="Times New Roman" w:cs="Times New Roman"/>
                <w:sz w:val="24"/>
                <w:szCs w:val="24"/>
              </w:rPr>
              <w:t>J01FA, J01XD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C5962">
              <w:rPr>
                <w:rFonts w:ascii="Times New Roman" w:hAnsi="Times New Roman" w:cs="Times New Roman"/>
                <w:sz w:val="24"/>
                <w:szCs w:val="24"/>
              </w:rPr>
              <w:t>J01AA, J01MA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C5962">
              <w:rPr>
                <w:rFonts w:ascii="Times New Roman" w:hAnsi="Times New Roman" w:cs="Times New Roman"/>
                <w:sz w:val="24"/>
                <w:szCs w:val="24"/>
              </w:rPr>
              <w:t>J01XE, J04AB04</w:t>
            </w:r>
          </w:p>
        </w:tc>
      </w:tr>
    </w:tbl>
    <w:p w14:paraId="1592FA0E" w14:textId="0CD5EF23" w:rsidR="00CB204A" w:rsidRDefault="00CB204A" w:rsidP="009530A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643C365" w14:textId="77777777" w:rsidR="00CB204A" w:rsidRDefault="00CB204A">
      <w:pPr>
        <w:spacing w:line="278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B573D42" w14:textId="7EB06914" w:rsidR="00614D75" w:rsidRPr="00FC1CA9" w:rsidRDefault="00032DCD" w:rsidP="009530AB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6606DB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2.</w:t>
      </w:r>
      <w:r w:rsidRPr="00FC1CA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EA1AFA">
        <w:rPr>
          <w:rFonts w:ascii="Times New Roman" w:hAnsi="Times New Roman" w:cs="Times New Roman"/>
          <w:bCs/>
          <w:sz w:val="24"/>
          <w:szCs w:val="24"/>
        </w:rPr>
        <w:t>Anatomical Therapeutic Chemical (ATC) classification codes for anti-diabetic drugs in the Swedish Prescribed Drug Registry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83"/>
        <w:gridCol w:w="5993"/>
      </w:tblGrid>
      <w:tr w:rsidR="009530AB" w:rsidRPr="00FC1CA9" w14:paraId="350FE70C" w14:textId="77777777" w:rsidTr="00032DCD">
        <w:trPr>
          <w:trHeight w:val="387"/>
        </w:trPr>
        <w:tc>
          <w:tcPr>
            <w:tcW w:w="3183" w:type="dxa"/>
            <w:tcBorders>
              <w:top w:val="single" w:sz="4" w:space="0" w:color="auto"/>
              <w:bottom w:val="single" w:sz="4" w:space="0" w:color="auto"/>
            </w:tcBorders>
          </w:tcPr>
          <w:p w14:paraId="48ECBA03" w14:textId="77777777" w:rsidR="009530AB" w:rsidRPr="00FC1CA9" w:rsidRDefault="009530AB" w:rsidP="00F4308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1CA9">
              <w:rPr>
                <w:rFonts w:ascii="Times New Roman" w:hAnsi="Times New Roman" w:cs="Times New Roman"/>
                <w:sz w:val="24"/>
                <w:szCs w:val="24"/>
              </w:rPr>
              <w:t>Anti-diabetic drugs</w:t>
            </w:r>
          </w:p>
        </w:tc>
        <w:tc>
          <w:tcPr>
            <w:tcW w:w="5993" w:type="dxa"/>
            <w:tcBorders>
              <w:top w:val="single" w:sz="4" w:space="0" w:color="auto"/>
              <w:bottom w:val="single" w:sz="4" w:space="0" w:color="auto"/>
            </w:tcBorders>
          </w:tcPr>
          <w:p w14:paraId="3CA8DC15" w14:textId="77777777" w:rsidR="009530AB" w:rsidRPr="00FC1CA9" w:rsidRDefault="009530AB" w:rsidP="00A22BF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1CA9">
              <w:rPr>
                <w:rFonts w:ascii="Times New Roman" w:hAnsi="Times New Roman" w:cs="Times New Roman"/>
                <w:sz w:val="24"/>
                <w:szCs w:val="24"/>
              </w:rPr>
              <w:t>ATC codes</w:t>
            </w:r>
          </w:p>
        </w:tc>
      </w:tr>
      <w:tr w:rsidR="009530AB" w:rsidRPr="00FC1CA9" w14:paraId="40C418FB" w14:textId="77777777" w:rsidTr="00032DCD">
        <w:trPr>
          <w:trHeight w:val="387"/>
        </w:trPr>
        <w:tc>
          <w:tcPr>
            <w:tcW w:w="3183" w:type="dxa"/>
            <w:tcBorders>
              <w:top w:val="single" w:sz="4" w:space="0" w:color="auto"/>
              <w:bottom w:val="nil"/>
            </w:tcBorders>
          </w:tcPr>
          <w:p w14:paraId="3E1F93E5" w14:textId="77777777" w:rsidR="009530AB" w:rsidRPr="00FC1CA9" w:rsidRDefault="009530AB" w:rsidP="00F4308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1CA9">
              <w:rPr>
                <w:rFonts w:ascii="Times New Roman" w:hAnsi="Times New Roman" w:cs="Times New Roman"/>
                <w:sz w:val="24"/>
                <w:szCs w:val="24"/>
              </w:rPr>
              <w:t>General code</w:t>
            </w:r>
          </w:p>
        </w:tc>
        <w:tc>
          <w:tcPr>
            <w:tcW w:w="5993" w:type="dxa"/>
            <w:tcBorders>
              <w:top w:val="single" w:sz="4" w:space="0" w:color="auto"/>
              <w:bottom w:val="nil"/>
            </w:tcBorders>
          </w:tcPr>
          <w:p w14:paraId="5C799E8B" w14:textId="77777777" w:rsidR="009530AB" w:rsidRPr="00FC1CA9" w:rsidRDefault="009530AB" w:rsidP="00F4308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1CA9">
              <w:rPr>
                <w:rFonts w:ascii="Times New Roman" w:hAnsi="Times New Roman" w:cs="Times New Roman"/>
                <w:sz w:val="24"/>
                <w:szCs w:val="24"/>
              </w:rPr>
              <w:t>A10</w:t>
            </w:r>
          </w:p>
        </w:tc>
      </w:tr>
      <w:tr w:rsidR="009530AB" w:rsidRPr="00FC1CA9" w14:paraId="61423DDA" w14:textId="77777777" w:rsidTr="00032DCD">
        <w:trPr>
          <w:trHeight w:val="387"/>
        </w:trPr>
        <w:tc>
          <w:tcPr>
            <w:tcW w:w="3183" w:type="dxa"/>
            <w:tcBorders>
              <w:top w:val="nil"/>
            </w:tcBorders>
          </w:tcPr>
          <w:p w14:paraId="3DFF30E5" w14:textId="77777777" w:rsidR="009530AB" w:rsidRPr="00FC1CA9" w:rsidRDefault="009530AB" w:rsidP="00F4308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1CA9">
              <w:rPr>
                <w:rFonts w:ascii="Times New Roman" w:hAnsi="Times New Roman" w:cs="Times New Roman"/>
                <w:sz w:val="24"/>
                <w:szCs w:val="24"/>
              </w:rPr>
              <w:t>Metformin</w:t>
            </w:r>
          </w:p>
        </w:tc>
        <w:tc>
          <w:tcPr>
            <w:tcW w:w="5993" w:type="dxa"/>
            <w:tcBorders>
              <w:top w:val="nil"/>
            </w:tcBorders>
          </w:tcPr>
          <w:p w14:paraId="0203A79F" w14:textId="77777777" w:rsidR="009530AB" w:rsidRPr="00FC1CA9" w:rsidRDefault="009530AB" w:rsidP="00F4308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1CA9">
              <w:rPr>
                <w:rFonts w:ascii="Times New Roman" w:hAnsi="Times New Roman" w:cs="Times New Roman"/>
                <w:sz w:val="24"/>
                <w:szCs w:val="24"/>
              </w:rPr>
              <w:t>A10BA02</w:t>
            </w:r>
          </w:p>
        </w:tc>
      </w:tr>
      <w:tr w:rsidR="009530AB" w:rsidRPr="00FC1CA9" w14:paraId="3AA5E685" w14:textId="77777777" w:rsidTr="00032DCD">
        <w:trPr>
          <w:trHeight w:val="1301"/>
        </w:trPr>
        <w:tc>
          <w:tcPr>
            <w:tcW w:w="3183" w:type="dxa"/>
          </w:tcPr>
          <w:p w14:paraId="454BABCA" w14:textId="77777777" w:rsidR="009530AB" w:rsidRPr="00FC1CA9" w:rsidRDefault="009530AB" w:rsidP="00F4308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1CA9">
              <w:rPr>
                <w:rFonts w:ascii="Times New Roman" w:hAnsi="Times New Roman" w:cs="Times New Roman"/>
                <w:sz w:val="24"/>
                <w:szCs w:val="24"/>
              </w:rPr>
              <w:t>Metformin included in the combined medication</w:t>
            </w:r>
          </w:p>
        </w:tc>
        <w:tc>
          <w:tcPr>
            <w:tcW w:w="5993" w:type="dxa"/>
          </w:tcPr>
          <w:p w14:paraId="030A3BD4" w14:textId="77777777" w:rsidR="009530AB" w:rsidRPr="00FC1CA9" w:rsidRDefault="009530AB" w:rsidP="00F4308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1CA9">
              <w:rPr>
                <w:rFonts w:ascii="Times New Roman" w:hAnsi="Times New Roman" w:cs="Times New Roman"/>
                <w:sz w:val="24"/>
                <w:szCs w:val="24"/>
              </w:rPr>
              <w:t>A10BD02, A10BD03, A10BD05, A10BD07, A10BD08, A10BD10, A10BD11, A10BD13, A10BD14, A10BD15, A10BD16, A10BD17, A10BD18, A10BD20, A10BD22, A10BD23, A10BD25, A10BD26, A10BD27, A10BD28</w:t>
            </w:r>
          </w:p>
        </w:tc>
      </w:tr>
    </w:tbl>
    <w:p w14:paraId="09894022" w14:textId="77777777" w:rsidR="009530AB" w:rsidRDefault="009530AB" w:rsidP="009530A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16E0B3A" w14:textId="70ABBD93" w:rsidR="00CB204A" w:rsidRDefault="00CB204A">
      <w:pPr>
        <w:spacing w:line="278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07949FF9" w14:textId="62BA9D30" w:rsidR="009530AB" w:rsidRPr="006C14B3" w:rsidRDefault="00032DCD" w:rsidP="009530AB">
      <w:pPr>
        <w:spacing w:line="300" w:lineRule="auto"/>
        <w:rPr>
          <w:rFonts w:ascii="Times New Roman" w:hAnsi="Times New Roman" w:cs="Times New Roman"/>
          <w:b/>
          <w:sz w:val="24"/>
          <w:szCs w:val="24"/>
        </w:rPr>
      </w:pPr>
      <w:r w:rsidRPr="006C14B3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6606DB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6C14B3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EA1AFA">
        <w:rPr>
          <w:rFonts w:ascii="Times New Roman" w:hAnsi="Times New Roman" w:cs="Times New Roman"/>
          <w:bCs/>
          <w:sz w:val="24"/>
          <w:szCs w:val="24"/>
        </w:rPr>
        <w:t>Diagnosis codes in the Swedish Patient Register</w:t>
      </w:r>
    </w:p>
    <w:tbl>
      <w:tblPr>
        <w:tblStyle w:val="TableGrid"/>
        <w:tblpPr w:leftFromText="180" w:rightFromText="180" w:vertAnchor="text" w:horzAnchor="margin" w:tblpY="146"/>
        <w:tblW w:w="910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08"/>
        <w:gridCol w:w="3358"/>
        <w:gridCol w:w="3537"/>
      </w:tblGrid>
      <w:tr w:rsidR="009530AB" w:rsidRPr="006C14B3" w14:paraId="6DF45B9A" w14:textId="77777777" w:rsidTr="008A0DC0">
        <w:trPr>
          <w:trHeight w:val="148"/>
        </w:trPr>
        <w:tc>
          <w:tcPr>
            <w:tcW w:w="2208" w:type="dxa"/>
            <w:tcBorders>
              <w:top w:val="single" w:sz="4" w:space="0" w:color="auto"/>
              <w:bottom w:val="single" w:sz="4" w:space="0" w:color="auto"/>
            </w:tcBorders>
          </w:tcPr>
          <w:p w14:paraId="25B196B9" w14:textId="77777777" w:rsidR="009530AB" w:rsidRPr="006C14B3" w:rsidRDefault="009530AB" w:rsidP="00F4308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14B3">
              <w:rPr>
                <w:rFonts w:ascii="Times New Roman" w:hAnsi="Times New Roman" w:cs="Times New Roman"/>
                <w:sz w:val="24"/>
                <w:szCs w:val="24"/>
              </w:rPr>
              <w:t>Diseases/conditions</w:t>
            </w:r>
          </w:p>
        </w:tc>
        <w:tc>
          <w:tcPr>
            <w:tcW w:w="3358" w:type="dxa"/>
            <w:tcBorders>
              <w:top w:val="single" w:sz="4" w:space="0" w:color="auto"/>
              <w:bottom w:val="single" w:sz="4" w:space="0" w:color="auto"/>
            </w:tcBorders>
          </w:tcPr>
          <w:p w14:paraId="28F00B5A" w14:textId="77777777" w:rsidR="009530AB" w:rsidRPr="006C14B3" w:rsidRDefault="009530AB" w:rsidP="00A22BF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14B3">
              <w:rPr>
                <w:rFonts w:ascii="Times New Roman" w:hAnsi="Times New Roman" w:cs="Times New Roman"/>
                <w:sz w:val="24"/>
                <w:szCs w:val="24"/>
              </w:rPr>
              <w:t>ICD-9-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C14B3">
              <w:rPr>
                <w:rFonts w:ascii="Times New Roman" w:hAnsi="Times New Roman" w:cs="Times New Roman"/>
                <w:sz w:val="24"/>
                <w:szCs w:val="24"/>
              </w:rPr>
              <w:t>(1987-1996)</w:t>
            </w:r>
          </w:p>
        </w:tc>
        <w:tc>
          <w:tcPr>
            <w:tcW w:w="3537" w:type="dxa"/>
            <w:tcBorders>
              <w:top w:val="single" w:sz="4" w:space="0" w:color="auto"/>
              <w:bottom w:val="single" w:sz="4" w:space="0" w:color="auto"/>
            </w:tcBorders>
          </w:tcPr>
          <w:p w14:paraId="1BF054DD" w14:textId="77777777" w:rsidR="009530AB" w:rsidRPr="006C14B3" w:rsidRDefault="009530AB" w:rsidP="00A22BF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14B3">
              <w:rPr>
                <w:rFonts w:ascii="Times New Roman" w:hAnsi="Times New Roman" w:cs="Times New Roman"/>
                <w:sz w:val="24"/>
                <w:szCs w:val="24"/>
              </w:rPr>
              <w:t>ICD-10-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C14B3">
              <w:rPr>
                <w:rFonts w:ascii="Times New Roman" w:hAnsi="Times New Roman" w:cs="Times New Roman"/>
                <w:sz w:val="24"/>
                <w:szCs w:val="24"/>
              </w:rPr>
              <w:t>(1997-)</w:t>
            </w:r>
          </w:p>
        </w:tc>
      </w:tr>
      <w:tr w:rsidR="009530AB" w:rsidRPr="006C14B3" w14:paraId="7442B0F9" w14:textId="77777777" w:rsidTr="008A0DC0">
        <w:trPr>
          <w:trHeight w:val="429"/>
        </w:trPr>
        <w:tc>
          <w:tcPr>
            <w:tcW w:w="2208" w:type="dxa"/>
            <w:tcBorders>
              <w:top w:val="single" w:sz="4" w:space="0" w:color="auto"/>
              <w:bottom w:val="nil"/>
            </w:tcBorders>
          </w:tcPr>
          <w:p w14:paraId="526B216C" w14:textId="77777777" w:rsidR="009530AB" w:rsidRPr="006C14B3" w:rsidRDefault="009530AB" w:rsidP="00F4308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14B3">
              <w:rPr>
                <w:rFonts w:ascii="Times New Roman" w:hAnsi="Times New Roman" w:cs="Times New Roman"/>
                <w:sz w:val="24"/>
                <w:szCs w:val="24"/>
              </w:rPr>
              <w:t>Viral hepatitis</w:t>
            </w:r>
          </w:p>
        </w:tc>
        <w:tc>
          <w:tcPr>
            <w:tcW w:w="3358" w:type="dxa"/>
            <w:tcBorders>
              <w:top w:val="single" w:sz="4" w:space="0" w:color="auto"/>
              <w:bottom w:val="nil"/>
            </w:tcBorders>
          </w:tcPr>
          <w:p w14:paraId="72EE1D73" w14:textId="77777777" w:rsidR="009530AB" w:rsidRPr="006C14B3" w:rsidRDefault="009530AB" w:rsidP="00F4308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14B3">
              <w:rPr>
                <w:rFonts w:ascii="Times New Roman" w:hAnsi="Times New Roman" w:cs="Times New Roman"/>
                <w:sz w:val="24"/>
                <w:szCs w:val="24"/>
              </w:rPr>
              <w:t>070</w:t>
            </w:r>
          </w:p>
        </w:tc>
        <w:tc>
          <w:tcPr>
            <w:tcW w:w="3537" w:type="dxa"/>
            <w:tcBorders>
              <w:top w:val="single" w:sz="4" w:space="0" w:color="auto"/>
              <w:bottom w:val="nil"/>
            </w:tcBorders>
          </w:tcPr>
          <w:p w14:paraId="33ECB03A" w14:textId="77777777" w:rsidR="009530AB" w:rsidRPr="006C14B3" w:rsidRDefault="009530AB" w:rsidP="00F4308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14B3">
              <w:rPr>
                <w:rFonts w:ascii="Times New Roman" w:hAnsi="Times New Roman" w:cs="Times New Roman"/>
                <w:sz w:val="24"/>
                <w:szCs w:val="24"/>
              </w:rPr>
              <w:t>B15-B19</w:t>
            </w:r>
          </w:p>
          <w:p w14:paraId="1A3166D5" w14:textId="77777777" w:rsidR="009530AB" w:rsidRPr="006C14B3" w:rsidRDefault="009530AB" w:rsidP="00F4308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14B3">
              <w:rPr>
                <w:rFonts w:ascii="Times New Roman" w:hAnsi="Times New Roman" w:cs="Times New Roman"/>
                <w:sz w:val="24"/>
                <w:szCs w:val="24"/>
              </w:rPr>
              <w:t>Z22.5 (Hepatitis virus carrier)</w:t>
            </w:r>
          </w:p>
        </w:tc>
      </w:tr>
      <w:tr w:rsidR="009530AB" w:rsidRPr="006C14B3" w14:paraId="4A0439AD" w14:textId="77777777" w:rsidTr="008A0DC0">
        <w:trPr>
          <w:trHeight w:val="429"/>
        </w:trPr>
        <w:tc>
          <w:tcPr>
            <w:tcW w:w="2208" w:type="dxa"/>
            <w:tcBorders>
              <w:top w:val="nil"/>
              <w:bottom w:val="nil"/>
            </w:tcBorders>
          </w:tcPr>
          <w:p w14:paraId="3D8C381E" w14:textId="77777777" w:rsidR="009530AB" w:rsidRPr="006C14B3" w:rsidRDefault="009530AB" w:rsidP="00F4308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14B3">
              <w:rPr>
                <w:rFonts w:ascii="Times New Roman" w:hAnsi="Times New Roman" w:cs="Times New Roman"/>
                <w:sz w:val="24"/>
                <w:szCs w:val="24"/>
              </w:rPr>
              <w:t>Polycystic ovarian syndrome</w:t>
            </w:r>
          </w:p>
        </w:tc>
        <w:tc>
          <w:tcPr>
            <w:tcW w:w="3358" w:type="dxa"/>
            <w:tcBorders>
              <w:top w:val="nil"/>
              <w:bottom w:val="nil"/>
            </w:tcBorders>
          </w:tcPr>
          <w:p w14:paraId="4751B3E2" w14:textId="77777777" w:rsidR="009530AB" w:rsidRPr="006C14B3" w:rsidRDefault="009530AB" w:rsidP="00F4308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14B3">
              <w:rPr>
                <w:rFonts w:ascii="Times New Roman" w:hAnsi="Times New Roman" w:cs="Times New Roman"/>
                <w:sz w:val="24"/>
                <w:szCs w:val="24"/>
              </w:rPr>
              <w:t>256E</w:t>
            </w:r>
          </w:p>
        </w:tc>
        <w:tc>
          <w:tcPr>
            <w:tcW w:w="3537" w:type="dxa"/>
            <w:tcBorders>
              <w:top w:val="nil"/>
              <w:bottom w:val="nil"/>
            </w:tcBorders>
          </w:tcPr>
          <w:p w14:paraId="246ECEE7" w14:textId="77777777" w:rsidR="009530AB" w:rsidRPr="006C14B3" w:rsidRDefault="009530AB" w:rsidP="00F4308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14B3">
              <w:rPr>
                <w:rFonts w:ascii="Times New Roman" w:hAnsi="Times New Roman" w:cs="Times New Roman"/>
                <w:sz w:val="24"/>
                <w:szCs w:val="24"/>
              </w:rPr>
              <w:t>E28.2</w:t>
            </w:r>
          </w:p>
        </w:tc>
      </w:tr>
      <w:tr w:rsidR="00071A3F" w:rsidRPr="006C14B3" w14:paraId="4FE7FB8D" w14:textId="77777777" w:rsidTr="008A0DC0">
        <w:trPr>
          <w:trHeight w:val="429"/>
        </w:trPr>
        <w:tc>
          <w:tcPr>
            <w:tcW w:w="2208" w:type="dxa"/>
            <w:tcBorders>
              <w:top w:val="nil"/>
              <w:bottom w:val="nil"/>
            </w:tcBorders>
          </w:tcPr>
          <w:p w14:paraId="7B58BBD7" w14:textId="22012428" w:rsidR="00071A3F" w:rsidRPr="002511E4" w:rsidRDefault="00071A3F" w:rsidP="00F4308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11E4">
              <w:rPr>
                <w:rFonts w:ascii="Times New Roman" w:hAnsi="Times New Roman" w:cs="Times New Roman"/>
                <w:sz w:val="24"/>
                <w:szCs w:val="24"/>
              </w:rPr>
              <w:t>Obesity</w:t>
            </w:r>
          </w:p>
        </w:tc>
        <w:tc>
          <w:tcPr>
            <w:tcW w:w="3358" w:type="dxa"/>
            <w:tcBorders>
              <w:top w:val="nil"/>
              <w:bottom w:val="nil"/>
            </w:tcBorders>
          </w:tcPr>
          <w:p w14:paraId="162B10C2" w14:textId="371E2E92" w:rsidR="00071A3F" w:rsidRPr="002511E4" w:rsidRDefault="00E26493" w:rsidP="00F4308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11E4">
              <w:rPr>
                <w:rFonts w:ascii="Times New Roman" w:hAnsi="Times New Roman" w:cs="Times New Roman"/>
                <w:sz w:val="24"/>
                <w:szCs w:val="24"/>
              </w:rPr>
              <w:t>278</w:t>
            </w:r>
            <w:r w:rsidR="008A0DC0" w:rsidRPr="002511E4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</w:p>
        </w:tc>
        <w:tc>
          <w:tcPr>
            <w:tcW w:w="3537" w:type="dxa"/>
            <w:tcBorders>
              <w:top w:val="nil"/>
              <w:bottom w:val="nil"/>
            </w:tcBorders>
          </w:tcPr>
          <w:p w14:paraId="0D2E9A74" w14:textId="16A2B8DF" w:rsidR="00071A3F" w:rsidRPr="002511E4" w:rsidRDefault="00E26493" w:rsidP="00F4308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11E4">
              <w:rPr>
                <w:rFonts w:ascii="Times New Roman" w:hAnsi="Times New Roman" w:cs="Times New Roman"/>
                <w:sz w:val="24"/>
                <w:szCs w:val="24"/>
              </w:rPr>
              <w:t>E66</w:t>
            </w:r>
          </w:p>
        </w:tc>
      </w:tr>
      <w:tr w:rsidR="005F1F03" w:rsidRPr="006C14B3" w14:paraId="01164D07" w14:textId="77777777" w:rsidTr="005F1F03">
        <w:trPr>
          <w:trHeight w:val="441"/>
        </w:trPr>
        <w:tc>
          <w:tcPr>
            <w:tcW w:w="2208" w:type="dxa"/>
            <w:tcBorders>
              <w:top w:val="nil"/>
              <w:bottom w:val="nil"/>
            </w:tcBorders>
          </w:tcPr>
          <w:p w14:paraId="7A2AB3B9" w14:textId="7E3D1865" w:rsidR="005F1F03" w:rsidRPr="002511E4" w:rsidRDefault="005F1F03" w:rsidP="005F1F03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11E4">
              <w:rPr>
                <w:rFonts w:ascii="Times New Roman" w:hAnsi="Times New Roman" w:cs="Times New Roman"/>
                <w:sz w:val="24"/>
                <w:szCs w:val="24"/>
              </w:rPr>
              <w:t>Kidney failure</w:t>
            </w:r>
          </w:p>
        </w:tc>
        <w:tc>
          <w:tcPr>
            <w:tcW w:w="3358" w:type="dxa"/>
            <w:tcBorders>
              <w:top w:val="nil"/>
              <w:bottom w:val="nil"/>
            </w:tcBorders>
          </w:tcPr>
          <w:p w14:paraId="533DC6C7" w14:textId="41266052" w:rsidR="005F1F03" w:rsidRPr="002511E4" w:rsidRDefault="005F1F03" w:rsidP="005F1F03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11E4">
              <w:rPr>
                <w:rFonts w:ascii="Times New Roman" w:hAnsi="Times New Roman" w:cs="Times New Roman"/>
                <w:sz w:val="24"/>
                <w:szCs w:val="24"/>
              </w:rPr>
              <w:t>584, 585, 586</w:t>
            </w:r>
          </w:p>
        </w:tc>
        <w:tc>
          <w:tcPr>
            <w:tcW w:w="3537" w:type="dxa"/>
            <w:tcBorders>
              <w:top w:val="nil"/>
              <w:bottom w:val="nil"/>
            </w:tcBorders>
          </w:tcPr>
          <w:p w14:paraId="03FFA2D4" w14:textId="484F421F" w:rsidR="005F1F03" w:rsidRPr="002511E4" w:rsidRDefault="005F1F03" w:rsidP="005F1F03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11E4">
              <w:rPr>
                <w:rFonts w:ascii="Times New Roman" w:hAnsi="Times New Roman" w:cs="Times New Roman"/>
                <w:sz w:val="24"/>
                <w:szCs w:val="24"/>
              </w:rPr>
              <w:t>N17, N18, N19</w:t>
            </w:r>
          </w:p>
        </w:tc>
      </w:tr>
      <w:tr w:rsidR="009530AB" w:rsidRPr="006C14B3" w14:paraId="21FF6131" w14:textId="77777777" w:rsidTr="008A0DC0">
        <w:trPr>
          <w:trHeight w:val="127"/>
        </w:trPr>
        <w:tc>
          <w:tcPr>
            <w:tcW w:w="2208" w:type="dxa"/>
            <w:tcBorders>
              <w:top w:val="nil"/>
              <w:bottom w:val="nil"/>
            </w:tcBorders>
          </w:tcPr>
          <w:p w14:paraId="1F257FCF" w14:textId="77777777" w:rsidR="009530AB" w:rsidRPr="006C14B3" w:rsidRDefault="009530AB" w:rsidP="00F4308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14B3">
              <w:rPr>
                <w:rFonts w:ascii="Times New Roman" w:hAnsi="Times New Roman" w:cs="Times New Roman"/>
                <w:sz w:val="24"/>
                <w:szCs w:val="24"/>
              </w:rPr>
              <w:t>Nonalcoholic fatty liver disease</w:t>
            </w:r>
          </w:p>
        </w:tc>
        <w:tc>
          <w:tcPr>
            <w:tcW w:w="3358" w:type="dxa"/>
            <w:tcBorders>
              <w:top w:val="nil"/>
              <w:bottom w:val="nil"/>
            </w:tcBorders>
          </w:tcPr>
          <w:p w14:paraId="7CA4F97E" w14:textId="77777777" w:rsidR="009530AB" w:rsidRPr="006C14B3" w:rsidRDefault="009530AB" w:rsidP="00F4308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14B3">
              <w:rPr>
                <w:rFonts w:ascii="Times New Roman" w:hAnsi="Times New Roman" w:cs="Times New Roman"/>
                <w:sz w:val="24"/>
                <w:szCs w:val="24"/>
              </w:rPr>
              <w:t>571W</w:t>
            </w:r>
          </w:p>
        </w:tc>
        <w:tc>
          <w:tcPr>
            <w:tcW w:w="3537" w:type="dxa"/>
            <w:tcBorders>
              <w:top w:val="nil"/>
              <w:bottom w:val="nil"/>
            </w:tcBorders>
          </w:tcPr>
          <w:p w14:paraId="60045A0C" w14:textId="77777777" w:rsidR="009530AB" w:rsidRPr="006C14B3" w:rsidRDefault="009530AB" w:rsidP="00F4308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14B3">
              <w:rPr>
                <w:rFonts w:ascii="Times New Roman" w:hAnsi="Times New Roman" w:cs="Times New Roman"/>
                <w:sz w:val="24"/>
                <w:szCs w:val="24"/>
              </w:rPr>
              <w:t>K76.0</w:t>
            </w:r>
          </w:p>
        </w:tc>
      </w:tr>
      <w:tr w:rsidR="009530AB" w:rsidRPr="006C14B3" w14:paraId="63F3355C" w14:textId="77777777" w:rsidTr="008A0DC0">
        <w:trPr>
          <w:trHeight w:val="2253"/>
        </w:trPr>
        <w:tc>
          <w:tcPr>
            <w:tcW w:w="2208" w:type="dxa"/>
            <w:tcBorders>
              <w:top w:val="nil"/>
              <w:bottom w:val="nil"/>
            </w:tcBorders>
          </w:tcPr>
          <w:p w14:paraId="5D405EAE" w14:textId="77777777" w:rsidR="009530AB" w:rsidRPr="006C14B3" w:rsidRDefault="009530AB" w:rsidP="00F4308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14B3">
              <w:rPr>
                <w:rFonts w:ascii="Times New Roman" w:hAnsi="Times New Roman" w:cs="Times New Roman"/>
                <w:sz w:val="24"/>
                <w:szCs w:val="24"/>
              </w:rPr>
              <w:t>Smoking-related diseases</w:t>
            </w:r>
          </w:p>
        </w:tc>
        <w:tc>
          <w:tcPr>
            <w:tcW w:w="3358" w:type="dxa"/>
            <w:tcBorders>
              <w:top w:val="nil"/>
              <w:bottom w:val="nil"/>
            </w:tcBorders>
          </w:tcPr>
          <w:p w14:paraId="097D16CD" w14:textId="77777777" w:rsidR="009530AB" w:rsidRPr="006C14B3" w:rsidRDefault="009530AB" w:rsidP="00F4308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14B3">
              <w:rPr>
                <w:rFonts w:ascii="Times New Roman" w:hAnsi="Times New Roman" w:cs="Times New Roman"/>
                <w:sz w:val="24"/>
                <w:szCs w:val="24"/>
              </w:rPr>
              <w:t>305B Tobacco overconsumption</w:t>
            </w:r>
          </w:p>
          <w:p w14:paraId="1EE064EE" w14:textId="77777777" w:rsidR="009530AB" w:rsidRPr="006C14B3" w:rsidRDefault="009530AB" w:rsidP="00F4308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14B3">
              <w:rPr>
                <w:rFonts w:ascii="Times New Roman" w:hAnsi="Times New Roman" w:cs="Times New Roman"/>
                <w:sz w:val="24"/>
                <w:szCs w:val="24"/>
              </w:rPr>
              <w:t xml:space="preserve">490, 491, 492, 494, 496 Chronic obstructive pulmonary disease related diagnosis </w:t>
            </w:r>
          </w:p>
        </w:tc>
        <w:tc>
          <w:tcPr>
            <w:tcW w:w="3537" w:type="dxa"/>
            <w:tcBorders>
              <w:top w:val="nil"/>
              <w:bottom w:val="nil"/>
            </w:tcBorders>
          </w:tcPr>
          <w:p w14:paraId="218CC99E" w14:textId="77777777" w:rsidR="009530AB" w:rsidRPr="006C14B3" w:rsidRDefault="009530AB" w:rsidP="00F4308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14B3">
              <w:rPr>
                <w:rFonts w:ascii="Times New Roman" w:hAnsi="Times New Roman" w:cs="Times New Roman"/>
                <w:sz w:val="24"/>
                <w:szCs w:val="24"/>
              </w:rPr>
              <w:t>Z72.0 Tobacco use;</w:t>
            </w:r>
          </w:p>
          <w:p w14:paraId="311F6CFE" w14:textId="77777777" w:rsidR="009530AB" w:rsidRPr="006C14B3" w:rsidRDefault="009530AB" w:rsidP="00F4308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14B3">
              <w:rPr>
                <w:rFonts w:ascii="Times New Roman" w:hAnsi="Times New Roman" w:cs="Times New Roman"/>
                <w:sz w:val="24"/>
                <w:szCs w:val="24"/>
              </w:rPr>
              <w:t xml:space="preserve">J40-J44, J47 Chronic obstructive pulmonary disease related diagnosis; </w:t>
            </w:r>
          </w:p>
          <w:p w14:paraId="1DA527C3" w14:textId="77777777" w:rsidR="009530AB" w:rsidRPr="006C14B3" w:rsidRDefault="009530AB" w:rsidP="00F4308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14B3">
              <w:rPr>
                <w:rFonts w:ascii="Times New Roman" w:hAnsi="Times New Roman" w:cs="Times New Roman"/>
                <w:sz w:val="24"/>
                <w:szCs w:val="24"/>
              </w:rPr>
              <w:t>F17 Psychiatric and addiction related diagnoses caused by tobacco consumption.</w:t>
            </w:r>
          </w:p>
        </w:tc>
      </w:tr>
      <w:tr w:rsidR="009530AB" w:rsidRPr="006C14B3" w14:paraId="716D43C2" w14:textId="77777777" w:rsidTr="008A0DC0">
        <w:trPr>
          <w:trHeight w:val="1025"/>
        </w:trPr>
        <w:tc>
          <w:tcPr>
            <w:tcW w:w="2208" w:type="dxa"/>
            <w:tcBorders>
              <w:top w:val="nil"/>
              <w:bottom w:val="single" w:sz="4" w:space="0" w:color="auto"/>
            </w:tcBorders>
          </w:tcPr>
          <w:p w14:paraId="0452FC3E" w14:textId="77777777" w:rsidR="009530AB" w:rsidRPr="006C14B3" w:rsidRDefault="009530AB" w:rsidP="00F4308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14B3">
              <w:rPr>
                <w:rFonts w:ascii="Times New Roman" w:hAnsi="Times New Roman" w:cs="Times New Roman"/>
                <w:sz w:val="24"/>
                <w:szCs w:val="24"/>
              </w:rPr>
              <w:t>Alcohol-related conditions</w:t>
            </w:r>
          </w:p>
        </w:tc>
        <w:tc>
          <w:tcPr>
            <w:tcW w:w="3358" w:type="dxa"/>
            <w:tcBorders>
              <w:top w:val="nil"/>
              <w:bottom w:val="single" w:sz="4" w:space="0" w:color="auto"/>
            </w:tcBorders>
          </w:tcPr>
          <w:p w14:paraId="7EA386A0" w14:textId="77777777" w:rsidR="009530AB" w:rsidRPr="006C14B3" w:rsidRDefault="009530AB" w:rsidP="00F4308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14B3">
              <w:rPr>
                <w:rFonts w:ascii="Times New Roman" w:hAnsi="Times New Roman" w:cs="Times New Roman"/>
                <w:sz w:val="24"/>
                <w:szCs w:val="24"/>
              </w:rPr>
              <w:t xml:space="preserve">291, 303, V79B Alcohol-related disorders; </w:t>
            </w:r>
          </w:p>
          <w:p w14:paraId="6270997D" w14:textId="77777777" w:rsidR="009530AB" w:rsidRPr="006C14B3" w:rsidRDefault="009530AB" w:rsidP="00F4308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14B3">
              <w:rPr>
                <w:rFonts w:ascii="Times New Roman" w:hAnsi="Times New Roman" w:cs="Times New Roman"/>
                <w:sz w:val="24"/>
                <w:szCs w:val="24"/>
              </w:rPr>
              <w:t xml:space="preserve">305A Degeneration of nervous system due to alcohol; </w:t>
            </w:r>
          </w:p>
          <w:p w14:paraId="14BD49DF" w14:textId="77777777" w:rsidR="009530AB" w:rsidRPr="006C14B3" w:rsidRDefault="009530AB" w:rsidP="00F4308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14B3">
              <w:rPr>
                <w:rFonts w:ascii="Times New Roman" w:hAnsi="Times New Roman" w:cs="Times New Roman"/>
                <w:sz w:val="24"/>
                <w:szCs w:val="24"/>
              </w:rPr>
              <w:t xml:space="preserve">357F Alcohol polyneuropathy; 359E Alcoholic myopathy; </w:t>
            </w:r>
          </w:p>
          <w:p w14:paraId="3CC7B459" w14:textId="77777777" w:rsidR="009530AB" w:rsidRPr="006C14B3" w:rsidRDefault="009530AB" w:rsidP="00F4308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14B3">
              <w:rPr>
                <w:rFonts w:ascii="Times New Roman" w:hAnsi="Times New Roman" w:cs="Times New Roman"/>
                <w:sz w:val="24"/>
                <w:szCs w:val="24"/>
              </w:rPr>
              <w:t xml:space="preserve">425F Alcohol cardiomyopathy; 535D Alcoholic gastritis; </w:t>
            </w:r>
          </w:p>
          <w:p w14:paraId="545E86FC" w14:textId="77777777" w:rsidR="009530AB" w:rsidRPr="006C14B3" w:rsidRDefault="009530AB" w:rsidP="00F4308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14B3">
              <w:rPr>
                <w:rFonts w:ascii="Times New Roman" w:hAnsi="Times New Roman" w:cs="Times New Roman"/>
                <w:sz w:val="24"/>
                <w:szCs w:val="24"/>
              </w:rPr>
              <w:t xml:space="preserve">571, 572W Alcoholic liver disease; </w:t>
            </w:r>
          </w:p>
          <w:p w14:paraId="496D446B" w14:textId="77777777" w:rsidR="009530AB" w:rsidRPr="006C14B3" w:rsidRDefault="009530AB" w:rsidP="00F4308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14B3">
              <w:rPr>
                <w:rFonts w:ascii="Times New Roman" w:hAnsi="Times New Roman" w:cs="Times New Roman"/>
                <w:sz w:val="24"/>
                <w:szCs w:val="24"/>
              </w:rPr>
              <w:t xml:space="preserve">577B Alcohol-induced chronic pancreatitis; </w:t>
            </w:r>
          </w:p>
          <w:p w14:paraId="7FE692A9" w14:textId="77777777" w:rsidR="009530AB" w:rsidRPr="006C14B3" w:rsidRDefault="009530AB" w:rsidP="00F4308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14B3">
              <w:rPr>
                <w:rFonts w:ascii="Times New Roman" w:hAnsi="Times New Roman" w:cs="Times New Roman"/>
                <w:sz w:val="24"/>
                <w:szCs w:val="24"/>
              </w:rPr>
              <w:t xml:space="preserve">790D Increased alcohol serum levels; </w:t>
            </w:r>
          </w:p>
          <w:p w14:paraId="4B955CC6" w14:textId="77777777" w:rsidR="009530AB" w:rsidRPr="006C14B3" w:rsidRDefault="009530AB" w:rsidP="00F4308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14B3">
              <w:rPr>
                <w:rFonts w:ascii="Times New Roman" w:hAnsi="Times New Roman" w:cs="Times New Roman"/>
                <w:sz w:val="24"/>
                <w:szCs w:val="24"/>
              </w:rPr>
              <w:t>977D overdose using drugs used to support treatment of chronic alcoholism</w:t>
            </w:r>
          </w:p>
        </w:tc>
        <w:tc>
          <w:tcPr>
            <w:tcW w:w="3537" w:type="dxa"/>
            <w:tcBorders>
              <w:top w:val="nil"/>
              <w:bottom w:val="single" w:sz="4" w:space="0" w:color="auto"/>
            </w:tcBorders>
          </w:tcPr>
          <w:p w14:paraId="3C14E9AD" w14:textId="77777777" w:rsidR="009530AB" w:rsidRPr="006C14B3" w:rsidRDefault="009530AB" w:rsidP="00F43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14B3">
              <w:rPr>
                <w:rFonts w:ascii="Times New Roman" w:hAnsi="Times New Roman" w:cs="Times New Roman"/>
                <w:sz w:val="24"/>
                <w:szCs w:val="24"/>
              </w:rPr>
              <w:t xml:space="preserve">F10 Alcohol-related disorders; </w:t>
            </w:r>
          </w:p>
          <w:p w14:paraId="09557236" w14:textId="77777777" w:rsidR="009530AB" w:rsidRPr="006C14B3" w:rsidRDefault="009530AB" w:rsidP="00F43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14B3">
              <w:rPr>
                <w:rFonts w:ascii="Times New Roman" w:hAnsi="Times New Roman" w:cs="Times New Roman"/>
                <w:sz w:val="24"/>
                <w:szCs w:val="24"/>
              </w:rPr>
              <w:t xml:space="preserve">G31.2 Degeneration of nervous system due to alcohol; </w:t>
            </w:r>
          </w:p>
          <w:p w14:paraId="2E0B255C" w14:textId="77777777" w:rsidR="009530AB" w:rsidRPr="006C14B3" w:rsidRDefault="009530AB" w:rsidP="00F43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14B3">
              <w:rPr>
                <w:rFonts w:ascii="Times New Roman" w:hAnsi="Times New Roman" w:cs="Times New Roman"/>
                <w:sz w:val="24"/>
                <w:szCs w:val="24"/>
              </w:rPr>
              <w:t xml:space="preserve">G62.1 Alcohol polyneuropathy; </w:t>
            </w:r>
          </w:p>
          <w:p w14:paraId="7CA5068C" w14:textId="77777777" w:rsidR="009530AB" w:rsidRPr="006C14B3" w:rsidRDefault="009530AB" w:rsidP="00F43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14B3">
              <w:rPr>
                <w:rFonts w:ascii="Times New Roman" w:hAnsi="Times New Roman" w:cs="Times New Roman"/>
                <w:sz w:val="24"/>
                <w:szCs w:val="24"/>
              </w:rPr>
              <w:t xml:space="preserve">G72.1 Alcoholic myopathy; </w:t>
            </w:r>
          </w:p>
          <w:p w14:paraId="61F917AD" w14:textId="77777777" w:rsidR="009530AB" w:rsidRPr="006C14B3" w:rsidRDefault="009530AB" w:rsidP="00F43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14B3">
              <w:rPr>
                <w:rFonts w:ascii="Times New Roman" w:hAnsi="Times New Roman" w:cs="Times New Roman"/>
                <w:sz w:val="24"/>
                <w:szCs w:val="24"/>
              </w:rPr>
              <w:t xml:space="preserve">I42.6 Alcohol cardiomyopathy; K29.2 Alcoholic gastritis; K70 Alcoholic liver disease; K86.0 Alcohol-induced chronic pancreatitis; Z71.4 Alcohol abuse counselling and surveillance; </w:t>
            </w:r>
          </w:p>
          <w:p w14:paraId="2C0E3A90" w14:textId="77777777" w:rsidR="009530AB" w:rsidRPr="006C14B3" w:rsidRDefault="009530AB" w:rsidP="00F4308A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6C14B3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T51.0, T51.1, T51.9 </w:t>
            </w:r>
            <w:proofErr w:type="spellStart"/>
            <w:r w:rsidRPr="006C14B3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Alcohol</w:t>
            </w:r>
            <w:proofErr w:type="spellEnd"/>
            <w:r w:rsidRPr="006C14B3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6C14B3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poisoning</w:t>
            </w:r>
            <w:proofErr w:type="spellEnd"/>
          </w:p>
          <w:p w14:paraId="38E983AD" w14:textId="77777777" w:rsidR="009530AB" w:rsidRPr="006C14B3" w:rsidRDefault="009530AB" w:rsidP="00F4308A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6C14B3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Z72.1 </w:t>
            </w:r>
            <w:proofErr w:type="spellStart"/>
            <w:r w:rsidRPr="006C14B3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Alcohol</w:t>
            </w:r>
            <w:proofErr w:type="spellEnd"/>
            <w:r w:rsidRPr="006C14B3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use</w:t>
            </w:r>
          </w:p>
        </w:tc>
      </w:tr>
    </w:tbl>
    <w:p w14:paraId="07CD675C" w14:textId="77777777" w:rsidR="009530AB" w:rsidRDefault="009530AB" w:rsidP="009530A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E02EDE4" w14:textId="6BC9D8C3" w:rsidR="00CB204A" w:rsidRDefault="00CB204A">
      <w:pPr>
        <w:spacing w:line="278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98DB1B8" w14:textId="7860F7DC" w:rsidR="009530AB" w:rsidRDefault="007F3BEE" w:rsidP="009530A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C14B3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6606DB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6C14B3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EA1AFA">
        <w:rPr>
          <w:rFonts w:ascii="Times New Roman" w:hAnsi="Times New Roman" w:cs="Times New Roman"/>
          <w:sz w:val="24"/>
          <w:szCs w:val="24"/>
        </w:rPr>
        <w:t>Anatomical Therapeutic Chemical (ATC) classification codes for medications in the Swedish Prescribed Drug Registry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99"/>
        <w:gridCol w:w="6016"/>
      </w:tblGrid>
      <w:tr w:rsidR="009530AB" w:rsidRPr="006C14B3" w14:paraId="33D8430F" w14:textId="77777777" w:rsidTr="00EA1AFA">
        <w:trPr>
          <w:trHeight w:val="312"/>
        </w:trPr>
        <w:tc>
          <w:tcPr>
            <w:tcW w:w="3199" w:type="dxa"/>
            <w:tcBorders>
              <w:top w:val="single" w:sz="4" w:space="0" w:color="auto"/>
              <w:bottom w:val="single" w:sz="4" w:space="0" w:color="auto"/>
            </w:tcBorders>
          </w:tcPr>
          <w:p w14:paraId="016D29E2" w14:textId="77777777" w:rsidR="009530AB" w:rsidRPr="006C14B3" w:rsidRDefault="009530AB" w:rsidP="00F43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14B3">
              <w:rPr>
                <w:rFonts w:ascii="Times New Roman" w:hAnsi="Times New Roman" w:cs="Times New Roman"/>
                <w:sz w:val="24"/>
                <w:szCs w:val="24"/>
              </w:rPr>
              <w:t>Drug name</w:t>
            </w:r>
          </w:p>
        </w:tc>
        <w:tc>
          <w:tcPr>
            <w:tcW w:w="6016" w:type="dxa"/>
            <w:tcBorders>
              <w:top w:val="single" w:sz="4" w:space="0" w:color="auto"/>
              <w:bottom w:val="single" w:sz="4" w:space="0" w:color="auto"/>
            </w:tcBorders>
          </w:tcPr>
          <w:p w14:paraId="53EC85DD" w14:textId="77777777" w:rsidR="009530AB" w:rsidRPr="006C14B3" w:rsidRDefault="009530AB" w:rsidP="00A22B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14B3">
              <w:rPr>
                <w:rFonts w:ascii="Times New Roman" w:hAnsi="Times New Roman" w:cs="Times New Roman"/>
                <w:sz w:val="24"/>
                <w:szCs w:val="24"/>
              </w:rPr>
              <w:t>ATC codes</w:t>
            </w:r>
          </w:p>
        </w:tc>
      </w:tr>
      <w:tr w:rsidR="009530AB" w:rsidRPr="006C14B3" w14:paraId="74D79212" w14:textId="77777777" w:rsidTr="00EA1AFA">
        <w:trPr>
          <w:trHeight w:val="1854"/>
        </w:trPr>
        <w:tc>
          <w:tcPr>
            <w:tcW w:w="3199" w:type="dxa"/>
            <w:vAlign w:val="center"/>
          </w:tcPr>
          <w:p w14:paraId="0A91583D" w14:textId="4400912D" w:rsidR="009530AB" w:rsidRPr="006C14B3" w:rsidRDefault="00B71CC3" w:rsidP="00F4308A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B71CC3">
              <w:rPr>
                <w:rFonts w:ascii="Times New Roman" w:hAnsi="Times New Roman" w:cs="Times New Roman"/>
                <w:sz w:val="24"/>
                <w:szCs w:val="24"/>
              </w:rPr>
              <w:t>on-steroidal anti-inflammatory drugs</w:t>
            </w:r>
          </w:p>
        </w:tc>
        <w:tc>
          <w:tcPr>
            <w:tcW w:w="6016" w:type="dxa"/>
            <w:vAlign w:val="center"/>
          </w:tcPr>
          <w:p w14:paraId="04F2E212" w14:textId="77777777" w:rsidR="009530AB" w:rsidRPr="006C14B3" w:rsidRDefault="009530AB" w:rsidP="00F4308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14B3">
              <w:rPr>
                <w:rFonts w:ascii="Times New Roman" w:hAnsi="Times New Roman" w:cs="Times New Roman"/>
                <w:sz w:val="24"/>
                <w:szCs w:val="24"/>
              </w:rPr>
              <w:t>M01A, M02AA, N02BA, N02AJ, S01BC, S01CC, A01AD05, B01AC06, B01AC56, B01AF51, C07FX02, C07FX03, C07FX04, C10BX01, C10BX02, C10BX04, C10BX05, C10BX06, C10BX08, C10BX12, C01EB16, G02CC01, M01BA03, R02AX02</w:t>
            </w:r>
          </w:p>
        </w:tc>
      </w:tr>
      <w:tr w:rsidR="009530AB" w:rsidRPr="006C14B3" w14:paraId="488C3C6A" w14:textId="77777777" w:rsidTr="00EA1AFA">
        <w:trPr>
          <w:trHeight w:val="312"/>
        </w:trPr>
        <w:tc>
          <w:tcPr>
            <w:tcW w:w="3199" w:type="dxa"/>
            <w:vAlign w:val="center"/>
          </w:tcPr>
          <w:p w14:paraId="0D0BABF6" w14:textId="77777777" w:rsidR="009530AB" w:rsidRPr="006C14B3" w:rsidRDefault="009530AB" w:rsidP="00F4308A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6C14B3">
              <w:rPr>
                <w:rFonts w:ascii="Times New Roman" w:hAnsi="Times New Roman" w:cs="Times New Roman"/>
                <w:sz w:val="24"/>
                <w:szCs w:val="24"/>
              </w:rPr>
              <w:t>Statins</w:t>
            </w:r>
          </w:p>
        </w:tc>
        <w:tc>
          <w:tcPr>
            <w:tcW w:w="6016" w:type="dxa"/>
            <w:vAlign w:val="center"/>
          </w:tcPr>
          <w:p w14:paraId="13D0B3BE" w14:textId="05B076B1" w:rsidR="009530AB" w:rsidRPr="006C14B3" w:rsidRDefault="009530AB" w:rsidP="00F4308A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6C14B3">
              <w:rPr>
                <w:rFonts w:ascii="Times New Roman" w:hAnsi="Times New Roman" w:cs="Times New Roman"/>
                <w:sz w:val="24"/>
                <w:szCs w:val="24"/>
              </w:rPr>
              <w:t>C10AA, C10B</w:t>
            </w:r>
          </w:p>
        </w:tc>
      </w:tr>
    </w:tbl>
    <w:p w14:paraId="46F697C8" w14:textId="77777777" w:rsidR="009530AB" w:rsidRPr="0012319F" w:rsidRDefault="009530AB" w:rsidP="009530A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4EABA55" w14:textId="0202A03A" w:rsidR="000B47E9" w:rsidRDefault="000B47E9">
      <w:pPr>
        <w:spacing w:line="278" w:lineRule="auto"/>
      </w:pPr>
      <w:r>
        <w:br w:type="page"/>
      </w:r>
    </w:p>
    <w:p w14:paraId="540988D2" w14:textId="77777777" w:rsidR="0033728E" w:rsidRDefault="0033728E">
      <w:pPr>
        <w:spacing w:line="278" w:lineRule="auto"/>
        <w:sectPr w:rsidR="0033728E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39C98239" w14:textId="3985F3CA" w:rsidR="00311AE0" w:rsidRDefault="004902E8">
      <w:r w:rsidRPr="006C14B3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6606DB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6C14B3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A55EF6">
        <w:rPr>
          <w:rFonts w:ascii="Times New Roman" w:hAnsi="Times New Roman" w:cs="Times New Roman"/>
          <w:sz w:val="24"/>
          <w:szCs w:val="24"/>
          <w:lang w:val="en-GB"/>
        </w:rPr>
        <w:t xml:space="preserve">Characteristic of the </w:t>
      </w:r>
      <w:r>
        <w:rPr>
          <w:rFonts w:ascii="Times New Roman" w:hAnsi="Times New Roman" w:cs="Times New Roman"/>
          <w:sz w:val="24"/>
          <w:szCs w:val="24"/>
          <w:lang w:val="en-GB"/>
        </w:rPr>
        <w:t>study participants</w:t>
      </w:r>
      <w:r w:rsidR="00F82566">
        <w:rPr>
          <w:rFonts w:ascii="Times New Roman" w:hAnsi="Times New Roman" w:cs="Times New Roman"/>
          <w:sz w:val="24"/>
          <w:szCs w:val="24"/>
          <w:lang w:val="en-GB"/>
        </w:rPr>
        <w:t xml:space="preserve"> by</w:t>
      </w:r>
      <w:r w:rsidR="00A11401">
        <w:rPr>
          <w:rFonts w:ascii="Times New Roman" w:hAnsi="Times New Roman" w:cs="Times New Roman"/>
          <w:sz w:val="24"/>
          <w:szCs w:val="24"/>
          <w:lang w:val="en-GB"/>
        </w:rPr>
        <w:t xml:space="preserve"> metformin</w:t>
      </w:r>
      <w:r w:rsidR="00F82566">
        <w:rPr>
          <w:rFonts w:ascii="Times New Roman" w:hAnsi="Times New Roman" w:cs="Times New Roman"/>
          <w:sz w:val="24"/>
          <w:szCs w:val="24"/>
          <w:lang w:val="en-GB"/>
        </w:rPr>
        <w:t xml:space="preserve"> exposure status</w:t>
      </w:r>
      <w:r w:rsidRPr="00A55EF6">
        <w:rPr>
          <w:rFonts w:ascii="Times New Roman" w:hAnsi="Times New Roman" w:cs="Times New Roman"/>
          <w:sz w:val="24"/>
          <w:szCs w:val="24"/>
          <w:lang w:val="en-GB"/>
        </w:rPr>
        <w:t>, number (%)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251"/>
        <w:gridCol w:w="2087"/>
        <w:gridCol w:w="2208"/>
        <w:gridCol w:w="2112"/>
        <w:gridCol w:w="2302"/>
      </w:tblGrid>
      <w:tr w:rsidR="00D541AB" w:rsidRPr="00A35AA2" w14:paraId="0843D882" w14:textId="0BA22A1B" w:rsidTr="00F82566">
        <w:trPr>
          <w:trHeight w:val="283"/>
        </w:trPr>
        <w:tc>
          <w:tcPr>
            <w:tcW w:w="16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7CC50" w14:textId="7A867449" w:rsidR="00D541AB" w:rsidRPr="004902E8" w:rsidRDefault="00D541AB" w:rsidP="00D541A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A3EB0" w14:textId="061ADD95" w:rsidR="00F25478" w:rsidRPr="004902E8" w:rsidRDefault="00F82566" w:rsidP="00F8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ll</w:t>
            </w:r>
          </w:p>
        </w:tc>
        <w:tc>
          <w:tcPr>
            <w:tcW w:w="8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D586D5" w14:textId="5D7B2927" w:rsidR="00D541AB" w:rsidRPr="00A35AA2" w:rsidRDefault="00A11401" w:rsidP="00D54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xposed</w:t>
            </w:r>
          </w:p>
          <w:p w14:paraId="3FFBDBFB" w14:textId="64DE9E83" w:rsidR="00D541AB" w:rsidRPr="00A35AA2" w:rsidRDefault="00D541AB" w:rsidP="00D54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35AA2">
              <w:rPr>
                <w:rFonts w:ascii="Times New Roman" w:eastAsia="Times New Roman" w:hAnsi="Times New Roman" w:cs="Times New Roman"/>
              </w:rPr>
              <w:t>(</w:t>
            </w:r>
            <w:r w:rsidR="00A11401">
              <w:rPr>
                <w:rFonts w:ascii="Times New Roman" w:eastAsia="Times New Roman" w:hAnsi="Times New Roman" w:cs="Times New Roman"/>
              </w:rPr>
              <w:t>≥2 dispensations</w:t>
            </w:r>
            <w:r w:rsidRPr="00A35AA2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8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206A07" w14:textId="255E90C0" w:rsidR="00D541AB" w:rsidRPr="00A35AA2" w:rsidRDefault="00A85506" w:rsidP="00D54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</w:t>
            </w:r>
            <w:r w:rsidR="00A11401">
              <w:rPr>
                <w:rFonts w:ascii="Times New Roman" w:eastAsia="Times New Roman" w:hAnsi="Times New Roman" w:cs="Times New Roman"/>
              </w:rPr>
              <w:t>exposed</w:t>
            </w:r>
          </w:p>
          <w:p w14:paraId="7522B65A" w14:textId="523418A2" w:rsidR="00D541AB" w:rsidRPr="00A35AA2" w:rsidRDefault="00D541AB" w:rsidP="00D54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35AA2">
              <w:rPr>
                <w:rFonts w:ascii="Times New Roman" w:eastAsia="Times New Roman" w:hAnsi="Times New Roman" w:cs="Times New Roman"/>
              </w:rPr>
              <w:t>(</w:t>
            </w:r>
            <w:r w:rsidR="00A11401">
              <w:rPr>
                <w:rFonts w:ascii="Times New Roman" w:eastAsia="Times New Roman" w:hAnsi="Times New Roman" w:cs="Times New Roman"/>
              </w:rPr>
              <w:t>0 or 1 dispensation</w:t>
            </w:r>
            <w:r w:rsidRPr="00A35AA2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8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70735D" w14:textId="77777777" w:rsidR="00D541AB" w:rsidRDefault="00D541AB" w:rsidP="00D54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35AA2">
              <w:rPr>
                <w:rFonts w:ascii="Times New Roman" w:eastAsia="Times New Roman" w:hAnsi="Times New Roman" w:cs="Times New Roman"/>
              </w:rPr>
              <w:t>Never exposed group</w:t>
            </w:r>
          </w:p>
          <w:p w14:paraId="6735F37F" w14:textId="6600ACB5" w:rsidR="00F25478" w:rsidRPr="00A35AA2" w:rsidRDefault="00F25478" w:rsidP="00D54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</w:t>
            </w:r>
            <w:proofErr w:type="gramStart"/>
            <w:r w:rsidR="00A11401">
              <w:rPr>
                <w:rFonts w:ascii="Times New Roman" w:eastAsia="Times New Roman" w:hAnsi="Times New Roman" w:cs="Times New Roman"/>
              </w:rPr>
              <w:t>no</w:t>
            </w:r>
            <w:proofErr w:type="gramEnd"/>
            <w:r w:rsidR="00A11401">
              <w:rPr>
                <w:rFonts w:ascii="Times New Roman" w:eastAsia="Times New Roman" w:hAnsi="Times New Roman" w:cs="Times New Roman"/>
              </w:rPr>
              <w:t xml:space="preserve"> dispensation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D541AB" w:rsidRPr="00A35AA2" w14:paraId="31829115" w14:textId="1BCB36FD" w:rsidTr="00F82566">
        <w:trPr>
          <w:trHeight w:val="283"/>
        </w:trPr>
        <w:tc>
          <w:tcPr>
            <w:tcW w:w="164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DD59C4A" w14:textId="468FB781" w:rsidR="00D541AB" w:rsidRPr="004902E8" w:rsidRDefault="00332C40" w:rsidP="00D541A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otal</w:t>
            </w:r>
          </w:p>
        </w:tc>
        <w:tc>
          <w:tcPr>
            <w:tcW w:w="80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2B7D567" w14:textId="1B9EB37E" w:rsidR="00D541AB" w:rsidRPr="004902E8" w:rsidRDefault="00D541AB" w:rsidP="00D54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02E8">
              <w:rPr>
                <w:rFonts w:ascii="Times New Roman" w:eastAsia="Times New Roman" w:hAnsi="Times New Roman" w:cs="Times New Roman"/>
              </w:rPr>
              <w:t>744</w:t>
            </w:r>
            <w:r w:rsidR="00D746C7">
              <w:rPr>
                <w:rFonts w:ascii="Times New Roman" w:eastAsia="Times New Roman" w:hAnsi="Times New Roman" w:cs="Times New Roman"/>
              </w:rPr>
              <w:t>,</w:t>
            </w:r>
            <w:r w:rsidRPr="004902E8">
              <w:rPr>
                <w:rFonts w:ascii="Times New Roman" w:eastAsia="Times New Roman" w:hAnsi="Times New Roman" w:cs="Times New Roman"/>
              </w:rPr>
              <w:t>173</w:t>
            </w:r>
            <w:r w:rsidR="00001D4C">
              <w:rPr>
                <w:rFonts w:ascii="Times New Roman" w:eastAsia="Times New Roman" w:hAnsi="Times New Roman" w:cs="Times New Roman"/>
              </w:rPr>
              <w:t xml:space="preserve"> (100%)</w:t>
            </w:r>
          </w:p>
        </w:tc>
        <w:tc>
          <w:tcPr>
            <w:tcW w:w="852" w:type="pct"/>
            <w:tcBorders>
              <w:top w:val="single" w:sz="4" w:space="0" w:color="auto"/>
              <w:bottom w:val="nil"/>
            </w:tcBorders>
            <w:vAlign w:val="center"/>
          </w:tcPr>
          <w:p w14:paraId="0CE820F1" w14:textId="751532F8" w:rsidR="00D541AB" w:rsidRPr="00A35AA2" w:rsidRDefault="00D541AB" w:rsidP="00D54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35AA2">
              <w:rPr>
                <w:rFonts w:ascii="Times New Roman" w:hAnsi="Times New Roman" w:cs="Times New Roman"/>
              </w:rPr>
              <w:t>526</w:t>
            </w:r>
            <w:r w:rsidR="00D746C7">
              <w:rPr>
                <w:rFonts w:ascii="Times New Roman" w:hAnsi="Times New Roman" w:cs="Times New Roman"/>
              </w:rPr>
              <w:t>,</w:t>
            </w:r>
            <w:r w:rsidRPr="00A35AA2">
              <w:rPr>
                <w:rFonts w:ascii="Times New Roman" w:hAnsi="Times New Roman" w:cs="Times New Roman"/>
              </w:rPr>
              <w:t>859</w:t>
            </w:r>
            <w:r w:rsidR="00001D4C">
              <w:rPr>
                <w:rFonts w:ascii="Times New Roman" w:hAnsi="Times New Roman" w:cs="Times New Roman"/>
              </w:rPr>
              <w:t xml:space="preserve"> </w:t>
            </w:r>
            <w:r w:rsidR="00001D4C">
              <w:rPr>
                <w:rFonts w:ascii="Times New Roman" w:eastAsia="Times New Roman" w:hAnsi="Times New Roman" w:cs="Times New Roman"/>
              </w:rPr>
              <w:t>(100%)</w:t>
            </w:r>
          </w:p>
        </w:tc>
        <w:tc>
          <w:tcPr>
            <w:tcW w:w="815" w:type="pct"/>
            <w:tcBorders>
              <w:top w:val="single" w:sz="4" w:space="0" w:color="auto"/>
              <w:bottom w:val="nil"/>
            </w:tcBorders>
            <w:vAlign w:val="center"/>
          </w:tcPr>
          <w:p w14:paraId="42235A57" w14:textId="4C0E081E" w:rsidR="00D541AB" w:rsidRPr="00A35AA2" w:rsidRDefault="00D541AB" w:rsidP="00D54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bookmarkStart w:id="0" w:name="_Hlk226725280"/>
            <w:r w:rsidRPr="00A35AA2">
              <w:rPr>
                <w:rFonts w:ascii="Times New Roman" w:hAnsi="Times New Roman" w:cs="Times New Roman"/>
              </w:rPr>
              <w:t>730</w:t>
            </w:r>
            <w:r w:rsidR="00D746C7">
              <w:rPr>
                <w:rFonts w:ascii="Times New Roman" w:hAnsi="Times New Roman" w:cs="Times New Roman"/>
              </w:rPr>
              <w:t>,</w:t>
            </w:r>
            <w:r w:rsidRPr="00A35AA2">
              <w:rPr>
                <w:rFonts w:ascii="Times New Roman" w:hAnsi="Times New Roman" w:cs="Times New Roman"/>
              </w:rPr>
              <w:t>517</w:t>
            </w:r>
            <w:bookmarkEnd w:id="0"/>
            <w:r w:rsidR="00001D4C">
              <w:rPr>
                <w:rFonts w:ascii="Times New Roman" w:hAnsi="Times New Roman" w:cs="Times New Roman"/>
              </w:rPr>
              <w:t xml:space="preserve"> </w:t>
            </w:r>
            <w:r w:rsidR="00001D4C">
              <w:rPr>
                <w:rFonts w:ascii="Times New Roman" w:eastAsia="Times New Roman" w:hAnsi="Times New Roman" w:cs="Times New Roman"/>
              </w:rPr>
              <w:t>(100%)</w:t>
            </w:r>
          </w:p>
        </w:tc>
        <w:tc>
          <w:tcPr>
            <w:tcW w:w="889" w:type="pct"/>
            <w:tcBorders>
              <w:top w:val="single" w:sz="4" w:space="0" w:color="auto"/>
              <w:bottom w:val="nil"/>
            </w:tcBorders>
            <w:vAlign w:val="center"/>
          </w:tcPr>
          <w:p w14:paraId="5E09584F" w14:textId="7D620106" w:rsidR="00D541AB" w:rsidRPr="00A35AA2" w:rsidRDefault="00A53C1E" w:rsidP="00D54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1</w:t>
            </w:r>
            <w:r w:rsidR="00D746C7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616</w:t>
            </w:r>
            <w:r w:rsidR="00001D4C">
              <w:rPr>
                <w:rFonts w:ascii="Times New Roman" w:hAnsi="Times New Roman" w:cs="Times New Roman"/>
              </w:rPr>
              <w:t xml:space="preserve"> </w:t>
            </w:r>
            <w:r w:rsidR="00001D4C">
              <w:rPr>
                <w:rFonts w:ascii="Times New Roman" w:eastAsia="Times New Roman" w:hAnsi="Times New Roman" w:cs="Times New Roman"/>
              </w:rPr>
              <w:t>(100%)</w:t>
            </w:r>
          </w:p>
        </w:tc>
      </w:tr>
      <w:tr w:rsidR="00F645A9" w:rsidRPr="00A35AA2" w14:paraId="59CABDA2" w14:textId="77777777" w:rsidTr="00F82566">
        <w:trPr>
          <w:trHeight w:val="283"/>
        </w:trPr>
        <w:tc>
          <w:tcPr>
            <w:tcW w:w="16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A6DB81" w14:textId="2E71DCBD" w:rsidR="00F645A9" w:rsidRPr="00A35AA2" w:rsidRDefault="00FB504A" w:rsidP="00D541A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B504A">
              <w:rPr>
                <w:rFonts w:ascii="Times New Roman" w:eastAsia="Times New Roman" w:hAnsi="Times New Roman" w:cs="Times New Roman"/>
              </w:rPr>
              <w:t>Follow-up</w:t>
            </w:r>
            <w:r w:rsidR="00303506">
              <w:rPr>
                <w:rFonts w:ascii="Times New Roman" w:eastAsia="Times New Roman" w:hAnsi="Times New Roman" w:cs="Times New Roman"/>
              </w:rPr>
              <w:t xml:space="preserve">, </w:t>
            </w:r>
            <w:r w:rsidRPr="00FB504A">
              <w:rPr>
                <w:rFonts w:ascii="Times New Roman" w:eastAsia="Times New Roman" w:hAnsi="Times New Roman" w:cs="Times New Roman"/>
              </w:rPr>
              <w:t>person-years</w:t>
            </w:r>
          </w:p>
        </w:tc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33FB2D8" w14:textId="3550DB70" w:rsidR="00F645A9" w:rsidRPr="00A35AA2" w:rsidRDefault="00AE2B53" w:rsidP="00D54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35AA2">
              <w:rPr>
                <w:rFonts w:ascii="Times New Roman" w:eastAsia="Times New Roman" w:hAnsi="Times New Roman" w:cs="Times New Roman"/>
              </w:rPr>
              <w:t>5,274,101</w:t>
            </w:r>
          </w:p>
        </w:tc>
        <w:tc>
          <w:tcPr>
            <w:tcW w:w="852" w:type="pct"/>
            <w:tcBorders>
              <w:top w:val="nil"/>
              <w:bottom w:val="nil"/>
            </w:tcBorders>
            <w:vAlign w:val="center"/>
          </w:tcPr>
          <w:p w14:paraId="3DBCB251" w14:textId="4B228E98" w:rsidR="00F645A9" w:rsidRPr="00A35AA2" w:rsidRDefault="00AE2B53" w:rsidP="00D541A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35AA2">
              <w:rPr>
                <w:rFonts w:ascii="Times New Roman" w:hAnsi="Times New Roman" w:cs="Times New Roman"/>
              </w:rPr>
              <w:t>3,579,837</w:t>
            </w:r>
          </w:p>
        </w:tc>
        <w:tc>
          <w:tcPr>
            <w:tcW w:w="815" w:type="pct"/>
            <w:tcBorders>
              <w:top w:val="nil"/>
              <w:bottom w:val="nil"/>
            </w:tcBorders>
            <w:vAlign w:val="center"/>
          </w:tcPr>
          <w:p w14:paraId="0B11A536" w14:textId="1E955F24" w:rsidR="00F645A9" w:rsidRPr="00A35AA2" w:rsidRDefault="00AE2B53" w:rsidP="00D541A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35AA2">
              <w:rPr>
                <w:rFonts w:ascii="Times New Roman" w:hAnsi="Times New Roman" w:cs="Times New Roman"/>
              </w:rPr>
              <w:t>1,694,264</w:t>
            </w:r>
          </w:p>
        </w:tc>
        <w:tc>
          <w:tcPr>
            <w:tcW w:w="889" w:type="pct"/>
            <w:tcBorders>
              <w:top w:val="nil"/>
              <w:bottom w:val="nil"/>
            </w:tcBorders>
            <w:vAlign w:val="center"/>
          </w:tcPr>
          <w:p w14:paraId="3EFBB7E6" w14:textId="2DFFB8A0" w:rsidR="00F645A9" w:rsidRPr="00A35AA2" w:rsidRDefault="00440AC1" w:rsidP="00D541A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40AC1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,</w:t>
            </w:r>
            <w:r w:rsidRPr="00440AC1">
              <w:rPr>
                <w:rFonts w:ascii="Times New Roman" w:hAnsi="Times New Roman" w:cs="Times New Roman"/>
              </w:rPr>
              <w:t>153</w:t>
            </w:r>
            <w:r>
              <w:rPr>
                <w:rFonts w:ascii="Times New Roman" w:hAnsi="Times New Roman" w:cs="Times New Roman"/>
              </w:rPr>
              <w:t>,</w:t>
            </w:r>
            <w:r w:rsidRPr="00440AC1">
              <w:rPr>
                <w:rFonts w:ascii="Times New Roman" w:hAnsi="Times New Roman" w:cs="Times New Roman"/>
              </w:rPr>
              <w:t>633</w:t>
            </w:r>
          </w:p>
        </w:tc>
      </w:tr>
      <w:tr w:rsidR="00D541AB" w:rsidRPr="00A35AA2" w14:paraId="584083D8" w14:textId="77777777" w:rsidTr="00F82566">
        <w:trPr>
          <w:trHeight w:val="283"/>
        </w:trPr>
        <w:tc>
          <w:tcPr>
            <w:tcW w:w="1640" w:type="pct"/>
            <w:shd w:val="clear" w:color="auto" w:fill="auto"/>
            <w:noWrap/>
            <w:vAlign w:val="center"/>
          </w:tcPr>
          <w:p w14:paraId="1641EE3F" w14:textId="3A08B0D3" w:rsidR="00D541AB" w:rsidRPr="00A35AA2" w:rsidRDefault="00B32B2D" w:rsidP="00D541A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902E8">
              <w:rPr>
                <w:rFonts w:ascii="Times New Roman" w:eastAsia="Times New Roman" w:hAnsi="Times New Roman" w:cs="Times New Roman"/>
              </w:rPr>
              <w:t>A</w:t>
            </w:r>
            <w:r w:rsidR="00D541AB" w:rsidRPr="004902E8">
              <w:rPr>
                <w:rFonts w:ascii="Times New Roman" w:eastAsia="Times New Roman" w:hAnsi="Times New Roman" w:cs="Times New Roman"/>
              </w:rPr>
              <w:t>ge</w:t>
            </w:r>
            <w:r w:rsidR="00DB207E">
              <w:rPr>
                <w:rFonts w:ascii="Times New Roman" w:eastAsia="Times New Roman" w:hAnsi="Times New Roman" w:cs="Times New Roman"/>
              </w:rPr>
              <w:t>, years</w:t>
            </w:r>
          </w:p>
        </w:tc>
        <w:tc>
          <w:tcPr>
            <w:tcW w:w="805" w:type="pct"/>
            <w:shd w:val="clear" w:color="auto" w:fill="auto"/>
            <w:noWrap/>
            <w:vAlign w:val="center"/>
          </w:tcPr>
          <w:p w14:paraId="783C024F" w14:textId="77777777" w:rsidR="00D541AB" w:rsidRPr="00A35AA2" w:rsidRDefault="00D541AB" w:rsidP="00D54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2" w:type="pct"/>
            <w:vAlign w:val="center"/>
          </w:tcPr>
          <w:p w14:paraId="3131977F" w14:textId="77777777" w:rsidR="00D541AB" w:rsidRPr="00A35AA2" w:rsidRDefault="00D541AB" w:rsidP="00D541A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5" w:type="pct"/>
            <w:vAlign w:val="center"/>
          </w:tcPr>
          <w:p w14:paraId="568DB448" w14:textId="77777777" w:rsidR="00D541AB" w:rsidRPr="00A35AA2" w:rsidRDefault="00D541AB" w:rsidP="00D541A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89" w:type="pct"/>
            <w:vAlign w:val="center"/>
          </w:tcPr>
          <w:p w14:paraId="154A237F" w14:textId="77777777" w:rsidR="00D541AB" w:rsidRPr="00A35AA2" w:rsidRDefault="00D541AB" w:rsidP="00D541A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26705" w:rsidRPr="00A35AA2" w14:paraId="12490084" w14:textId="5E05455C" w:rsidTr="00F82566">
        <w:trPr>
          <w:trHeight w:val="283"/>
        </w:trPr>
        <w:tc>
          <w:tcPr>
            <w:tcW w:w="1640" w:type="pct"/>
            <w:shd w:val="clear" w:color="auto" w:fill="auto"/>
            <w:noWrap/>
            <w:vAlign w:val="center"/>
            <w:hideMark/>
          </w:tcPr>
          <w:p w14:paraId="0EF10752" w14:textId="41406AE8" w:rsidR="00A26705" w:rsidRPr="004902E8" w:rsidRDefault="00A26705" w:rsidP="00A2670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35AA2">
              <w:rPr>
                <w:rFonts w:ascii="Times New Roman" w:eastAsia="Times New Roman" w:hAnsi="Times New Roman" w:cs="Times New Roman"/>
              </w:rPr>
              <w:t xml:space="preserve">   </w:t>
            </w:r>
            <w:r w:rsidR="00FC4B37">
              <w:rPr>
                <w:rFonts w:ascii="Times New Roman" w:eastAsia="Times New Roman" w:hAnsi="Times New Roman" w:cs="Times New Roman"/>
              </w:rPr>
              <w:t>≤</w:t>
            </w:r>
            <w:r w:rsidRPr="004902E8">
              <w:rPr>
                <w:rFonts w:ascii="Times New Roman" w:eastAsia="Times New Roman" w:hAnsi="Times New Roman" w:cs="Times New Roman"/>
              </w:rPr>
              <w:t>60</w:t>
            </w:r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14:paraId="12CE6017" w14:textId="77777777" w:rsidR="00A26705" w:rsidRPr="004902E8" w:rsidRDefault="00A26705" w:rsidP="00A26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02E8">
              <w:rPr>
                <w:rFonts w:ascii="Times New Roman" w:eastAsia="Times New Roman" w:hAnsi="Times New Roman" w:cs="Times New Roman"/>
              </w:rPr>
              <w:t>296871 (39.9%)</w:t>
            </w:r>
          </w:p>
        </w:tc>
        <w:tc>
          <w:tcPr>
            <w:tcW w:w="852" w:type="pct"/>
            <w:vAlign w:val="center"/>
          </w:tcPr>
          <w:p w14:paraId="264F310E" w14:textId="24934F88" w:rsidR="00A26705" w:rsidRPr="00A35AA2" w:rsidRDefault="00A26705" w:rsidP="00A26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35AA2">
              <w:rPr>
                <w:rFonts w:ascii="Times New Roman" w:hAnsi="Times New Roman" w:cs="Times New Roman"/>
              </w:rPr>
              <w:t>199766 (37.9%)</w:t>
            </w:r>
          </w:p>
        </w:tc>
        <w:tc>
          <w:tcPr>
            <w:tcW w:w="815" w:type="pct"/>
            <w:vAlign w:val="center"/>
          </w:tcPr>
          <w:p w14:paraId="5F715EC0" w14:textId="2AE3A50C" w:rsidR="00A26705" w:rsidRPr="00A35AA2" w:rsidRDefault="00A26705" w:rsidP="00A26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35AA2">
              <w:rPr>
                <w:rFonts w:ascii="Times New Roman" w:hAnsi="Times New Roman" w:cs="Times New Roman"/>
              </w:rPr>
              <w:t>293567 (40.2%)</w:t>
            </w:r>
          </w:p>
        </w:tc>
        <w:tc>
          <w:tcPr>
            <w:tcW w:w="889" w:type="pct"/>
          </w:tcPr>
          <w:p w14:paraId="0B42B431" w14:textId="06B47BD3" w:rsidR="00A26705" w:rsidRPr="00A26705" w:rsidRDefault="00A26705" w:rsidP="00A2670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26705">
              <w:rPr>
                <w:rFonts w:ascii="Times New Roman" w:hAnsi="Times New Roman" w:cs="Times New Roman"/>
              </w:rPr>
              <w:t>67383 (39.3%)</w:t>
            </w:r>
          </w:p>
        </w:tc>
      </w:tr>
      <w:tr w:rsidR="00A26705" w:rsidRPr="00A35AA2" w14:paraId="35CF0965" w14:textId="19076B9C" w:rsidTr="00F82566">
        <w:trPr>
          <w:trHeight w:val="283"/>
        </w:trPr>
        <w:tc>
          <w:tcPr>
            <w:tcW w:w="1640" w:type="pct"/>
            <w:shd w:val="clear" w:color="auto" w:fill="auto"/>
            <w:noWrap/>
            <w:vAlign w:val="center"/>
            <w:hideMark/>
          </w:tcPr>
          <w:p w14:paraId="15A5773C" w14:textId="7437E6B8" w:rsidR="00A26705" w:rsidRPr="004902E8" w:rsidRDefault="00A26705" w:rsidP="00A2670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35AA2">
              <w:rPr>
                <w:rFonts w:ascii="Times New Roman" w:eastAsia="Times New Roman" w:hAnsi="Times New Roman" w:cs="Times New Roman"/>
              </w:rPr>
              <w:t xml:space="preserve">   </w:t>
            </w:r>
            <w:r w:rsidRPr="004902E8">
              <w:rPr>
                <w:rFonts w:ascii="Times New Roman" w:eastAsia="Times New Roman" w:hAnsi="Times New Roman" w:cs="Times New Roman"/>
              </w:rPr>
              <w:t>&gt;60</w:t>
            </w:r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14:paraId="1E8D825E" w14:textId="77777777" w:rsidR="00A26705" w:rsidRPr="004902E8" w:rsidRDefault="00A26705" w:rsidP="00A26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02E8">
              <w:rPr>
                <w:rFonts w:ascii="Times New Roman" w:eastAsia="Times New Roman" w:hAnsi="Times New Roman" w:cs="Times New Roman"/>
              </w:rPr>
              <w:t>447302 (60.1%)</w:t>
            </w:r>
          </w:p>
        </w:tc>
        <w:tc>
          <w:tcPr>
            <w:tcW w:w="852" w:type="pct"/>
            <w:vAlign w:val="center"/>
          </w:tcPr>
          <w:p w14:paraId="3C449990" w14:textId="425EE6AD" w:rsidR="00A26705" w:rsidRPr="00A35AA2" w:rsidRDefault="00A26705" w:rsidP="00A26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35AA2">
              <w:rPr>
                <w:rFonts w:ascii="Times New Roman" w:hAnsi="Times New Roman" w:cs="Times New Roman"/>
              </w:rPr>
              <w:t>327093 (62.1%)</w:t>
            </w:r>
          </w:p>
        </w:tc>
        <w:tc>
          <w:tcPr>
            <w:tcW w:w="815" w:type="pct"/>
            <w:vAlign w:val="center"/>
          </w:tcPr>
          <w:p w14:paraId="70300AE1" w14:textId="7A3F77BA" w:rsidR="00A26705" w:rsidRPr="00A35AA2" w:rsidRDefault="00A26705" w:rsidP="00A26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35AA2">
              <w:rPr>
                <w:rFonts w:ascii="Times New Roman" w:hAnsi="Times New Roman" w:cs="Times New Roman"/>
              </w:rPr>
              <w:t>436950 (59.8%)</w:t>
            </w:r>
          </w:p>
        </w:tc>
        <w:tc>
          <w:tcPr>
            <w:tcW w:w="889" w:type="pct"/>
          </w:tcPr>
          <w:p w14:paraId="4CB7EECD" w14:textId="58846202" w:rsidR="00A26705" w:rsidRPr="00A26705" w:rsidRDefault="00A26705" w:rsidP="00A2670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26705">
              <w:rPr>
                <w:rFonts w:ascii="Times New Roman" w:hAnsi="Times New Roman" w:cs="Times New Roman"/>
              </w:rPr>
              <w:t>104233 (60.7%)</w:t>
            </w:r>
          </w:p>
        </w:tc>
      </w:tr>
      <w:tr w:rsidR="00DB207E" w:rsidRPr="00A35AA2" w14:paraId="6BD7BB4F" w14:textId="77777777" w:rsidTr="00F82566">
        <w:trPr>
          <w:trHeight w:val="283"/>
        </w:trPr>
        <w:tc>
          <w:tcPr>
            <w:tcW w:w="1640" w:type="pct"/>
            <w:shd w:val="clear" w:color="auto" w:fill="auto"/>
            <w:noWrap/>
            <w:vAlign w:val="center"/>
          </w:tcPr>
          <w:p w14:paraId="6CA1BAFA" w14:textId="12BA4734" w:rsidR="00DB207E" w:rsidRPr="00DB207E" w:rsidRDefault="00DB207E" w:rsidP="00DB20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</w:t>
            </w:r>
            <w:r w:rsidRPr="004902E8">
              <w:rPr>
                <w:rFonts w:ascii="Times New Roman" w:eastAsia="Times New Roman" w:hAnsi="Times New Roman" w:cs="Times New Roman"/>
              </w:rPr>
              <w:t xml:space="preserve"> </w:t>
            </w:r>
            <w:r w:rsidRPr="00DB207E">
              <w:rPr>
                <w:rFonts w:ascii="Times New Roman" w:eastAsia="Times New Roman" w:hAnsi="Times New Roman" w:cs="Times New Roman"/>
                <w:i/>
                <w:iCs/>
              </w:rPr>
              <w:t>Mean (standard deviation)</w:t>
            </w:r>
          </w:p>
        </w:tc>
        <w:tc>
          <w:tcPr>
            <w:tcW w:w="805" w:type="pct"/>
            <w:shd w:val="clear" w:color="auto" w:fill="auto"/>
            <w:noWrap/>
            <w:vAlign w:val="center"/>
          </w:tcPr>
          <w:p w14:paraId="138EF94A" w14:textId="7E0165A4" w:rsidR="00DB207E" w:rsidRPr="004902E8" w:rsidRDefault="00DB207E" w:rsidP="00DB2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02E8">
              <w:rPr>
                <w:rFonts w:ascii="Times New Roman" w:eastAsia="Times New Roman" w:hAnsi="Times New Roman" w:cs="Times New Roman"/>
              </w:rPr>
              <w:t>62.5 (15.</w:t>
            </w:r>
            <w:r w:rsidRPr="00A35AA2">
              <w:rPr>
                <w:rFonts w:ascii="Times New Roman" w:eastAsia="Times New Roman" w:hAnsi="Times New Roman" w:cs="Times New Roman"/>
              </w:rPr>
              <w:t>8</w:t>
            </w:r>
            <w:r w:rsidRPr="004902E8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852" w:type="pct"/>
            <w:vAlign w:val="center"/>
          </w:tcPr>
          <w:p w14:paraId="6EFE5815" w14:textId="16A54096" w:rsidR="00DB207E" w:rsidRPr="00A35AA2" w:rsidRDefault="00DB207E" w:rsidP="00DB207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35AA2">
              <w:rPr>
                <w:rFonts w:ascii="Times New Roman" w:hAnsi="Times New Roman" w:cs="Times New Roman"/>
              </w:rPr>
              <w:t>63.5 (12.9)</w:t>
            </w:r>
          </w:p>
        </w:tc>
        <w:tc>
          <w:tcPr>
            <w:tcW w:w="815" w:type="pct"/>
            <w:vAlign w:val="center"/>
          </w:tcPr>
          <w:p w14:paraId="2E86136B" w14:textId="5CAB85A5" w:rsidR="00DB207E" w:rsidRPr="00A35AA2" w:rsidRDefault="00DB207E" w:rsidP="00DB207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35AA2">
              <w:rPr>
                <w:rFonts w:ascii="Times New Roman" w:hAnsi="Times New Roman" w:cs="Times New Roman"/>
              </w:rPr>
              <w:t>62.4(15.8)</w:t>
            </w:r>
          </w:p>
        </w:tc>
        <w:tc>
          <w:tcPr>
            <w:tcW w:w="889" w:type="pct"/>
            <w:vAlign w:val="center"/>
          </w:tcPr>
          <w:p w14:paraId="68A3B806" w14:textId="3B32EBE6" w:rsidR="00DB207E" w:rsidRPr="00A26705" w:rsidRDefault="00DB207E" w:rsidP="00DB207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35AA2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2</w:t>
            </w:r>
            <w:r w:rsidRPr="00A35AA2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</w:t>
            </w:r>
            <w:r w:rsidRPr="00A35AA2">
              <w:rPr>
                <w:rFonts w:ascii="Times New Roman" w:hAnsi="Times New Roman" w:cs="Times New Roman"/>
              </w:rPr>
              <w:t xml:space="preserve"> (2</w:t>
            </w:r>
            <w:r>
              <w:rPr>
                <w:rFonts w:ascii="Times New Roman" w:hAnsi="Times New Roman" w:cs="Times New Roman"/>
              </w:rPr>
              <w:t>2</w:t>
            </w:r>
            <w:r w:rsidRPr="00A35AA2">
              <w:rPr>
                <w:rFonts w:ascii="Times New Roman" w:hAnsi="Times New Roman" w:cs="Times New Roman"/>
              </w:rPr>
              <w:t>.2)</w:t>
            </w:r>
          </w:p>
        </w:tc>
      </w:tr>
      <w:tr w:rsidR="00DB207E" w:rsidRPr="00A35AA2" w14:paraId="04C35325" w14:textId="77777777" w:rsidTr="00F82566">
        <w:trPr>
          <w:trHeight w:val="283"/>
        </w:trPr>
        <w:tc>
          <w:tcPr>
            <w:tcW w:w="1640" w:type="pct"/>
            <w:shd w:val="clear" w:color="auto" w:fill="auto"/>
            <w:noWrap/>
            <w:vAlign w:val="center"/>
          </w:tcPr>
          <w:p w14:paraId="2AD3DC0B" w14:textId="130A0CA8" w:rsidR="00DB207E" w:rsidRPr="00A35AA2" w:rsidRDefault="00DB207E" w:rsidP="00DB207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</w:t>
            </w:r>
            <w:r w:rsidRPr="004902E8">
              <w:rPr>
                <w:rFonts w:ascii="Times New Roman" w:eastAsia="Times New Roman" w:hAnsi="Times New Roman" w:cs="Times New Roman"/>
              </w:rPr>
              <w:t>ex</w:t>
            </w:r>
          </w:p>
        </w:tc>
        <w:tc>
          <w:tcPr>
            <w:tcW w:w="805" w:type="pct"/>
            <w:shd w:val="clear" w:color="auto" w:fill="auto"/>
            <w:noWrap/>
            <w:vAlign w:val="center"/>
          </w:tcPr>
          <w:p w14:paraId="3FBC1434" w14:textId="77777777" w:rsidR="00DB207E" w:rsidRPr="00A35AA2" w:rsidRDefault="00DB207E" w:rsidP="00DB2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2" w:type="pct"/>
            <w:vAlign w:val="center"/>
          </w:tcPr>
          <w:p w14:paraId="2D5FF5FE" w14:textId="77777777" w:rsidR="00DB207E" w:rsidRPr="00A35AA2" w:rsidRDefault="00DB207E" w:rsidP="00DB207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5" w:type="pct"/>
            <w:vAlign w:val="center"/>
          </w:tcPr>
          <w:p w14:paraId="556CE8B7" w14:textId="77777777" w:rsidR="00DB207E" w:rsidRPr="00A35AA2" w:rsidRDefault="00DB207E" w:rsidP="00DB207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89" w:type="pct"/>
            <w:vAlign w:val="center"/>
          </w:tcPr>
          <w:p w14:paraId="4E288D58" w14:textId="77777777" w:rsidR="00DB207E" w:rsidRPr="00A35AA2" w:rsidRDefault="00DB207E" w:rsidP="00DB207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B207E" w:rsidRPr="00A35AA2" w14:paraId="1B2C6BBD" w14:textId="475111FA" w:rsidTr="00F82566">
        <w:trPr>
          <w:trHeight w:val="283"/>
        </w:trPr>
        <w:tc>
          <w:tcPr>
            <w:tcW w:w="1640" w:type="pct"/>
            <w:shd w:val="clear" w:color="auto" w:fill="auto"/>
            <w:noWrap/>
            <w:vAlign w:val="center"/>
            <w:hideMark/>
          </w:tcPr>
          <w:p w14:paraId="62A838D6" w14:textId="4952FBA4" w:rsidR="00DB207E" w:rsidRPr="004902E8" w:rsidRDefault="00DB207E" w:rsidP="00DB207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35AA2">
              <w:rPr>
                <w:rFonts w:ascii="Times New Roman" w:eastAsia="Times New Roman" w:hAnsi="Times New Roman" w:cs="Times New Roman"/>
              </w:rPr>
              <w:t xml:space="preserve">   </w:t>
            </w:r>
            <w:r w:rsidRPr="004902E8">
              <w:rPr>
                <w:rFonts w:ascii="Times New Roman" w:eastAsia="Times New Roman" w:hAnsi="Times New Roman" w:cs="Times New Roman"/>
              </w:rPr>
              <w:t>Men</w:t>
            </w:r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14:paraId="18E16D57" w14:textId="77777777" w:rsidR="00DB207E" w:rsidRPr="004902E8" w:rsidRDefault="00DB207E" w:rsidP="00DB2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02E8">
              <w:rPr>
                <w:rFonts w:ascii="Times New Roman" w:eastAsia="Times New Roman" w:hAnsi="Times New Roman" w:cs="Times New Roman"/>
              </w:rPr>
              <w:t>415934 (55.9%)</w:t>
            </w:r>
          </w:p>
        </w:tc>
        <w:tc>
          <w:tcPr>
            <w:tcW w:w="852" w:type="pct"/>
            <w:vAlign w:val="center"/>
          </w:tcPr>
          <w:p w14:paraId="2F9D2DA5" w14:textId="4DC4659F" w:rsidR="00DB207E" w:rsidRPr="00A35AA2" w:rsidRDefault="00DB207E" w:rsidP="00DB2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35AA2">
              <w:rPr>
                <w:rFonts w:ascii="Times New Roman" w:hAnsi="Times New Roman" w:cs="Times New Roman"/>
              </w:rPr>
              <w:t>301836 (57.3%)</w:t>
            </w:r>
          </w:p>
        </w:tc>
        <w:tc>
          <w:tcPr>
            <w:tcW w:w="815" w:type="pct"/>
            <w:vAlign w:val="center"/>
          </w:tcPr>
          <w:p w14:paraId="6D11486F" w14:textId="6FE10783" w:rsidR="00DB207E" w:rsidRPr="00A35AA2" w:rsidRDefault="00DB207E" w:rsidP="00DB2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35AA2">
              <w:rPr>
                <w:rFonts w:ascii="Times New Roman" w:hAnsi="Times New Roman" w:cs="Times New Roman"/>
              </w:rPr>
              <w:t>409623 (56.1%)</w:t>
            </w:r>
          </w:p>
        </w:tc>
        <w:tc>
          <w:tcPr>
            <w:tcW w:w="889" w:type="pct"/>
            <w:vAlign w:val="bottom"/>
          </w:tcPr>
          <w:p w14:paraId="0C2B860E" w14:textId="44854DEE" w:rsidR="00DB207E" w:rsidRPr="00A26705" w:rsidRDefault="00DB207E" w:rsidP="00DB207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26705">
              <w:rPr>
                <w:rFonts w:ascii="Times New Roman" w:hAnsi="Times New Roman" w:cs="Times New Roman"/>
              </w:rPr>
              <w:t>91426 (53.3%)</w:t>
            </w:r>
          </w:p>
        </w:tc>
      </w:tr>
      <w:tr w:rsidR="00DB207E" w:rsidRPr="00A35AA2" w14:paraId="66DC2A7B" w14:textId="7CC27F94" w:rsidTr="00F82566">
        <w:trPr>
          <w:trHeight w:val="283"/>
        </w:trPr>
        <w:tc>
          <w:tcPr>
            <w:tcW w:w="1640" w:type="pct"/>
            <w:shd w:val="clear" w:color="auto" w:fill="auto"/>
            <w:noWrap/>
            <w:vAlign w:val="center"/>
            <w:hideMark/>
          </w:tcPr>
          <w:p w14:paraId="122DEFEE" w14:textId="2CE8B1EE" w:rsidR="00DB207E" w:rsidRPr="004902E8" w:rsidRDefault="00DB207E" w:rsidP="00DB207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35AA2">
              <w:rPr>
                <w:rFonts w:ascii="Times New Roman" w:eastAsia="Times New Roman" w:hAnsi="Times New Roman" w:cs="Times New Roman"/>
              </w:rPr>
              <w:t xml:space="preserve">   </w:t>
            </w:r>
            <w:r w:rsidRPr="004902E8">
              <w:rPr>
                <w:rFonts w:ascii="Times New Roman" w:eastAsia="Times New Roman" w:hAnsi="Times New Roman" w:cs="Times New Roman"/>
              </w:rPr>
              <w:t>Women</w:t>
            </w:r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14:paraId="29C0DC9D" w14:textId="77777777" w:rsidR="00DB207E" w:rsidRPr="004902E8" w:rsidRDefault="00DB207E" w:rsidP="00DB2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02E8">
              <w:rPr>
                <w:rFonts w:ascii="Times New Roman" w:eastAsia="Times New Roman" w:hAnsi="Times New Roman" w:cs="Times New Roman"/>
              </w:rPr>
              <w:t>328239 (44.1%)</w:t>
            </w:r>
          </w:p>
        </w:tc>
        <w:tc>
          <w:tcPr>
            <w:tcW w:w="852" w:type="pct"/>
            <w:vAlign w:val="center"/>
          </w:tcPr>
          <w:p w14:paraId="0919BF4B" w14:textId="027B5863" w:rsidR="00DB207E" w:rsidRPr="00A35AA2" w:rsidRDefault="00DB207E" w:rsidP="00DB2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35AA2">
              <w:rPr>
                <w:rFonts w:ascii="Times New Roman" w:hAnsi="Times New Roman" w:cs="Times New Roman"/>
              </w:rPr>
              <w:t>225023 (42.7%)</w:t>
            </w:r>
          </w:p>
        </w:tc>
        <w:tc>
          <w:tcPr>
            <w:tcW w:w="815" w:type="pct"/>
            <w:vAlign w:val="center"/>
          </w:tcPr>
          <w:p w14:paraId="756B88A7" w14:textId="26EA30FD" w:rsidR="00DB207E" w:rsidRPr="00A35AA2" w:rsidRDefault="00DB207E" w:rsidP="00DB2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35AA2">
              <w:rPr>
                <w:rFonts w:ascii="Times New Roman" w:hAnsi="Times New Roman" w:cs="Times New Roman"/>
              </w:rPr>
              <w:t>320894 (43.9%)</w:t>
            </w:r>
          </w:p>
        </w:tc>
        <w:tc>
          <w:tcPr>
            <w:tcW w:w="889" w:type="pct"/>
            <w:vAlign w:val="bottom"/>
          </w:tcPr>
          <w:p w14:paraId="4CA54F52" w14:textId="58F26339" w:rsidR="00DB207E" w:rsidRPr="00A26705" w:rsidRDefault="00DB207E" w:rsidP="00DB207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26705">
              <w:rPr>
                <w:rFonts w:ascii="Times New Roman" w:hAnsi="Times New Roman" w:cs="Times New Roman"/>
              </w:rPr>
              <w:t>80190 (46.7%)</w:t>
            </w:r>
          </w:p>
        </w:tc>
      </w:tr>
      <w:tr w:rsidR="00DB207E" w:rsidRPr="00A35AA2" w14:paraId="59AC5290" w14:textId="77777777" w:rsidTr="00F82566">
        <w:trPr>
          <w:trHeight w:val="283"/>
        </w:trPr>
        <w:tc>
          <w:tcPr>
            <w:tcW w:w="1640" w:type="pct"/>
            <w:shd w:val="clear" w:color="auto" w:fill="auto"/>
            <w:noWrap/>
            <w:vAlign w:val="center"/>
          </w:tcPr>
          <w:p w14:paraId="207785D0" w14:textId="6BCD7745" w:rsidR="00DB207E" w:rsidRPr="00A35AA2" w:rsidRDefault="00DB207E" w:rsidP="00DB207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</w:t>
            </w:r>
            <w:r w:rsidRPr="004902E8">
              <w:rPr>
                <w:rFonts w:ascii="Times New Roman" w:eastAsia="Times New Roman" w:hAnsi="Times New Roman" w:cs="Times New Roman"/>
              </w:rPr>
              <w:t>alendar</w:t>
            </w:r>
          </w:p>
        </w:tc>
        <w:tc>
          <w:tcPr>
            <w:tcW w:w="805" w:type="pct"/>
            <w:shd w:val="clear" w:color="auto" w:fill="auto"/>
            <w:noWrap/>
            <w:vAlign w:val="center"/>
          </w:tcPr>
          <w:p w14:paraId="753D28FD" w14:textId="77777777" w:rsidR="00DB207E" w:rsidRPr="00A35AA2" w:rsidRDefault="00DB207E" w:rsidP="00DB2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2" w:type="pct"/>
            <w:vAlign w:val="center"/>
          </w:tcPr>
          <w:p w14:paraId="465A6A2C" w14:textId="77777777" w:rsidR="00DB207E" w:rsidRPr="00A35AA2" w:rsidRDefault="00DB207E" w:rsidP="00DB207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5" w:type="pct"/>
            <w:vAlign w:val="center"/>
          </w:tcPr>
          <w:p w14:paraId="15A7E1FE" w14:textId="77777777" w:rsidR="00DB207E" w:rsidRPr="00A35AA2" w:rsidRDefault="00DB207E" w:rsidP="00DB207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89" w:type="pct"/>
            <w:vAlign w:val="center"/>
          </w:tcPr>
          <w:p w14:paraId="6495961A" w14:textId="77777777" w:rsidR="00DB207E" w:rsidRPr="00A35AA2" w:rsidRDefault="00DB207E" w:rsidP="00DB207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B207E" w:rsidRPr="00A35AA2" w14:paraId="66BB0B34" w14:textId="7CE0CEAF" w:rsidTr="00F82566">
        <w:trPr>
          <w:trHeight w:val="283"/>
        </w:trPr>
        <w:tc>
          <w:tcPr>
            <w:tcW w:w="1640" w:type="pct"/>
            <w:shd w:val="clear" w:color="auto" w:fill="auto"/>
            <w:noWrap/>
            <w:vAlign w:val="center"/>
            <w:hideMark/>
          </w:tcPr>
          <w:p w14:paraId="27569A69" w14:textId="48159228" w:rsidR="00DB207E" w:rsidRPr="004902E8" w:rsidRDefault="00DB207E" w:rsidP="00DB207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35AA2">
              <w:rPr>
                <w:rFonts w:ascii="Times New Roman" w:eastAsia="Times New Roman" w:hAnsi="Times New Roman" w:cs="Times New Roman"/>
              </w:rPr>
              <w:t xml:space="preserve">   </w:t>
            </w:r>
            <w:r w:rsidRPr="004902E8">
              <w:rPr>
                <w:rFonts w:ascii="Times New Roman" w:eastAsia="Times New Roman" w:hAnsi="Times New Roman" w:cs="Times New Roman"/>
              </w:rPr>
              <w:t>2005</w:t>
            </w:r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14:paraId="6755EEE7" w14:textId="77777777" w:rsidR="00DB207E" w:rsidRPr="004902E8" w:rsidRDefault="00DB207E" w:rsidP="00DB2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02E8">
              <w:rPr>
                <w:rFonts w:ascii="Times New Roman" w:eastAsia="Times New Roman" w:hAnsi="Times New Roman" w:cs="Times New Roman"/>
              </w:rPr>
              <w:t>278274 (37.4%)</w:t>
            </w:r>
          </w:p>
        </w:tc>
        <w:tc>
          <w:tcPr>
            <w:tcW w:w="852" w:type="pct"/>
            <w:vAlign w:val="center"/>
          </w:tcPr>
          <w:p w14:paraId="2719A460" w14:textId="50FA765A" w:rsidR="00DB207E" w:rsidRPr="00A35AA2" w:rsidRDefault="00DB207E" w:rsidP="00DB2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3A16">
              <w:rPr>
                <w:rFonts w:ascii="Times New Roman" w:hAnsi="Times New Roman" w:cs="Times New Roman"/>
              </w:rPr>
              <w:t>102863 (19.5%)</w:t>
            </w:r>
          </w:p>
        </w:tc>
        <w:tc>
          <w:tcPr>
            <w:tcW w:w="815" w:type="pct"/>
            <w:vAlign w:val="center"/>
          </w:tcPr>
          <w:p w14:paraId="27BB69BA" w14:textId="01663241" w:rsidR="00DB207E" w:rsidRPr="00A35AA2" w:rsidRDefault="00DB207E" w:rsidP="00DB2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35AA2">
              <w:rPr>
                <w:rFonts w:ascii="Times New Roman" w:hAnsi="Times New Roman" w:cs="Times New Roman"/>
              </w:rPr>
              <w:t>266155 (36.4%)</w:t>
            </w:r>
          </w:p>
        </w:tc>
        <w:tc>
          <w:tcPr>
            <w:tcW w:w="889" w:type="pct"/>
            <w:vAlign w:val="bottom"/>
          </w:tcPr>
          <w:p w14:paraId="5765FDDE" w14:textId="5D361875" w:rsidR="00DB207E" w:rsidRPr="00A26705" w:rsidRDefault="00DB207E" w:rsidP="00DB207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26705">
              <w:rPr>
                <w:rFonts w:ascii="Times New Roman" w:hAnsi="Times New Roman" w:cs="Times New Roman"/>
              </w:rPr>
              <w:t>99124 (57.8%)</w:t>
            </w:r>
          </w:p>
        </w:tc>
      </w:tr>
      <w:tr w:rsidR="00DB207E" w:rsidRPr="00A35AA2" w14:paraId="2AC4182C" w14:textId="7EC915DF" w:rsidTr="00F82566">
        <w:trPr>
          <w:trHeight w:val="283"/>
        </w:trPr>
        <w:tc>
          <w:tcPr>
            <w:tcW w:w="1640" w:type="pct"/>
            <w:shd w:val="clear" w:color="auto" w:fill="auto"/>
            <w:noWrap/>
            <w:vAlign w:val="center"/>
            <w:hideMark/>
          </w:tcPr>
          <w:p w14:paraId="30A9AA53" w14:textId="4FAC8A50" w:rsidR="00DB207E" w:rsidRPr="004902E8" w:rsidRDefault="00DB207E" w:rsidP="00DB207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35AA2">
              <w:rPr>
                <w:rFonts w:ascii="Times New Roman" w:eastAsia="Times New Roman" w:hAnsi="Times New Roman" w:cs="Times New Roman"/>
              </w:rPr>
              <w:t xml:space="preserve">   </w:t>
            </w:r>
            <w:r w:rsidRPr="004902E8">
              <w:rPr>
                <w:rFonts w:ascii="Times New Roman" w:eastAsia="Times New Roman" w:hAnsi="Times New Roman" w:cs="Times New Roman"/>
              </w:rPr>
              <w:t>2006-2011</w:t>
            </w:r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14:paraId="00A09015" w14:textId="77777777" w:rsidR="00DB207E" w:rsidRPr="004902E8" w:rsidRDefault="00DB207E" w:rsidP="00DB2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02E8">
              <w:rPr>
                <w:rFonts w:ascii="Times New Roman" w:eastAsia="Times New Roman" w:hAnsi="Times New Roman" w:cs="Times New Roman"/>
              </w:rPr>
              <w:t>207471 (27.9%)</w:t>
            </w:r>
          </w:p>
        </w:tc>
        <w:tc>
          <w:tcPr>
            <w:tcW w:w="852" w:type="pct"/>
            <w:vAlign w:val="center"/>
          </w:tcPr>
          <w:p w14:paraId="786D9937" w14:textId="339B30DE" w:rsidR="00DB207E" w:rsidRPr="00A35AA2" w:rsidRDefault="00DB207E" w:rsidP="00DB2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35AA2">
              <w:rPr>
                <w:rFonts w:ascii="Times New Roman" w:hAnsi="Times New Roman" w:cs="Times New Roman"/>
              </w:rPr>
              <w:t>206324 (39.2%)</w:t>
            </w:r>
          </w:p>
        </w:tc>
        <w:tc>
          <w:tcPr>
            <w:tcW w:w="815" w:type="pct"/>
            <w:vAlign w:val="center"/>
          </w:tcPr>
          <w:p w14:paraId="6661FDD8" w14:textId="48A2A102" w:rsidR="00DB207E" w:rsidRPr="00A35AA2" w:rsidRDefault="00DB207E" w:rsidP="00DB2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35AA2">
              <w:rPr>
                <w:rFonts w:ascii="Times New Roman" w:hAnsi="Times New Roman" w:cs="Times New Roman"/>
              </w:rPr>
              <w:t>206650 (28.3%)</w:t>
            </w:r>
          </w:p>
        </w:tc>
        <w:tc>
          <w:tcPr>
            <w:tcW w:w="889" w:type="pct"/>
            <w:vAlign w:val="bottom"/>
          </w:tcPr>
          <w:p w14:paraId="0358FF41" w14:textId="7F678D8F" w:rsidR="00DB207E" w:rsidRPr="00A26705" w:rsidRDefault="00DB207E" w:rsidP="00DB207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26705">
              <w:rPr>
                <w:rFonts w:ascii="Times New Roman" w:hAnsi="Times New Roman" w:cs="Times New Roman"/>
              </w:rPr>
              <w:t>37378 (21.8%)</w:t>
            </w:r>
          </w:p>
        </w:tc>
      </w:tr>
      <w:tr w:rsidR="00DB207E" w:rsidRPr="00A35AA2" w14:paraId="751F877F" w14:textId="0845222E" w:rsidTr="00F82566">
        <w:trPr>
          <w:trHeight w:val="283"/>
        </w:trPr>
        <w:tc>
          <w:tcPr>
            <w:tcW w:w="1640" w:type="pct"/>
            <w:shd w:val="clear" w:color="auto" w:fill="auto"/>
            <w:noWrap/>
            <w:vAlign w:val="center"/>
            <w:hideMark/>
          </w:tcPr>
          <w:p w14:paraId="3FE01FB6" w14:textId="2942F8E7" w:rsidR="00DB207E" w:rsidRPr="004902E8" w:rsidRDefault="00DB207E" w:rsidP="00DB207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35AA2">
              <w:rPr>
                <w:rFonts w:ascii="Times New Roman" w:eastAsia="Times New Roman" w:hAnsi="Times New Roman" w:cs="Times New Roman"/>
              </w:rPr>
              <w:t xml:space="preserve">   </w:t>
            </w:r>
            <w:r w:rsidRPr="004902E8">
              <w:rPr>
                <w:rFonts w:ascii="Times New Roman" w:eastAsia="Times New Roman" w:hAnsi="Times New Roman" w:cs="Times New Roman"/>
              </w:rPr>
              <w:t>2012-2018</w:t>
            </w:r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14:paraId="29BA8F7D" w14:textId="77777777" w:rsidR="00DB207E" w:rsidRPr="004902E8" w:rsidRDefault="00DB207E" w:rsidP="00DB2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02E8">
              <w:rPr>
                <w:rFonts w:ascii="Times New Roman" w:eastAsia="Times New Roman" w:hAnsi="Times New Roman" w:cs="Times New Roman"/>
              </w:rPr>
              <w:t>258428 (34.7%)</w:t>
            </w:r>
          </w:p>
        </w:tc>
        <w:tc>
          <w:tcPr>
            <w:tcW w:w="852" w:type="pct"/>
            <w:vAlign w:val="center"/>
          </w:tcPr>
          <w:p w14:paraId="369FF3A7" w14:textId="63AE7AC8" w:rsidR="00DB207E" w:rsidRPr="00A35AA2" w:rsidRDefault="00DB207E" w:rsidP="00DB2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35AA2">
              <w:rPr>
                <w:rFonts w:ascii="Times New Roman" w:hAnsi="Times New Roman" w:cs="Times New Roman"/>
              </w:rPr>
              <w:t>217672 (41.3%)</w:t>
            </w:r>
          </w:p>
        </w:tc>
        <w:tc>
          <w:tcPr>
            <w:tcW w:w="815" w:type="pct"/>
            <w:vAlign w:val="center"/>
          </w:tcPr>
          <w:p w14:paraId="33BBC9C1" w14:textId="2207A8D0" w:rsidR="00DB207E" w:rsidRPr="00A35AA2" w:rsidRDefault="00DB207E" w:rsidP="00DB2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35AA2">
              <w:rPr>
                <w:rFonts w:ascii="Times New Roman" w:hAnsi="Times New Roman" w:cs="Times New Roman"/>
              </w:rPr>
              <w:t>257712 (35.3%)</w:t>
            </w:r>
          </w:p>
        </w:tc>
        <w:tc>
          <w:tcPr>
            <w:tcW w:w="889" w:type="pct"/>
            <w:vAlign w:val="bottom"/>
          </w:tcPr>
          <w:p w14:paraId="5F3CEFB6" w14:textId="40F918CB" w:rsidR="00DB207E" w:rsidRPr="00A26705" w:rsidRDefault="00DB207E" w:rsidP="00DB207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26705">
              <w:rPr>
                <w:rFonts w:ascii="Times New Roman" w:hAnsi="Times New Roman" w:cs="Times New Roman"/>
              </w:rPr>
              <w:t>35114 (20.5%)</w:t>
            </w:r>
          </w:p>
        </w:tc>
      </w:tr>
      <w:tr w:rsidR="00DB207E" w:rsidRPr="00A35AA2" w14:paraId="6DBB0228" w14:textId="77777777" w:rsidTr="00F82566">
        <w:trPr>
          <w:trHeight w:val="283"/>
        </w:trPr>
        <w:tc>
          <w:tcPr>
            <w:tcW w:w="1640" w:type="pct"/>
            <w:shd w:val="clear" w:color="auto" w:fill="auto"/>
            <w:noWrap/>
            <w:vAlign w:val="center"/>
          </w:tcPr>
          <w:p w14:paraId="3846A3E5" w14:textId="1EBD052E" w:rsidR="00DB207E" w:rsidRPr="00F43A16" w:rsidRDefault="000708B4" w:rsidP="00DB207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ars of f</w:t>
            </w:r>
            <w:r w:rsidR="00DB207E" w:rsidRPr="00F43A16">
              <w:rPr>
                <w:rFonts w:ascii="Times New Roman" w:eastAsia="Times New Roman" w:hAnsi="Times New Roman" w:cs="Times New Roman"/>
              </w:rPr>
              <w:t>ollow</w:t>
            </w:r>
            <w:r w:rsidR="00DB207E">
              <w:rPr>
                <w:rFonts w:ascii="Times New Roman" w:eastAsia="Times New Roman" w:hAnsi="Times New Roman" w:cs="Times New Roman"/>
              </w:rPr>
              <w:t>-</w:t>
            </w:r>
            <w:r w:rsidR="00DB207E" w:rsidRPr="00F43A16">
              <w:rPr>
                <w:rFonts w:ascii="Times New Roman" w:eastAsia="Times New Roman" w:hAnsi="Times New Roman" w:cs="Times New Roman"/>
              </w:rPr>
              <w:t xml:space="preserve">up </w:t>
            </w:r>
          </w:p>
        </w:tc>
        <w:tc>
          <w:tcPr>
            <w:tcW w:w="805" w:type="pct"/>
            <w:shd w:val="clear" w:color="auto" w:fill="auto"/>
            <w:noWrap/>
            <w:vAlign w:val="center"/>
          </w:tcPr>
          <w:p w14:paraId="6AE1A6CC" w14:textId="77777777" w:rsidR="00DB207E" w:rsidRPr="00F43A16" w:rsidRDefault="00DB207E" w:rsidP="00DB2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2" w:type="pct"/>
            <w:vAlign w:val="center"/>
          </w:tcPr>
          <w:p w14:paraId="6DC8C928" w14:textId="77777777" w:rsidR="00DB207E" w:rsidRPr="00F43A16" w:rsidRDefault="00DB207E" w:rsidP="00DB207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5" w:type="pct"/>
            <w:vAlign w:val="center"/>
          </w:tcPr>
          <w:p w14:paraId="4AD9F6D8" w14:textId="77777777" w:rsidR="00DB207E" w:rsidRPr="00F43A16" w:rsidRDefault="00DB207E" w:rsidP="00DB207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89" w:type="pct"/>
            <w:vAlign w:val="center"/>
          </w:tcPr>
          <w:p w14:paraId="26DFAB4A" w14:textId="77777777" w:rsidR="00DB207E" w:rsidRPr="00A35AA2" w:rsidRDefault="00DB207E" w:rsidP="00DB207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B207E" w:rsidRPr="00A35AA2" w14:paraId="549BE142" w14:textId="3FC51161" w:rsidTr="00F82566">
        <w:trPr>
          <w:trHeight w:val="283"/>
        </w:trPr>
        <w:tc>
          <w:tcPr>
            <w:tcW w:w="1640" w:type="pct"/>
            <w:shd w:val="clear" w:color="auto" w:fill="auto"/>
            <w:noWrap/>
            <w:vAlign w:val="center"/>
            <w:hideMark/>
          </w:tcPr>
          <w:p w14:paraId="559E1237" w14:textId="0A175F75" w:rsidR="00DB207E" w:rsidRPr="00F43A16" w:rsidRDefault="00DB207E" w:rsidP="00DB207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43A16">
              <w:rPr>
                <w:rFonts w:ascii="Times New Roman" w:eastAsia="Times New Roman" w:hAnsi="Times New Roman" w:cs="Times New Roman"/>
              </w:rPr>
              <w:t xml:space="preserve">   &lt;1</w:t>
            </w:r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14:paraId="6E01C2D2" w14:textId="77777777" w:rsidR="00DB207E" w:rsidRPr="00F43A16" w:rsidRDefault="00DB207E" w:rsidP="00DB2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3A16">
              <w:rPr>
                <w:rFonts w:ascii="Times New Roman" w:eastAsia="Times New Roman" w:hAnsi="Times New Roman" w:cs="Times New Roman"/>
              </w:rPr>
              <w:t>73041 (9.8%)</w:t>
            </w:r>
          </w:p>
        </w:tc>
        <w:tc>
          <w:tcPr>
            <w:tcW w:w="852" w:type="pct"/>
            <w:vAlign w:val="center"/>
          </w:tcPr>
          <w:p w14:paraId="5F478A94" w14:textId="37A92518" w:rsidR="00DB207E" w:rsidRPr="00F43A16" w:rsidRDefault="00DB207E" w:rsidP="00DB2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3A16">
              <w:rPr>
                <w:rFonts w:ascii="Times New Roman" w:hAnsi="Times New Roman" w:cs="Times New Roman"/>
              </w:rPr>
              <w:t>47560 (9.0%)</w:t>
            </w:r>
          </w:p>
        </w:tc>
        <w:tc>
          <w:tcPr>
            <w:tcW w:w="815" w:type="pct"/>
            <w:vAlign w:val="center"/>
          </w:tcPr>
          <w:p w14:paraId="6261079E" w14:textId="1AE405C3" w:rsidR="00DB207E" w:rsidRPr="00F43A16" w:rsidRDefault="00DB207E" w:rsidP="00DB2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3A16">
              <w:rPr>
                <w:rFonts w:ascii="Times New Roman" w:hAnsi="Times New Roman" w:cs="Times New Roman"/>
              </w:rPr>
              <w:t>495305 (67.8%)</w:t>
            </w:r>
          </w:p>
        </w:tc>
        <w:tc>
          <w:tcPr>
            <w:tcW w:w="889" w:type="pct"/>
            <w:vAlign w:val="bottom"/>
          </w:tcPr>
          <w:p w14:paraId="06387E2C" w14:textId="67E6B934" w:rsidR="00DB207E" w:rsidRPr="00A26705" w:rsidRDefault="00DB207E" w:rsidP="00DB207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26705">
              <w:rPr>
                <w:rFonts w:ascii="Times New Roman" w:hAnsi="Times New Roman" w:cs="Times New Roman"/>
              </w:rPr>
              <w:t>25389 (14.8%)</w:t>
            </w:r>
          </w:p>
        </w:tc>
      </w:tr>
      <w:tr w:rsidR="00DB207E" w:rsidRPr="00A35AA2" w14:paraId="5FC0CAE6" w14:textId="404D1FD9" w:rsidTr="00F82566">
        <w:trPr>
          <w:trHeight w:val="283"/>
        </w:trPr>
        <w:tc>
          <w:tcPr>
            <w:tcW w:w="1640" w:type="pct"/>
            <w:shd w:val="clear" w:color="auto" w:fill="auto"/>
            <w:noWrap/>
            <w:vAlign w:val="center"/>
            <w:hideMark/>
          </w:tcPr>
          <w:p w14:paraId="7B1D7B43" w14:textId="7D6AED1D" w:rsidR="00DB207E" w:rsidRPr="00F43A16" w:rsidRDefault="00DB207E" w:rsidP="00DB207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43A16">
              <w:rPr>
                <w:rFonts w:ascii="Times New Roman" w:eastAsia="Times New Roman" w:hAnsi="Times New Roman" w:cs="Times New Roman"/>
              </w:rPr>
              <w:t xml:space="preserve">   1-5</w:t>
            </w:r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14:paraId="103BC352" w14:textId="77777777" w:rsidR="00DB207E" w:rsidRPr="00F43A16" w:rsidRDefault="00DB207E" w:rsidP="00DB2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3A16">
              <w:rPr>
                <w:rFonts w:ascii="Times New Roman" w:eastAsia="Times New Roman" w:hAnsi="Times New Roman" w:cs="Times New Roman"/>
              </w:rPr>
              <w:t>219134 (29.4%)</w:t>
            </w:r>
          </w:p>
        </w:tc>
        <w:tc>
          <w:tcPr>
            <w:tcW w:w="852" w:type="pct"/>
            <w:vAlign w:val="center"/>
          </w:tcPr>
          <w:p w14:paraId="3F84D606" w14:textId="6F00ECC5" w:rsidR="00DB207E" w:rsidRPr="00F43A16" w:rsidRDefault="00DB207E" w:rsidP="00DB2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3A16">
              <w:rPr>
                <w:rFonts w:ascii="Times New Roman" w:hAnsi="Times New Roman" w:cs="Times New Roman"/>
              </w:rPr>
              <w:t>161938 (30.7%)</w:t>
            </w:r>
          </w:p>
        </w:tc>
        <w:tc>
          <w:tcPr>
            <w:tcW w:w="815" w:type="pct"/>
            <w:vAlign w:val="center"/>
          </w:tcPr>
          <w:p w14:paraId="7E8D4B02" w14:textId="38BDC748" w:rsidR="00DB207E" w:rsidRPr="00F43A16" w:rsidRDefault="00DB207E" w:rsidP="00DB2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3A16">
              <w:rPr>
                <w:rFonts w:ascii="Times New Roman" w:hAnsi="Times New Roman" w:cs="Times New Roman"/>
              </w:rPr>
              <w:t>109399 (15.0%)</w:t>
            </w:r>
          </w:p>
        </w:tc>
        <w:tc>
          <w:tcPr>
            <w:tcW w:w="889" w:type="pct"/>
            <w:vAlign w:val="bottom"/>
          </w:tcPr>
          <w:p w14:paraId="69CB94B5" w14:textId="786876CE" w:rsidR="00DB207E" w:rsidRPr="00A26705" w:rsidRDefault="00DB207E" w:rsidP="00DB207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26705">
              <w:rPr>
                <w:rFonts w:ascii="Times New Roman" w:hAnsi="Times New Roman" w:cs="Times New Roman"/>
              </w:rPr>
              <w:t>52446 (30.6%)</w:t>
            </w:r>
          </w:p>
        </w:tc>
      </w:tr>
      <w:tr w:rsidR="00DB207E" w:rsidRPr="00A35AA2" w14:paraId="301FE418" w14:textId="4214CB88" w:rsidTr="00F82566">
        <w:trPr>
          <w:trHeight w:val="283"/>
        </w:trPr>
        <w:tc>
          <w:tcPr>
            <w:tcW w:w="1640" w:type="pct"/>
            <w:shd w:val="clear" w:color="auto" w:fill="auto"/>
            <w:noWrap/>
            <w:vAlign w:val="center"/>
            <w:hideMark/>
          </w:tcPr>
          <w:p w14:paraId="0234B68B" w14:textId="3DB5D0F7" w:rsidR="00DB207E" w:rsidRPr="00F43A16" w:rsidRDefault="00DB207E" w:rsidP="00DB207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43A16">
              <w:rPr>
                <w:rFonts w:ascii="Times New Roman" w:eastAsia="Times New Roman" w:hAnsi="Times New Roman" w:cs="Times New Roman"/>
              </w:rPr>
              <w:t xml:space="preserve">   &gt;5 </w:t>
            </w:r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14:paraId="628F5795" w14:textId="77777777" w:rsidR="00DB207E" w:rsidRPr="00F43A16" w:rsidRDefault="00DB207E" w:rsidP="00DB2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3A16">
              <w:rPr>
                <w:rFonts w:ascii="Times New Roman" w:eastAsia="Times New Roman" w:hAnsi="Times New Roman" w:cs="Times New Roman"/>
              </w:rPr>
              <w:t>451998 (60.7%)</w:t>
            </w:r>
          </w:p>
        </w:tc>
        <w:tc>
          <w:tcPr>
            <w:tcW w:w="852" w:type="pct"/>
            <w:vAlign w:val="center"/>
          </w:tcPr>
          <w:p w14:paraId="15DBEBB9" w14:textId="118846B8" w:rsidR="00DB207E" w:rsidRPr="00F43A16" w:rsidRDefault="00DB207E" w:rsidP="00DB2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3A16">
              <w:rPr>
                <w:rFonts w:ascii="Times New Roman" w:hAnsi="Times New Roman" w:cs="Times New Roman"/>
              </w:rPr>
              <w:t>317361 (60.2%)</w:t>
            </w:r>
          </w:p>
        </w:tc>
        <w:tc>
          <w:tcPr>
            <w:tcW w:w="815" w:type="pct"/>
            <w:vAlign w:val="center"/>
          </w:tcPr>
          <w:p w14:paraId="08D8AF97" w14:textId="6392ECE5" w:rsidR="00DB207E" w:rsidRPr="00F43A16" w:rsidRDefault="00DB207E" w:rsidP="00DB2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3A16">
              <w:rPr>
                <w:rFonts w:ascii="Times New Roman" w:hAnsi="Times New Roman" w:cs="Times New Roman"/>
              </w:rPr>
              <w:t>125813 (17.2%)</w:t>
            </w:r>
          </w:p>
        </w:tc>
        <w:tc>
          <w:tcPr>
            <w:tcW w:w="889" w:type="pct"/>
            <w:vAlign w:val="bottom"/>
          </w:tcPr>
          <w:p w14:paraId="32D0E9D6" w14:textId="2C35E8AE" w:rsidR="00DB207E" w:rsidRPr="00A26705" w:rsidRDefault="00DB207E" w:rsidP="00DB207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26705">
              <w:rPr>
                <w:rFonts w:ascii="Times New Roman" w:hAnsi="Times New Roman" w:cs="Times New Roman"/>
              </w:rPr>
              <w:t>93781 (54.6%)</w:t>
            </w:r>
          </w:p>
        </w:tc>
      </w:tr>
      <w:tr w:rsidR="00DB207E" w:rsidRPr="00A35AA2" w14:paraId="6E93B4BE" w14:textId="13A790E2" w:rsidTr="00F82566">
        <w:trPr>
          <w:trHeight w:val="283"/>
        </w:trPr>
        <w:tc>
          <w:tcPr>
            <w:tcW w:w="1640" w:type="pct"/>
            <w:shd w:val="clear" w:color="auto" w:fill="auto"/>
            <w:noWrap/>
            <w:vAlign w:val="center"/>
            <w:hideMark/>
          </w:tcPr>
          <w:p w14:paraId="527E34F3" w14:textId="56FCD776" w:rsidR="00DB207E" w:rsidRPr="00A85506" w:rsidRDefault="000708B4" w:rsidP="00DB20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</w:t>
            </w:r>
            <w:r w:rsidRPr="00A85506">
              <w:rPr>
                <w:rFonts w:ascii="Times New Roman" w:eastAsia="Times New Roman" w:hAnsi="Times New Roman" w:cs="Times New Roman"/>
                <w:i/>
                <w:iCs/>
              </w:rPr>
              <w:t>M</w:t>
            </w:r>
            <w:r w:rsidR="00DB207E" w:rsidRPr="00A85506">
              <w:rPr>
                <w:rFonts w:ascii="Times New Roman" w:eastAsia="Times New Roman" w:hAnsi="Times New Roman" w:cs="Times New Roman"/>
                <w:i/>
                <w:iCs/>
              </w:rPr>
              <w:t>edian (</w:t>
            </w:r>
            <w:r w:rsidRPr="00A85506">
              <w:rPr>
                <w:rFonts w:ascii="Times New Roman" w:eastAsia="Times New Roman" w:hAnsi="Times New Roman" w:cs="Times New Roman"/>
                <w:i/>
                <w:iCs/>
              </w:rPr>
              <w:t>interquartile range</w:t>
            </w:r>
            <w:r w:rsidR="00DB207E" w:rsidRPr="00A85506">
              <w:rPr>
                <w:rFonts w:ascii="Times New Roman" w:eastAsia="Times New Roman" w:hAnsi="Times New Roman" w:cs="Times New Roman"/>
                <w:i/>
                <w:iCs/>
              </w:rPr>
              <w:t>)</w:t>
            </w:r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14:paraId="0A1F51D9" w14:textId="30D86256" w:rsidR="00DB207E" w:rsidRPr="00F43A16" w:rsidRDefault="00DB207E" w:rsidP="00DB2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3A16">
              <w:rPr>
                <w:rFonts w:ascii="Times New Roman" w:eastAsia="Times New Roman" w:hAnsi="Times New Roman" w:cs="Times New Roman"/>
              </w:rPr>
              <w:t>6.8 (2.9, 11.7)</w:t>
            </w:r>
          </w:p>
        </w:tc>
        <w:tc>
          <w:tcPr>
            <w:tcW w:w="852" w:type="pct"/>
            <w:vAlign w:val="center"/>
          </w:tcPr>
          <w:p w14:paraId="55421C26" w14:textId="6FB53881" w:rsidR="00DB207E" w:rsidRPr="00F43A16" w:rsidRDefault="00DB207E" w:rsidP="00DB2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3A16">
              <w:rPr>
                <w:rFonts w:ascii="Times New Roman" w:hAnsi="Times New Roman" w:cs="Times New Roman"/>
              </w:rPr>
              <w:t>6.6 (2.9, 10.7)</w:t>
            </w:r>
          </w:p>
        </w:tc>
        <w:tc>
          <w:tcPr>
            <w:tcW w:w="815" w:type="pct"/>
            <w:vAlign w:val="center"/>
          </w:tcPr>
          <w:p w14:paraId="32FA8B32" w14:textId="50D8A871" w:rsidR="00DB207E" w:rsidRPr="00F43A16" w:rsidRDefault="00DB207E" w:rsidP="00DB2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3A16">
              <w:rPr>
                <w:rFonts w:ascii="Times New Roman" w:hAnsi="Times New Roman" w:cs="Times New Roman"/>
              </w:rPr>
              <w:t>0.3 (0.18, 2.4)</w:t>
            </w:r>
          </w:p>
        </w:tc>
        <w:tc>
          <w:tcPr>
            <w:tcW w:w="889" w:type="pct"/>
            <w:vAlign w:val="center"/>
          </w:tcPr>
          <w:p w14:paraId="1E6DF549" w14:textId="7FEBA81F" w:rsidR="00DB207E" w:rsidRPr="00A26705" w:rsidRDefault="00DB207E" w:rsidP="00DB207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35AA2">
              <w:rPr>
                <w:rFonts w:ascii="Times New Roman" w:hAnsi="Times New Roman" w:cs="Times New Roman"/>
              </w:rPr>
              <w:t>5.</w:t>
            </w:r>
            <w:r>
              <w:rPr>
                <w:rFonts w:ascii="Times New Roman" w:hAnsi="Times New Roman" w:cs="Times New Roman"/>
              </w:rPr>
              <w:t>9</w:t>
            </w:r>
            <w:r w:rsidRPr="00A35AA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</w:t>
            </w:r>
            <w:r w:rsidRPr="00A35AA2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</w:t>
            </w:r>
            <w:r w:rsidRPr="00A35AA2">
              <w:rPr>
                <w:rFonts w:ascii="Times New Roman" w:hAnsi="Times New Roman" w:cs="Times New Roman"/>
              </w:rPr>
              <w:t>, 1</w:t>
            </w:r>
            <w:r>
              <w:rPr>
                <w:rFonts w:ascii="Times New Roman" w:hAnsi="Times New Roman" w:cs="Times New Roman"/>
              </w:rPr>
              <w:t>2</w:t>
            </w:r>
            <w:r w:rsidRPr="00A35AA2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5</w:t>
            </w:r>
            <w:r w:rsidRPr="00A35AA2">
              <w:rPr>
                <w:rFonts w:ascii="Times New Roman" w:hAnsi="Times New Roman" w:cs="Times New Roman"/>
              </w:rPr>
              <w:t>)</w:t>
            </w:r>
          </w:p>
        </w:tc>
      </w:tr>
      <w:tr w:rsidR="00DB207E" w:rsidRPr="00A35AA2" w14:paraId="5D2E5B35" w14:textId="7B67BA6C" w:rsidTr="00F82566">
        <w:trPr>
          <w:trHeight w:val="283"/>
        </w:trPr>
        <w:tc>
          <w:tcPr>
            <w:tcW w:w="1640" w:type="pct"/>
            <w:shd w:val="clear" w:color="auto" w:fill="auto"/>
            <w:noWrap/>
            <w:vAlign w:val="center"/>
            <w:hideMark/>
          </w:tcPr>
          <w:p w14:paraId="3389BEBB" w14:textId="0E956E4F" w:rsidR="00DB207E" w:rsidRPr="004902E8" w:rsidRDefault="00DB207E" w:rsidP="00DB207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902E8">
              <w:rPr>
                <w:rFonts w:ascii="Times New Roman" w:eastAsia="Times New Roman" w:hAnsi="Times New Roman" w:cs="Times New Roman"/>
              </w:rPr>
              <w:t>Nonalcoholic fatty liver disease</w:t>
            </w:r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14:paraId="73BAB7E9" w14:textId="77777777" w:rsidR="00DB207E" w:rsidRPr="004902E8" w:rsidRDefault="00DB207E" w:rsidP="00DB2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02E8">
              <w:rPr>
                <w:rFonts w:ascii="Times New Roman" w:eastAsia="Times New Roman" w:hAnsi="Times New Roman" w:cs="Times New Roman"/>
              </w:rPr>
              <w:t>2579 (0.3%)</w:t>
            </w:r>
          </w:p>
        </w:tc>
        <w:tc>
          <w:tcPr>
            <w:tcW w:w="852" w:type="pct"/>
            <w:vAlign w:val="center"/>
          </w:tcPr>
          <w:p w14:paraId="56B3141E" w14:textId="0B83CE35" w:rsidR="00DB207E" w:rsidRPr="00A35AA2" w:rsidRDefault="00DB207E" w:rsidP="00DB2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35AA2">
              <w:rPr>
                <w:rFonts w:ascii="Times New Roman" w:hAnsi="Times New Roman" w:cs="Times New Roman"/>
              </w:rPr>
              <w:t>2185 (0.4%)</w:t>
            </w:r>
          </w:p>
        </w:tc>
        <w:tc>
          <w:tcPr>
            <w:tcW w:w="815" w:type="pct"/>
            <w:vAlign w:val="center"/>
          </w:tcPr>
          <w:p w14:paraId="2B38CEA4" w14:textId="3A31E127" w:rsidR="00DB207E" w:rsidRPr="00A35AA2" w:rsidRDefault="00DB207E" w:rsidP="00DB2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35AA2">
              <w:rPr>
                <w:rFonts w:ascii="Times New Roman" w:hAnsi="Times New Roman" w:cs="Times New Roman"/>
              </w:rPr>
              <w:t>2546 (0.3%)</w:t>
            </w:r>
          </w:p>
        </w:tc>
        <w:tc>
          <w:tcPr>
            <w:tcW w:w="889" w:type="pct"/>
            <w:vAlign w:val="bottom"/>
          </w:tcPr>
          <w:p w14:paraId="5567B752" w14:textId="5EC522AA" w:rsidR="00DB207E" w:rsidRPr="00A26705" w:rsidRDefault="00DB207E" w:rsidP="00DB207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26705">
              <w:rPr>
                <w:rFonts w:ascii="Times New Roman" w:hAnsi="Times New Roman" w:cs="Times New Roman"/>
              </w:rPr>
              <w:t>388 (0.2%)</w:t>
            </w:r>
          </w:p>
        </w:tc>
      </w:tr>
      <w:tr w:rsidR="00DB207E" w:rsidRPr="00A35AA2" w14:paraId="33E49DAA" w14:textId="06F0A8D2" w:rsidTr="00F82566">
        <w:trPr>
          <w:trHeight w:val="283"/>
        </w:trPr>
        <w:tc>
          <w:tcPr>
            <w:tcW w:w="1640" w:type="pct"/>
            <w:shd w:val="clear" w:color="auto" w:fill="auto"/>
            <w:noWrap/>
            <w:vAlign w:val="center"/>
            <w:hideMark/>
          </w:tcPr>
          <w:p w14:paraId="566DD9F1" w14:textId="15B5784F" w:rsidR="00DB207E" w:rsidRPr="004902E8" w:rsidRDefault="00DB207E" w:rsidP="00DB207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902E8">
              <w:rPr>
                <w:rFonts w:ascii="Times New Roman" w:eastAsia="Times New Roman" w:hAnsi="Times New Roman" w:cs="Times New Roman"/>
              </w:rPr>
              <w:t>Smoking-related diseases</w:t>
            </w:r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14:paraId="1F73ADF0" w14:textId="77777777" w:rsidR="00DB207E" w:rsidRPr="004902E8" w:rsidRDefault="00DB207E" w:rsidP="00DB2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02E8">
              <w:rPr>
                <w:rFonts w:ascii="Times New Roman" w:eastAsia="Times New Roman" w:hAnsi="Times New Roman" w:cs="Times New Roman"/>
              </w:rPr>
              <w:t>33203 (4.5%)</w:t>
            </w:r>
          </w:p>
        </w:tc>
        <w:tc>
          <w:tcPr>
            <w:tcW w:w="852" w:type="pct"/>
            <w:vAlign w:val="center"/>
          </w:tcPr>
          <w:p w14:paraId="3B7F86D2" w14:textId="5A8A83B8" w:rsidR="00DB207E" w:rsidRPr="00A35AA2" w:rsidRDefault="00DB207E" w:rsidP="00DB2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35AA2">
              <w:rPr>
                <w:rFonts w:ascii="Times New Roman" w:hAnsi="Times New Roman" w:cs="Times New Roman"/>
              </w:rPr>
              <w:t>23403 (4.4%)</w:t>
            </w:r>
          </w:p>
        </w:tc>
        <w:tc>
          <w:tcPr>
            <w:tcW w:w="815" w:type="pct"/>
            <w:vAlign w:val="center"/>
          </w:tcPr>
          <w:p w14:paraId="13C1DD84" w14:textId="269758E8" w:rsidR="00DB207E" w:rsidRPr="00A35AA2" w:rsidRDefault="00DB207E" w:rsidP="00DB2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35AA2">
              <w:rPr>
                <w:rFonts w:ascii="Times New Roman" w:hAnsi="Times New Roman" w:cs="Times New Roman"/>
              </w:rPr>
              <w:t>32451 (4.4%)</w:t>
            </w:r>
          </w:p>
        </w:tc>
        <w:tc>
          <w:tcPr>
            <w:tcW w:w="889" w:type="pct"/>
            <w:vAlign w:val="bottom"/>
          </w:tcPr>
          <w:p w14:paraId="59894692" w14:textId="7BDE7A3F" w:rsidR="00DB207E" w:rsidRPr="00A26705" w:rsidRDefault="00DB207E" w:rsidP="00DB207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26705">
              <w:rPr>
                <w:rFonts w:ascii="Times New Roman" w:hAnsi="Times New Roman" w:cs="Times New Roman"/>
              </w:rPr>
              <w:t>9356 (5.5%)</w:t>
            </w:r>
          </w:p>
        </w:tc>
      </w:tr>
      <w:tr w:rsidR="00DB207E" w:rsidRPr="00A35AA2" w14:paraId="25211F88" w14:textId="0265376B" w:rsidTr="00F82566">
        <w:trPr>
          <w:trHeight w:val="283"/>
        </w:trPr>
        <w:tc>
          <w:tcPr>
            <w:tcW w:w="1640" w:type="pct"/>
            <w:shd w:val="clear" w:color="auto" w:fill="auto"/>
            <w:noWrap/>
            <w:vAlign w:val="center"/>
            <w:hideMark/>
          </w:tcPr>
          <w:p w14:paraId="6481558D" w14:textId="28A8FAB0" w:rsidR="00DB207E" w:rsidRPr="004902E8" w:rsidRDefault="00DB207E" w:rsidP="00DB207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902E8">
              <w:rPr>
                <w:rFonts w:ascii="Times New Roman" w:eastAsia="Times New Roman" w:hAnsi="Times New Roman" w:cs="Times New Roman"/>
              </w:rPr>
              <w:t>Alcohol-related conditions</w:t>
            </w:r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14:paraId="560F5448" w14:textId="77777777" w:rsidR="00DB207E" w:rsidRPr="004902E8" w:rsidRDefault="00DB207E" w:rsidP="00DB2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02E8">
              <w:rPr>
                <w:rFonts w:ascii="Times New Roman" w:eastAsia="Times New Roman" w:hAnsi="Times New Roman" w:cs="Times New Roman"/>
              </w:rPr>
              <w:t>26813 (3.6%)</w:t>
            </w:r>
          </w:p>
        </w:tc>
        <w:tc>
          <w:tcPr>
            <w:tcW w:w="852" w:type="pct"/>
            <w:vAlign w:val="center"/>
          </w:tcPr>
          <w:p w14:paraId="628E8461" w14:textId="0EEC1A17" w:rsidR="00DB207E" w:rsidRPr="00A35AA2" w:rsidRDefault="00DB207E" w:rsidP="00DB2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35AA2">
              <w:rPr>
                <w:rFonts w:ascii="Times New Roman" w:hAnsi="Times New Roman" w:cs="Times New Roman"/>
              </w:rPr>
              <w:t>17822 (3.4%)</w:t>
            </w:r>
          </w:p>
        </w:tc>
        <w:tc>
          <w:tcPr>
            <w:tcW w:w="815" w:type="pct"/>
            <w:vAlign w:val="center"/>
          </w:tcPr>
          <w:p w14:paraId="517C9FC0" w14:textId="173A778D" w:rsidR="00DB207E" w:rsidRPr="00A35AA2" w:rsidRDefault="00DB207E" w:rsidP="00DB2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35AA2">
              <w:rPr>
                <w:rFonts w:ascii="Times New Roman" w:hAnsi="Times New Roman" w:cs="Times New Roman"/>
              </w:rPr>
              <w:t>26171 (3.6%)</w:t>
            </w:r>
          </w:p>
        </w:tc>
        <w:tc>
          <w:tcPr>
            <w:tcW w:w="889" w:type="pct"/>
            <w:vAlign w:val="bottom"/>
          </w:tcPr>
          <w:p w14:paraId="000BB853" w14:textId="4F1ED6B4" w:rsidR="00DB207E" w:rsidRPr="00A26705" w:rsidRDefault="00DB207E" w:rsidP="00DB207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26705">
              <w:rPr>
                <w:rFonts w:ascii="Times New Roman" w:hAnsi="Times New Roman" w:cs="Times New Roman"/>
              </w:rPr>
              <w:t>7926 (4.6%)</w:t>
            </w:r>
          </w:p>
        </w:tc>
      </w:tr>
      <w:tr w:rsidR="00DB207E" w:rsidRPr="00A35AA2" w14:paraId="41DE9530" w14:textId="5CAB0153" w:rsidTr="00F82566">
        <w:trPr>
          <w:trHeight w:val="283"/>
        </w:trPr>
        <w:tc>
          <w:tcPr>
            <w:tcW w:w="1640" w:type="pct"/>
            <w:shd w:val="clear" w:color="auto" w:fill="auto"/>
            <w:noWrap/>
            <w:vAlign w:val="center"/>
            <w:hideMark/>
          </w:tcPr>
          <w:p w14:paraId="02C361ED" w14:textId="4A5E4357" w:rsidR="00DB207E" w:rsidRPr="004902E8" w:rsidRDefault="00366B5E" w:rsidP="00DB207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6B5E">
              <w:rPr>
                <w:rFonts w:ascii="Times New Roman" w:eastAsia="Times New Roman" w:hAnsi="Times New Roman" w:cs="Times New Roman"/>
              </w:rPr>
              <w:t>Use of statins</w:t>
            </w:r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14:paraId="6D8FD4AB" w14:textId="77777777" w:rsidR="00DB207E" w:rsidRPr="004902E8" w:rsidRDefault="00DB207E" w:rsidP="00DB2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02E8">
              <w:rPr>
                <w:rFonts w:ascii="Times New Roman" w:eastAsia="Times New Roman" w:hAnsi="Times New Roman" w:cs="Times New Roman"/>
              </w:rPr>
              <w:t>265222 (35.6%)</w:t>
            </w:r>
          </w:p>
        </w:tc>
        <w:tc>
          <w:tcPr>
            <w:tcW w:w="852" w:type="pct"/>
            <w:vAlign w:val="center"/>
          </w:tcPr>
          <w:p w14:paraId="1B02C0F3" w14:textId="12B19B95" w:rsidR="00DB207E" w:rsidRPr="00A35AA2" w:rsidRDefault="00DB207E" w:rsidP="00DB2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35AA2">
              <w:rPr>
                <w:rFonts w:ascii="Times New Roman" w:hAnsi="Times New Roman" w:cs="Times New Roman"/>
              </w:rPr>
              <w:t>269126 (51.1%)</w:t>
            </w:r>
          </w:p>
        </w:tc>
        <w:tc>
          <w:tcPr>
            <w:tcW w:w="815" w:type="pct"/>
            <w:vAlign w:val="center"/>
          </w:tcPr>
          <w:p w14:paraId="433216E0" w14:textId="390929B3" w:rsidR="00DB207E" w:rsidRPr="00A35AA2" w:rsidRDefault="00DB207E" w:rsidP="00DB2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35AA2">
              <w:rPr>
                <w:rFonts w:ascii="Times New Roman" w:hAnsi="Times New Roman" w:cs="Times New Roman"/>
              </w:rPr>
              <w:t>260626 (35.7%)</w:t>
            </w:r>
          </w:p>
        </w:tc>
        <w:tc>
          <w:tcPr>
            <w:tcW w:w="889" w:type="pct"/>
            <w:vAlign w:val="bottom"/>
          </w:tcPr>
          <w:p w14:paraId="275EAE55" w14:textId="720D13D5" w:rsidR="00DB207E" w:rsidRPr="00A26705" w:rsidRDefault="00DB207E" w:rsidP="00DB207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26705">
              <w:rPr>
                <w:rFonts w:ascii="Times New Roman" w:hAnsi="Times New Roman" w:cs="Times New Roman"/>
              </w:rPr>
              <w:t>38232 (22.3%)</w:t>
            </w:r>
          </w:p>
        </w:tc>
      </w:tr>
      <w:tr w:rsidR="00DB207E" w:rsidRPr="00A35AA2" w14:paraId="3F783B20" w14:textId="7652ABF9" w:rsidTr="00F82566">
        <w:trPr>
          <w:trHeight w:val="283"/>
        </w:trPr>
        <w:tc>
          <w:tcPr>
            <w:tcW w:w="1640" w:type="pct"/>
            <w:shd w:val="clear" w:color="auto" w:fill="auto"/>
            <w:noWrap/>
            <w:vAlign w:val="center"/>
            <w:hideMark/>
          </w:tcPr>
          <w:p w14:paraId="130E3007" w14:textId="2098561D" w:rsidR="00DB207E" w:rsidRPr="004902E8" w:rsidRDefault="00F82566" w:rsidP="00DB207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82566">
              <w:rPr>
                <w:rFonts w:ascii="Times New Roman" w:eastAsia="Times New Roman" w:hAnsi="Times New Roman" w:cs="Times New Roman"/>
              </w:rPr>
              <w:t>Use of non-steroidal anti-inflammatory drugs</w:t>
            </w:r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14:paraId="385F6A27" w14:textId="77777777" w:rsidR="00DB207E" w:rsidRPr="004902E8" w:rsidRDefault="00DB207E" w:rsidP="00DB2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02E8">
              <w:rPr>
                <w:rFonts w:ascii="Times New Roman" w:eastAsia="Times New Roman" w:hAnsi="Times New Roman" w:cs="Times New Roman"/>
              </w:rPr>
              <w:t>400169 (53.8%)</w:t>
            </w:r>
          </w:p>
        </w:tc>
        <w:tc>
          <w:tcPr>
            <w:tcW w:w="852" w:type="pct"/>
            <w:vAlign w:val="center"/>
          </w:tcPr>
          <w:p w14:paraId="4266303A" w14:textId="42AA5196" w:rsidR="00DB207E" w:rsidRPr="00A35AA2" w:rsidRDefault="00DB207E" w:rsidP="00DB2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35AA2">
              <w:rPr>
                <w:rFonts w:ascii="Times New Roman" w:hAnsi="Times New Roman" w:cs="Times New Roman"/>
              </w:rPr>
              <w:t>350403 (66.5%)</w:t>
            </w:r>
          </w:p>
        </w:tc>
        <w:tc>
          <w:tcPr>
            <w:tcW w:w="815" w:type="pct"/>
            <w:vAlign w:val="center"/>
          </w:tcPr>
          <w:p w14:paraId="02FE1055" w14:textId="2F918AD3" w:rsidR="00DB207E" w:rsidRPr="00A35AA2" w:rsidRDefault="00DB207E" w:rsidP="00DB2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35AA2">
              <w:rPr>
                <w:rFonts w:ascii="Times New Roman" w:hAnsi="Times New Roman" w:cs="Times New Roman"/>
              </w:rPr>
              <w:t>393321 (53.8%)</w:t>
            </w:r>
          </w:p>
        </w:tc>
        <w:tc>
          <w:tcPr>
            <w:tcW w:w="889" w:type="pct"/>
            <w:vAlign w:val="bottom"/>
          </w:tcPr>
          <w:p w14:paraId="5C9C5908" w14:textId="02E40F6F" w:rsidR="00DB207E" w:rsidRPr="00A26705" w:rsidRDefault="00DB207E" w:rsidP="00DB207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26705">
              <w:rPr>
                <w:rFonts w:ascii="Times New Roman" w:hAnsi="Times New Roman" w:cs="Times New Roman"/>
              </w:rPr>
              <w:t>69118 (40.3%)</w:t>
            </w:r>
          </w:p>
        </w:tc>
      </w:tr>
      <w:tr w:rsidR="00DB207E" w:rsidRPr="00A35AA2" w14:paraId="1492B6C3" w14:textId="5B023E8E" w:rsidTr="00F82566">
        <w:trPr>
          <w:trHeight w:val="283"/>
        </w:trPr>
        <w:tc>
          <w:tcPr>
            <w:tcW w:w="1640" w:type="pct"/>
            <w:shd w:val="clear" w:color="auto" w:fill="auto"/>
            <w:noWrap/>
            <w:vAlign w:val="center"/>
            <w:hideMark/>
          </w:tcPr>
          <w:p w14:paraId="2296DF44" w14:textId="08866894" w:rsidR="00DB207E" w:rsidRPr="004902E8" w:rsidRDefault="00DB207E" w:rsidP="00DB207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</w:t>
            </w:r>
            <w:r w:rsidRPr="004902E8">
              <w:rPr>
                <w:rFonts w:ascii="Times New Roman" w:eastAsia="Times New Roman" w:hAnsi="Times New Roman" w:cs="Times New Roman"/>
              </w:rPr>
              <w:t>besity</w:t>
            </w:r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14:paraId="492E6984" w14:textId="77777777" w:rsidR="00DB207E" w:rsidRPr="004902E8" w:rsidRDefault="00DB207E" w:rsidP="00DB2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02E8">
              <w:rPr>
                <w:rFonts w:ascii="Times New Roman" w:eastAsia="Times New Roman" w:hAnsi="Times New Roman" w:cs="Times New Roman"/>
              </w:rPr>
              <w:t>37776 (5.1%)</w:t>
            </w:r>
          </w:p>
        </w:tc>
        <w:tc>
          <w:tcPr>
            <w:tcW w:w="852" w:type="pct"/>
            <w:vAlign w:val="center"/>
          </w:tcPr>
          <w:p w14:paraId="4FF7E882" w14:textId="37BA44E6" w:rsidR="00DB207E" w:rsidRPr="00A35AA2" w:rsidRDefault="00DB207E" w:rsidP="00DB2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35AA2">
              <w:rPr>
                <w:rFonts w:ascii="Times New Roman" w:hAnsi="Times New Roman" w:cs="Times New Roman"/>
              </w:rPr>
              <w:t>33937 (6.4%)</w:t>
            </w:r>
          </w:p>
        </w:tc>
        <w:tc>
          <w:tcPr>
            <w:tcW w:w="815" w:type="pct"/>
            <w:vAlign w:val="center"/>
          </w:tcPr>
          <w:p w14:paraId="222E4B3E" w14:textId="54981875" w:rsidR="00DB207E" w:rsidRPr="00A35AA2" w:rsidRDefault="00DB207E" w:rsidP="00DB2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35AA2">
              <w:rPr>
                <w:rFonts w:ascii="Times New Roman" w:hAnsi="Times New Roman" w:cs="Times New Roman"/>
              </w:rPr>
              <w:t>37064 (5.1%)</w:t>
            </w:r>
          </w:p>
        </w:tc>
        <w:tc>
          <w:tcPr>
            <w:tcW w:w="889" w:type="pct"/>
            <w:vAlign w:val="bottom"/>
          </w:tcPr>
          <w:p w14:paraId="0026B571" w14:textId="24D801A4" w:rsidR="00DB207E" w:rsidRPr="00A26705" w:rsidRDefault="00DB207E" w:rsidP="00DB207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26705">
              <w:rPr>
                <w:rFonts w:ascii="Times New Roman" w:hAnsi="Times New Roman" w:cs="Times New Roman"/>
              </w:rPr>
              <w:t>5215 (3.0%)</w:t>
            </w:r>
          </w:p>
        </w:tc>
      </w:tr>
      <w:tr w:rsidR="00DB207E" w:rsidRPr="00A35AA2" w14:paraId="36903E9D" w14:textId="680B5A15" w:rsidTr="00F82566">
        <w:trPr>
          <w:trHeight w:val="283"/>
        </w:trPr>
        <w:tc>
          <w:tcPr>
            <w:tcW w:w="1640" w:type="pct"/>
            <w:shd w:val="clear" w:color="auto" w:fill="auto"/>
            <w:noWrap/>
            <w:vAlign w:val="center"/>
            <w:hideMark/>
          </w:tcPr>
          <w:p w14:paraId="5B7A0718" w14:textId="433303EF" w:rsidR="00DB207E" w:rsidRPr="007121CC" w:rsidRDefault="00DB207E" w:rsidP="00DB207E">
            <w:pPr>
              <w:spacing w:after="0" w:line="240" w:lineRule="auto"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ascii="Times New Roman" w:eastAsia="Times New Roman" w:hAnsi="Times New Roman" w:cs="Times New Roman"/>
              </w:rPr>
              <w:t>K</w:t>
            </w:r>
            <w:r w:rsidRPr="004902E8">
              <w:rPr>
                <w:rFonts w:ascii="Times New Roman" w:eastAsia="Times New Roman" w:hAnsi="Times New Roman" w:cs="Times New Roman"/>
              </w:rPr>
              <w:t>idney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FB504A">
              <w:rPr>
                <w:rFonts w:ascii="Times New Roman" w:hAnsi="Times New Roman" w:cs="Times New Roman"/>
                <w:lang w:val="en-GB"/>
              </w:rPr>
              <w:t>failure</w:t>
            </w:r>
            <w:r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FB504A">
              <w:rPr>
                <w:rFonts w:ascii="Times New Roman" w:hAnsi="Times New Roman" w:cs="Times New Roman"/>
                <w:lang w:val="en-GB"/>
              </w:rPr>
              <w:t>disease</w:t>
            </w:r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14:paraId="03DFAA2D" w14:textId="77777777" w:rsidR="00DB207E" w:rsidRPr="004902E8" w:rsidRDefault="00DB207E" w:rsidP="00DB2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02E8">
              <w:rPr>
                <w:rFonts w:ascii="Times New Roman" w:eastAsia="Times New Roman" w:hAnsi="Times New Roman" w:cs="Times New Roman"/>
              </w:rPr>
              <w:t>15662 (2.1%)</w:t>
            </w:r>
          </w:p>
        </w:tc>
        <w:tc>
          <w:tcPr>
            <w:tcW w:w="852" w:type="pct"/>
            <w:vAlign w:val="center"/>
          </w:tcPr>
          <w:p w14:paraId="2DE89DDA" w14:textId="7FF2070A" w:rsidR="00DB207E" w:rsidRPr="00A35AA2" w:rsidRDefault="00DB207E" w:rsidP="00DB2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35AA2">
              <w:rPr>
                <w:rFonts w:ascii="Times New Roman" w:hAnsi="Times New Roman" w:cs="Times New Roman"/>
              </w:rPr>
              <w:t>4363 (0.8%)</w:t>
            </w:r>
          </w:p>
        </w:tc>
        <w:tc>
          <w:tcPr>
            <w:tcW w:w="815" w:type="pct"/>
            <w:vAlign w:val="center"/>
          </w:tcPr>
          <w:p w14:paraId="32CE68A0" w14:textId="69EF11F3" w:rsidR="00DB207E" w:rsidRPr="00A35AA2" w:rsidRDefault="00DB207E" w:rsidP="00DB2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35AA2">
              <w:rPr>
                <w:rFonts w:ascii="Times New Roman" w:hAnsi="Times New Roman" w:cs="Times New Roman"/>
              </w:rPr>
              <w:t>15525 (2.1%)</w:t>
            </w:r>
          </w:p>
        </w:tc>
        <w:tc>
          <w:tcPr>
            <w:tcW w:w="889" w:type="pct"/>
            <w:vAlign w:val="bottom"/>
          </w:tcPr>
          <w:p w14:paraId="168BD404" w14:textId="263FD5D6" w:rsidR="00DB207E" w:rsidRPr="00A26705" w:rsidRDefault="00DB207E" w:rsidP="00DB207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26705">
              <w:rPr>
                <w:rFonts w:ascii="Times New Roman" w:hAnsi="Times New Roman" w:cs="Times New Roman"/>
              </w:rPr>
              <w:t>11349 (6.6%)</w:t>
            </w:r>
          </w:p>
        </w:tc>
      </w:tr>
      <w:tr w:rsidR="00DB207E" w:rsidRPr="00A35AA2" w14:paraId="1741A819" w14:textId="0D514D09" w:rsidTr="00F82566">
        <w:trPr>
          <w:trHeight w:val="283"/>
        </w:trPr>
        <w:tc>
          <w:tcPr>
            <w:tcW w:w="1640" w:type="pct"/>
            <w:shd w:val="clear" w:color="auto" w:fill="auto"/>
            <w:noWrap/>
            <w:vAlign w:val="center"/>
            <w:hideMark/>
          </w:tcPr>
          <w:p w14:paraId="56BEE4B3" w14:textId="281E9023" w:rsidR="00DB207E" w:rsidRPr="00F82566" w:rsidRDefault="00DB207E" w:rsidP="00DB207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82566">
              <w:rPr>
                <w:rFonts w:ascii="Times New Roman" w:eastAsia="Times New Roman" w:hAnsi="Times New Roman" w:cs="Times New Roman"/>
              </w:rPr>
              <w:t>Death during follow up</w:t>
            </w:r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14:paraId="055133EC" w14:textId="77777777" w:rsidR="00DB207E" w:rsidRPr="004902E8" w:rsidRDefault="00DB207E" w:rsidP="00DB2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02E8">
              <w:rPr>
                <w:rFonts w:ascii="Times New Roman" w:eastAsia="Times New Roman" w:hAnsi="Times New Roman" w:cs="Times New Roman"/>
              </w:rPr>
              <w:t>217474 (29.2%)</w:t>
            </w:r>
          </w:p>
        </w:tc>
        <w:tc>
          <w:tcPr>
            <w:tcW w:w="852" w:type="pct"/>
            <w:vAlign w:val="center"/>
          </w:tcPr>
          <w:p w14:paraId="2685C515" w14:textId="03050286" w:rsidR="00DB207E" w:rsidRPr="00A35AA2" w:rsidRDefault="00DB207E" w:rsidP="00DB2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35AA2">
              <w:rPr>
                <w:rFonts w:ascii="Times New Roman" w:hAnsi="Times New Roman" w:cs="Times New Roman"/>
              </w:rPr>
              <w:t>118776 (22.5%)</w:t>
            </w:r>
          </w:p>
        </w:tc>
        <w:tc>
          <w:tcPr>
            <w:tcW w:w="815" w:type="pct"/>
            <w:vAlign w:val="center"/>
          </w:tcPr>
          <w:p w14:paraId="4A60AB12" w14:textId="13908221" w:rsidR="00DB207E" w:rsidRPr="00D746C7" w:rsidRDefault="00DB207E" w:rsidP="00DB2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  <w:r w:rsidRPr="00F82566">
              <w:rPr>
                <w:rFonts w:ascii="Times New Roman" w:hAnsi="Times New Roman" w:cs="Times New Roman"/>
              </w:rPr>
              <w:t>98698 (13.5%)</w:t>
            </w:r>
          </w:p>
        </w:tc>
        <w:tc>
          <w:tcPr>
            <w:tcW w:w="889" w:type="pct"/>
            <w:vAlign w:val="center"/>
          </w:tcPr>
          <w:p w14:paraId="030512DD" w14:textId="023E8C72" w:rsidR="00DB207E" w:rsidRPr="00A26705" w:rsidRDefault="00DB207E" w:rsidP="00DB207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26705">
              <w:rPr>
                <w:rFonts w:ascii="Times New Roman" w:hAnsi="Times New Roman" w:cs="Times New Roman"/>
              </w:rPr>
              <w:t>89429 (52.1%)</w:t>
            </w:r>
          </w:p>
        </w:tc>
      </w:tr>
      <w:tr w:rsidR="00DB207E" w:rsidRPr="00A35AA2" w14:paraId="575BECC4" w14:textId="77777777" w:rsidTr="00F82566">
        <w:trPr>
          <w:trHeight w:val="283"/>
        </w:trPr>
        <w:tc>
          <w:tcPr>
            <w:tcW w:w="1640" w:type="pct"/>
            <w:shd w:val="clear" w:color="auto" w:fill="auto"/>
            <w:noWrap/>
            <w:vAlign w:val="center"/>
          </w:tcPr>
          <w:p w14:paraId="345ABF12" w14:textId="2F8CD170" w:rsidR="00DB207E" w:rsidRPr="00F82566" w:rsidRDefault="00DB207E" w:rsidP="00DB20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F82566">
              <w:rPr>
                <w:rFonts w:ascii="Times New Roman" w:eastAsia="Times New Roman" w:hAnsi="Times New Roman" w:cs="Times New Roman"/>
                <w:lang w:val="en-GB"/>
              </w:rPr>
              <w:t>Mortality</w:t>
            </w:r>
            <w:r w:rsidR="00303506">
              <w:rPr>
                <w:rFonts w:ascii="Times New Roman" w:eastAsia="Times New Roman" w:hAnsi="Times New Roman" w:cs="Times New Roman"/>
                <w:lang w:val="en-GB"/>
              </w:rPr>
              <w:t xml:space="preserve">, </w:t>
            </w:r>
            <w:r w:rsidR="00F82566">
              <w:rPr>
                <w:rFonts w:ascii="Times New Roman" w:eastAsia="Times New Roman" w:hAnsi="Times New Roman" w:cs="Times New Roman"/>
                <w:lang w:val="en-GB"/>
              </w:rPr>
              <w:t>1/</w:t>
            </w:r>
            <w:r w:rsidR="00F82566" w:rsidRPr="00F82566">
              <w:rPr>
                <w:rFonts w:ascii="Times New Roman" w:eastAsia="Times New Roman" w:hAnsi="Times New Roman" w:cs="Times New Roman"/>
                <w:lang w:val="en-GB"/>
              </w:rPr>
              <w:t>1000 person</w:t>
            </w:r>
            <w:r w:rsidR="004F2A2B">
              <w:rPr>
                <w:rFonts w:ascii="Times New Roman" w:eastAsia="Times New Roman" w:hAnsi="Times New Roman" w:cs="Times New Roman"/>
                <w:lang w:val="en-GB"/>
              </w:rPr>
              <w:t>-</w:t>
            </w:r>
            <w:r w:rsidR="00F82566" w:rsidRPr="00F82566">
              <w:rPr>
                <w:rFonts w:ascii="Times New Roman" w:eastAsia="Times New Roman" w:hAnsi="Times New Roman" w:cs="Times New Roman"/>
                <w:lang w:val="en-GB"/>
              </w:rPr>
              <w:t>year</w:t>
            </w:r>
            <w:r w:rsidR="00F82566">
              <w:rPr>
                <w:rFonts w:ascii="Times New Roman" w:eastAsia="Times New Roman" w:hAnsi="Times New Roman" w:cs="Times New Roman"/>
                <w:lang w:val="en-GB"/>
              </w:rPr>
              <w:t>s</w:t>
            </w:r>
          </w:p>
        </w:tc>
        <w:tc>
          <w:tcPr>
            <w:tcW w:w="805" w:type="pct"/>
            <w:shd w:val="clear" w:color="auto" w:fill="auto"/>
            <w:noWrap/>
            <w:vAlign w:val="bottom"/>
          </w:tcPr>
          <w:p w14:paraId="1860F407" w14:textId="4829FAB1" w:rsidR="00DB207E" w:rsidRPr="00A35AA2" w:rsidRDefault="00DB207E" w:rsidP="00DB2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35AA2">
              <w:rPr>
                <w:rFonts w:ascii="Times New Roman" w:hAnsi="Times New Roman" w:cs="Times New Roman"/>
              </w:rPr>
              <w:t>41.2</w:t>
            </w:r>
          </w:p>
        </w:tc>
        <w:tc>
          <w:tcPr>
            <w:tcW w:w="852" w:type="pct"/>
            <w:vAlign w:val="bottom"/>
          </w:tcPr>
          <w:p w14:paraId="5A7E65E4" w14:textId="36A91D82" w:rsidR="00DB207E" w:rsidRPr="00A35AA2" w:rsidRDefault="00DB207E" w:rsidP="00DB207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35AA2">
              <w:rPr>
                <w:rFonts w:ascii="Times New Roman" w:hAnsi="Times New Roman" w:cs="Times New Roman"/>
              </w:rPr>
              <w:t>33.2</w:t>
            </w:r>
          </w:p>
        </w:tc>
        <w:tc>
          <w:tcPr>
            <w:tcW w:w="815" w:type="pct"/>
            <w:vAlign w:val="bottom"/>
          </w:tcPr>
          <w:p w14:paraId="3E17C241" w14:textId="1D84E293" w:rsidR="00DB207E" w:rsidRPr="00A35AA2" w:rsidRDefault="00DB207E" w:rsidP="00DB207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35AA2">
              <w:rPr>
                <w:rFonts w:ascii="Times New Roman" w:hAnsi="Times New Roman" w:cs="Times New Roman"/>
              </w:rPr>
              <w:t>58.3</w:t>
            </w:r>
          </w:p>
        </w:tc>
        <w:tc>
          <w:tcPr>
            <w:tcW w:w="889" w:type="pct"/>
            <w:vAlign w:val="bottom"/>
          </w:tcPr>
          <w:p w14:paraId="30841D11" w14:textId="0FEC0C36" w:rsidR="00DB207E" w:rsidRPr="00A35AA2" w:rsidRDefault="00DB207E" w:rsidP="00DB207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35AA2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7</w:t>
            </w:r>
            <w:r w:rsidRPr="00A35AA2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5</w:t>
            </w:r>
          </w:p>
        </w:tc>
      </w:tr>
    </w:tbl>
    <w:p w14:paraId="1FBF7DF1" w14:textId="62A73267" w:rsidR="00A26705" w:rsidRDefault="00A26705" w:rsidP="00B601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0BAC4E4" w14:textId="77777777" w:rsidR="004F2A2B" w:rsidRDefault="004F2A2B">
      <w:pPr>
        <w:spacing w:line="278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2955CB1A" w14:textId="5F04A4A9" w:rsidR="00B601F8" w:rsidRPr="00E3445D" w:rsidRDefault="00B601F8" w:rsidP="00E3445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3445D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Table </w:t>
      </w:r>
      <w:r w:rsidR="00080E14" w:rsidRPr="00E3445D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E3445D">
        <w:rPr>
          <w:rFonts w:ascii="Times New Roman" w:hAnsi="Times New Roman" w:cs="Times New Roman"/>
          <w:b/>
          <w:bCs/>
          <w:sz w:val="20"/>
          <w:szCs w:val="20"/>
        </w:rPr>
        <w:t xml:space="preserve">6. </w:t>
      </w:r>
      <w:r w:rsidR="00080E14" w:rsidRPr="00E3445D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</w:t>
      </w:r>
      <w:r w:rsidR="00E3445D" w:rsidRPr="00E3445D">
        <w:rPr>
          <w:rFonts w:ascii="Times New Roman" w:hAnsi="Times New Roman" w:cs="Times New Roman"/>
          <w:sz w:val="20"/>
          <w:szCs w:val="20"/>
          <w:lang w:val="en-GB"/>
        </w:rPr>
        <w:t>A</w:t>
      </w:r>
      <w:r w:rsidR="00080E14" w:rsidRPr="00E3445D">
        <w:rPr>
          <w:rFonts w:ascii="Times New Roman" w:hAnsi="Times New Roman" w:cs="Times New Roman"/>
          <w:sz w:val="20"/>
          <w:szCs w:val="20"/>
          <w:lang w:val="en-GB"/>
        </w:rPr>
        <w:t xml:space="preserve">ssociations between metformin use and </w:t>
      </w:r>
      <w:bookmarkStart w:id="1" w:name="_Hlk192499290"/>
      <w:r w:rsidR="00080E14" w:rsidRPr="00E3445D">
        <w:rPr>
          <w:rFonts w:ascii="Times New Roman" w:hAnsi="Times New Roman" w:cs="Times New Roman"/>
          <w:sz w:val="20"/>
          <w:szCs w:val="20"/>
          <w:lang w:val="en-GB"/>
        </w:rPr>
        <w:t xml:space="preserve">risk of liver cancer </w:t>
      </w:r>
      <w:bookmarkEnd w:id="1"/>
      <w:r w:rsidR="00080E14" w:rsidRPr="00E3445D">
        <w:rPr>
          <w:rFonts w:ascii="Times New Roman" w:hAnsi="Times New Roman" w:cs="Times New Roman"/>
          <w:sz w:val="20"/>
          <w:szCs w:val="20"/>
          <w:lang w:val="en-GB"/>
        </w:rPr>
        <w:t>in stratified analyses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43"/>
        <w:gridCol w:w="1112"/>
        <w:gridCol w:w="1112"/>
        <w:gridCol w:w="959"/>
        <w:gridCol w:w="1830"/>
        <w:gridCol w:w="1115"/>
        <w:gridCol w:w="236"/>
        <w:gridCol w:w="1013"/>
        <w:gridCol w:w="2198"/>
        <w:gridCol w:w="1242"/>
      </w:tblGrid>
      <w:tr w:rsidR="00080E14" w:rsidRPr="00E3445D" w14:paraId="2C3F8529" w14:textId="19625AF4" w:rsidTr="004F2A2B">
        <w:trPr>
          <w:trHeight w:val="334"/>
        </w:trPr>
        <w:tc>
          <w:tcPr>
            <w:tcW w:w="827" w:type="pct"/>
            <w:vMerge w:val="restart"/>
            <w:vAlign w:val="center"/>
          </w:tcPr>
          <w:p w14:paraId="483AEF02" w14:textId="77B44FE8" w:rsidR="00080E14" w:rsidRPr="00E3445D" w:rsidRDefault="004F2A2B" w:rsidP="00E3445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variates</w:t>
            </w:r>
          </w:p>
        </w:tc>
        <w:tc>
          <w:tcPr>
            <w:tcW w:w="429" w:type="pct"/>
          </w:tcPr>
          <w:p w14:paraId="1CD0CEFC" w14:textId="77777777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9" w:type="pct"/>
            <w:vMerge w:val="restart"/>
            <w:tcBorders>
              <w:top w:val="single" w:sz="4" w:space="0" w:color="auto"/>
            </w:tcBorders>
            <w:vAlign w:val="center"/>
          </w:tcPr>
          <w:p w14:paraId="6DA4B191" w14:textId="64EE160D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rson-years</w:t>
            </w:r>
          </w:p>
        </w:tc>
        <w:tc>
          <w:tcPr>
            <w:tcW w:w="1506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8A46DF" w14:textId="45D56E38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patocellular carcinoma</w:t>
            </w:r>
          </w:p>
        </w:tc>
        <w:tc>
          <w:tcPr>
            <w:tcW w:w="91" w:type="pct"/>
            <w:tcBorders>
              <w:top w:val="single" w:sz="4" w:space="0" w:color="auto"/>
              <w:bottom w:val="nil"/>
            </w:tcBorders>
          </w:tcPr>
          <w:p w14:paraId="2DBB064F" w14:textId="6F88A762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18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D48070C" w14:textId="1F7EEBA1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rahepatic cholangiocarcinoma</w:t>
            </w:r>
          </w:p>
        </w:tc>
      </w:tr>
      <w:tr w:rsidR="00080E14" w:rsidRPr="00E3445D" w14:paraId="6E6208F8" w14:textId="7F435157" w:rsidTr="004F2A2B">
        <w:trPr>
          <w:trHeight w:val="334"/>
        </w:trPr>
        <w:tc>
          <w:tcPr>
            <w:tcW w:w="827" w:type="pct"/>
            <w:vMerge/>
            <w:tcBorders>
              <w:bottom w:val="single" w:sz="4" w:space="0" w:color="auto"/>
            </w:tcBorders>
            <w:vAlign w:val="center"/>
          </w:tcPr>
          <w:p w14:paraId="41D4F1E3" w14:textId="77777777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9" w:type="pct"/>
            <w:tcBorders>
              <w:bottom w:val="single" w:sz="4" w:space="0" w:color="auto"/>
            </w:tcBorders>
          </w:tcPr>
          <w:p w14:paraId="76FA4F7C" w14:textId="77777777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9" w:type="pct"/>
            <w:vMerge/>
            <w:tcBorders>
              <w:bottom w:val="single" w:sz="4" w:space="0" w:color="auto"/>
            </w:tcBorders>
            <w:vAlign w:val="center"/>
          </w:tcPr>
          <w:p w14:paraId="215058E0" w14:textId="11A1605B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011B3C" w14:textId="77777777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umber</w:t>
            </w:r>
          </w:p>
          <w:p w14:paraId="226E40D3" w14:textId="747EBD43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f cases</w:t>
            </w:r>
          </w:p>
        </w:tc>
        <w:tc>
          <w:tcPr>
            <w:tcW w:w="7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3FD1E0" w14:textId="77777777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djusted HR</w:t>
            </w:r>
          </w:p>
          <w:p w14:paraId="7AB9A202" w14:textId="299D6412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95% CI) </w:t>
            </w:r>
            <w:r w:rsidR="00420654" w:rsidRPr="00E3445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430" w:type="pct"/>
            <w:tcBorders>
              <w:top w:val="single" w:sz="4" w:space="0" w:color="auto"/>
              <w:bottom w:val="single" w:sz="4" w:space="0" w:color="auto"/>
            </w:tcBorders>
          </w:tcPr>
          <w:p w14:paraId="400AC792" w14:textId="56948221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sv-SE"/>
              </w:rPr>
            </w:pPr>
            <w:r w:rsidRPr="00E3445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P </w:t>
            </w:r>
            <w:r w:rsidRPr="00E34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or interaction</w:t>
            </w:r>
          </w:p>
        </w:tc>
        <w:tc>
          <w:tcPr>
            <w:tcW w:w="91" w:type="pct"/>
            <w:tcBorders>
              <w:top w:val="nil"/>
              <w:bottom w:val="single" w:sz="4" w:space="0" w:color="auto"/>
            </w:tcBorders>
          </w:tcPr>
          <w:p w14:paraId="0ED0503A" w14:textId="1BCDC4FC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72417E" w14:textId="77777777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umber</w:t>
            </w:r>
          </w:p>
          <w:p w14:paraId="3E89323E" w14:textId="5C4733F9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f cases</w:t>
            </w:r>
          </w:p>
        </w:tc>
        <w:tc>
          <w:tcPr>
            <w:tcW w:w="8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A1AFF3" w14:textId="77777777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djusted HR</w:t>
            </w:r>
          </w:p>
          <w:p w14:paraId="305956C1" w14:textId="377B373C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95% CI) </w:t>
            </w:r>
            <w:r w:rsidR="00420654" w:rsidRPr="00E3445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</w:tcPr>
          <w:p w14:paraId="54946BB8" w14:textId="552C41EC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45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P </w:t>
            </w:r>
            <w:r w:rsidRPr="00E34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or interaction</w:t>
            </w:r>
          </w:p>
        </w:tc>
      </w:tr>
      <w:tr w:rsidR="00080E14" w:rsidRPr="00E3445D" w14:paraId="382B90C4" w14:textId="5CF54816" w:rsidTr="004F2A2B">
        <w:trPr>
          <w:trHeight w:val="334"/>
        </w:trPr>
        <w:tc>
          <w:tcPr>
            <w:tcW w:w="827" w:type="pct"/>
            <w:tcBorders>
              <w:top w:val="single" w:sz="4" w:space="0" w:color="auto"/>
            </w:tcBorders>
          </w:tcPr>
          <w:p w14:paraId="1BE440C0" w14:textId="6E58005E" w:rsidR="00080E14" w:rsidRPr="00E3445D" w:rsidRDefault="0094398C" w:rsidP="00E3445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se of statins</w:t>
            </w:r>
          </w:p>
        </w:tc>
        <w:tc>
          <w:tcPr>
            <w:tcW w:w="429" w:type="pct"/>
            <w:tcBorders>
              <w:top w:val="single" w:sz="4" w:space="0" w:color="auto"/>
            </w:tcBorders>
          </w:tcPr>
          <w:p w14:paraId="495B411B" w14:textId="77777777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9" w:type="pct"/>
            <w:tcBorders>
              <w:top w:val="single" w:sz="4" w:space="0" w:color="auto"/>
            </w:tcBorders>
          </w:tcPr>
          <w:p w14:paraId="1E94CAD6" w14:textId="7BC82C5F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70" w:type="pct"/>
            <w:tcBorders>
              <w:top w:val="single" w:sz="4" w:space="0" w:color="auto"/>
            </w:tcBorders>
          </w:tcPr>
          <w:p w14:paraId="4D36395A" w14:textId="77777777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6" w:type="pct"/>
            <w:tcBorders>
              <w:top w:val="single" w:sz="4" w:space="0" w:color="auto"/>
            </w:tcBorders>
          </w:tcPr>
          <w:p w14:paraId="09A5C963" w14:textId="77777777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30" w:type="pct"/>
            <w:tcBorders>
              <w:top w:val="single" w:sz="4" w:space="0" w:color="auto"/>
            </w:tcBorders>
          </w:tcPr>
          <w:p w14:paraId="54BDDAED" w14:textId="7F6D63D3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74</w:t>
            </w:r>
          </w:p>
        </w:tc>
        <w:tc>
          <w:tcPr>
            <w:tcW w:w="91" w:type="pct"/>
            <w:tcBorders>
              <w:top w:val="single" w:sz="4" w:space="0" w:color="auto"/>
            </w:tcBorders>
          </w:tcPr>
          <w:p w14:paraId="3CAB6188" w14:textId="78970593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91" w:type="pct"/>
            <w:tcBorders>
              <w:top w:val="single" w:sz="4" w:space="0" w:color="auto"/>
            </w:tcBorders>
          </w:tcPr>
          <w:p w14:paraId="0FD69581" w14:textId="68A27D3C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48" w:type="pct"/>
            <w:tcBorders>
              <w:top w:val="single" w:sz="4" w:space="0" w:color="auto"/>
            </w:tcBorders>
          </w:tcPr>
          <w:p w14:paraId="2872EAC3" w14:textId="1000F57E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79" w:type="pct"/>
            <w:tcBorders>
              <w:top w:val="single" w:sz="4" w:space="0" w:color="auto"/>
            </w:tcBorders>
          </w:tcPr>
          <w:p w14:paraId="48DB5074" w14:textId="27BF1397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62</w:t>
            </w:r>
          </w:p>
        </w:tc>
      </w:tr>
      <w:tr w:rsidR="00080E14" w:rsidRPr="00E3445D" w14:paraId="6E4E701B" w14:textId="20AA5187" w:rsidTr="004F2A2B">
        <w:trPr>
          <w:trHeight w:val="334"/>
        </w:trPr>
        <w:tc>
          <w:tcPr>
            <w:tcW w:w="827" w:type="pct"/>
          </w:tcPr>
          <w:p w14:paraId="7A5D72B6" w14:textId="3338D73B" w:rsidR="00080E14" w:rsidRPr="00E3445D" w:rsidRDefault="00080E14" w:rsidP="00E3445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Yes</w:t>
            </w:r>
          </w:p>
        </w:tc>
        <w:tc>
          <w:tcPr>
            <w:tcW w:w="429" w:type="pct"/>
          </w:tcPr>
          <w:p w14:paraId="69AD632E" w14:textId="77777777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9" w:type="pct"/>
          </w:tcPr>
          <w:p w14:paraId="6E06A334" w14:textId="4CDD87BE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70" w:type="pct"/>
          </w:tcPr>
          <w:p w14:paraId="0FB00219" w14:textId="77777777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6" w:type="pct"/>
          </w:tcPr>
          <w:p w14:paraId="207CC997" w14:textId="77777777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30" w:type="pct"/>
          </w:tcPr>
          <w:p w14:paraId="04FF9FEE" w14:textId="77777777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1" w:type="pct"/>
          </w:tcPr>
          <w:p w14:paraId="6A5F39DA" w14:textId="1284A020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91" w:type="pct"/>
          </w:tcPr>
          <w:p w14:paraId="3D3DA238" w14:textId="15C9661E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48" w:type="pct"/>
          </w:tcPr>
          <w:p w14:paraId="649625B8" w14:textId="36322837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79" w:type="pct"/>
          </w:tcPr>
          <w:p w14:paraId="41066449" w14:textId="77777777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80E14" w:rsidRPr="00E3445D" w14:paraId="751DAF3D" w14:textId="2D421FDC" w:rsidTr="004F2A2B">
        <w:trPr>
          <w:trHeight w:val="334"/>
        </w:trPr>
        <w:tc>
          <w:tcPr>
            <w:tcW w:w="827" w:type="pct"/>
          </w:tcPr>
          <w:p w14:paraId="522FBC3C" w14:textId="77777777" w:rsidR="00080E14" w:rsidRPr="00E3445D" w:rsidRDefault="00080E14" w:rsidP="00E3445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   Non-users</w:t>
            </w:r>
          </w:p>
        </w:tc>
        <w:tc>
          <w:tcPr>
            <w:tcW w:w="429" w:type="pct"/>
          </w:tcPr>
          <w:p w14:paraId="3BA9C6A2" w14:textId="77777777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9" w:type="pct"/>
          </w:tcPr>
          <w:p w14:paraId="0C553087" w14:textId="3BC2CFC7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5,949</w:t>
            </w:r>
          </w:p>
        </w:tc>
        <w:tc>
          <w:tcPr>
            <w:tcW w:w="370" w:type="pct"/>
          </w:tcPr>
          <w:p w14:paraId="3B335FA5" w14:textId="3AE5BA0D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9</w:t>
            </w:r>
          </w:p>
        </w:tc>
        <w:tc>
          <w:tcPr>
            <w:tcW w:w="706" w:type="pct"/>
          </w:tcPr>
          <w:p w14:paraId="524D28A9" w14:textId="77777777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 (Reference)</w:t>
            </w:r>
          </w:p>
        </w:tc>
        <w:tc>
          <w:tcPr>
            <w:tcW w:w="430" w:type="pct"/>
          </w:tcPr>
          <w:p w14:paraId="6E6B3715" w14:textId="77777777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1" w:type="pct"/>
          </w:tcPr>
          <w:p w14:paraId="1AD6FBC4" w14:textId="5DA718B1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91" w:type="pct"/>
          </w:tcPr>
          <w:p w14:paraId="0AB04F43" w14:textId="2F7B096F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</w:t>
            </w:r>
          </w:p>
        </w:tc>
        <w:tc>
          <w:tcPr>
            <w:tcW w:w="848" w:type="pct"/>
          </w:tcPr>
          <w:p w14:paraId="6C7EB5C7" w14:textId="042B4C6F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 (Reference)</w:t>
            </w:r>
          </w:p>
        </w:tc>
        <w:tc>
          <w:tcPr>
            <w:tcW w:w="479" w:type="pct"/>
          </w:tcPr>
          <w:p w14:paraId="5CCCFE81" w14:textId="77777777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80E14" w:rsidRPr="00E3445D" w14:paraId="4DEEFD5B" w14:textId="3F4C94EC" w:rsidTr="004F2A2B">
        <w:trPr>
          <w:trHeight w:val="334"/>
        </w:trPr>
        <w:tc>
          <w:tcPr>
            <w:tcW w:w="827" w:type="pct"/>
          </w:tcPr>
          <w:p w14:paraId="0ED89AD1" w14:textId="7C74FF3B" w:rsidR="00080E14" w:rsidRPr="00E3445D" w:rsidRDefault="00080E14" w:rsidP="00E3445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   </w:t>
            </w:r>
            <w:r w:rsidR="0094398C" w:rsidRPr="00E34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sers</w:t>
            </w:r>
          </w:p>
        </w:tc>
        <w:tc>
          <w:tcPr>
            <w:tcW w:w="429" w:type="pct"/>
          </w:tcPr>
          <w:p w14:paraId="605D9652" w14:textId="77777777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9" w:type="pct"/>
          </w:tcPr>
          <w:p w14:paraId="26B80DE2" w14:textId="7B35F74F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804,439</w:t>
            </w:r>
          </w:p>
        </w:tc>
        <w:tc>
          <w:tcPr>
            <w:tcW w:w="370" w:type="pct"/>
          </w:tcPr>
          <w:p w14:paraId="7DF9554A" w14:textId="7681B58E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98</w:t>
            </w:r>
          </w:p>
        </w:tc>
        <w:tc>
          <w:tcPr>
            <w:tcW w:w="706" w:type="pct"/>
          </w:tcPr>
          <w:p w14:paraId="6C608584" w14:textId="401CFDBA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7 (0.78 to 1.21)</w:t>
            </w:r>
          </w:p>
        </w:tc>
        <w:tc>
          <w:tcPr>
            <w:tcW w:w="430" w:type="pct"/>
          </w:tcPr>
          <w:p w14:paraId="3731EA0F" w14:textId="77777777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1" w:type="pct"/>
          </w:tcPr>
          <w:p w14:paraId="46554BF8" w14:textId="222D1957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91" w:type="pct"/>
          </w:tcPr>
          <w:p w14:paraId="524C3E74" w14:textId="32232C15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1</w:t>
            </w:r>
          </w:p>
        </w:tc>
        <w:tc>
          <w:tcPr>
            <w:tcW w:w="848" w:type="pct"/>
          </w:tcPr>
          <w:p w14:paraId="1B9279E7" w14:textId="1C132102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4 (0.54 to 1.30)</w:t>
            </w:r>
          </w:p>
        </w:tc>
        <w:tc>
          <w:tcPr>
            <w:tcW w:w="479" w:type="pct"/>
          </w:tcPr>
          <w:p w14:paraId="77F9F773" w14:textId="77777777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80E14" w:rsidRPr="00E3445D" w14:paraId="1F5283DA" w14:textId="4B96EF30" w:rsidTr="004F2A2B">
        <w:trPr>
          <w:trHeight w:val="334"/>
        </w:trPr>
        <w:tc>
          <w:tcPr>
            <w:tcW w:w="827" w:type="pct"/>
          </w:tcPr>
          <w:p w14:paraId="647A752E" w14:textId="195064D9" w:rsidR="00080E14" w:rsidRPr="00E3445D" w:rsidRDefault="00080E14" w:rsidP="00E3445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No</w:t>
            </w:r>
          </w:p>
        </w:tc>
        <w:tc>
          <w:tcPr>
            <w:tcW w:w="429" w:type="pct"/>
          </w:tcPr>
          <w:p w14:paraId="5C9CCD89" w14:textId="77777777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9" w:type="pct"/>
          </w:tcPr>
          <w:p w14:paraId="48EE5FD8" w14:textId="015CB51D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70" w:type="pct"/>
          </w:tcPr>
          <w:p w14:paraId="7BDFBE27" w14:textId="77777777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6" w:type="pct"/>
          </w:tcPr>
          <w:p w14:paraId="6F2CA8BE" w14:textId="77777777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30" w:type="pct"/>
          </w:tcPr>
          <w:p w14:paraId="72BB5D5F" w14:textId="77777777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1" w:type="pct"/>
          </w:tcPr>
          <w:p w14:paraId="11410430" w14:textId="10ED17EB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91" w:type="pct"/>
          </w:tcPr>
          <w:p w14:paraId="1A9CC6E1" w14:textId="51505105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48" w:type="pct"/>
          </w:tcPr>
          <w:p w14:paraId="13C7A9EC" w14:textId="5204BB93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79" w:type="pct"/>
          </w:tcPr>
          <w:p w14:paraId="7862DA61" w14:textId="77777777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4398C" w:rsidRPr="00E3445D" w14:paraId="71EEDBE3" w14:textId="0360A232" w:rsidTr="004F2A2B">
        <w:trPr>
          <w:trHeight w:val="334"/>
        </w:trPr>
        <w:tc>
          <w:tcPr>
            <w:tcW w:w="827" w:type="pct"/>
          </w:tcPr>
          <w:p w14:paraId="3B98FB5E" w14:textId="7EFDEF88" w:rsidR="0094398C" w:rsidRPr="00E3445D" w:rsidRDefault="0094398C" w:rsidP="00E3445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   Non-users</w:t>
            </w:r>
          </w:p>
        </w:tc>
        <w:tc>
          <w:tcPr>
            <w:tcW w:w="429" w:type="pct"/>
          </w:tcPr>
          <w:p w14:paraId="5876ABED" w14:textId="77777777" w:rsidR="0094398C" w:rsidRPr="00E3445D" w:rsidRDefault="0094398C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9" w:type="pct"/>
          </w:tcPr>
          <w:p w14:paraId="76F00F53" w14:textId="0685DCDD" w:rsidR="0094398C" w:rsidRPr="00E3445D" w:rsidRDefault="0094398C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298,320</w:t>
            </w:r>
          </w:p>
        </w:tc>
        <w:tc>
          <w:tcPr>
            <w:tcW w:w="370" w:type="pct"/>
          </w:tcPr>
          <w:p w14:paraId="7288DC9C" w14:textId="34B05CCE" w:rsidR="0094398C" w:rsidRPr="00E3445D" w:rsidRDefault="0094398C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1</w:t>
            </w:r>
          </w:p>
        </w:tc>
        <w:tc>
          <w:tcPr>
            <w:tcW w:w="706" w:type="pct"/>
          </w:tcPr>
          <w:p w14:paraId="764FE41B" w14:textId="77777777" w:rsidR="0094398C" w:rsidRPr="00E3445D" w:rsidRDefault="0094398C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 (Reference)</w:t>
            </w:r>
          </w:p>
        </w:tc>
        <w:tc>
          <w:tcPr>
            <w:tcW w:w="430" w:type="pct"/>
          </w:tcPr>
          <w:p w14:paraId="49B47AEC" w14:textId="77777777" w:rsidR="0094398C" w:rsidRPr="00E3445D" w:rsidRDefault="0094398C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1" w:type="pct"/>
          </w:tcPr>
          <w:p w14:paraId="6C112863" w14:textId="18F9FEE6" w:rsidR="0094398C" w:rsidRPr="00E3445D" w:rsidRDefault="0094398C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91" w:type="pct"/>
          </w:tcPr>
          <w:p w14:paraId="3C921F39" w14:textId="3A499486" w:rsidR="0094398C" w:rsidRPr="00E3445D" w:rsidRDefault="0094398C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2</w:t>
            </w:r>
          </w:p>
        </w:tc>
        <w:tc>
          <w:tcPr>
            <w:tcW w:w="848" w:type="pct"/>
          </w:tcPr>
          <w:p w14:paraId="288AB9E6" w14:textId="0BAC3338" w:rsidR="0094398C" w:rsidRPr="00E3445D" w:rsidRDefault="0094398C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 (Reference)</w:t>
            </w:r>
          </w:p>
        </w:tc>
        <w:tc>
          <w:tcPr>
            <w:tcW w:w="479" w:type="pct"/>
          </w:tcPr>
          <w:p w14:paraId="2D3AFB75" w14:textId="77777777" w:rsidR="0094398C" w:rsidRPr="00E3445D" w:rsidRDefault="0094398C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4398C" w:rsidRPr="00E3445D" w14:paraId="4030379E" w14:textId="4ACD802F" w:rsidTr="004F2A2B">
        <w:trPr>
          <w:trHeight w:val="334"/>
        </w:trPr>
        <w:tc>
          <w:tcPr>
            <w:tcW w:w="827" w:type="pct"/>
          </w:tcPr>
          <w:p w14:paraId="73768BDF" w14:textId="67537AE3" w:rsidR="0094398C" w:rsidRPr="00E3445D" w:rsidRDefault="0094398C" w:rsidP="00E3445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   Users</w:t>
            </w:r>
          </w:p>
        </w:tc>
        <w:tc>
          <w:tcPr>
            <w:tcW w:w="429" w:type="pct"/>
          </w:tcPr>
          <w:p w14:paraId="532F1000" w14:textId="77777777" w:rsidR="0094398C" w:rsidRPr="00E3445D" w:rsidRDefault="0094398C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9" w:type="pct"/>
          </w:tcPr>
          <w:p w14:paraId="25E0E652" w14:textId="5BAE924A" w:rsidR="0094398C" w:rsidRPr="00E3445D" w:rsidRDefault="0094398C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775,399</w:t>
            </w:r>
          </w:p>
        </w:tc>
        <w:tc>
          <w:tcPr>
            <w:tcW w:w="370" w:type="pct"/>
          </w:tcPr>
          <w:p w14:paraId="3FF09874" w14:textId="57EEE58A" w:rsidR="0094398C" w:rsidRPr="00E3445D" w:rsidRDefault="0094398C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24</w:t>
            </w:r>
          </w:p>
        </w:tc>
        <w:tc>
          <w:tcPr>
            <w:tcW w:w="706" w:type="pct"/>
          </w:tcPr>
          <w:p w14:paraId="2CA7E606" w14:textId="1D57A671" w:rsidR="0094398C" w:rsidRPr="00E3445D" w:rsidRDefault="0094398C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2 (1.06 to 1.41)</w:t>
            </w:r>
          </w:p>
        </w:tc>
        <w:tc>
          <w:tcPr>
            <w:tcW w:w="430" w:type="pct"/>
          </w:tcPr>
          <w:p w14:paraId="453ACDB9" w14:textId="77777777" w:rsidR="0094398C" w:rsidRPr="00E3445D" w:rsidRDefault="0094398C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1" w:type="pct"/>
          </w:tcPr>
          <w:p w14:paraId="6E5C92C0" w14:textId="2BDC8082" w:rsidR="0094398C" w:rsidRPr="00E3445D" w:rsidRDefault="0094398C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91" w:type="pct"/>
          </w:tcPr>
          <w:p w14:paraId="2C5A1A31" w14:textId="67437D4A" w:rsidR="0094398C" w:rsidRPr="00E3445D" w:rsidRDefault="0094398C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0</w:t>
            </w:r>
          </w:p>
        </w:tc>
        <w:tc>
          <w:tcPr>
            <w:tcW w:w="848" w:type="pct"/>
          </w:tcPr>
          <w:p w14:paraId="43B691B2" w14:textId="6EA53E26" w:rsidR="0094398C" w:rsidRPr="00E3445D" w:rsidRDefault="0094398C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4 (0.54 to 1.02)</w:t>
            </w:r>
          </w:p>
        </w:tc>
        <w:tc>
          <w:tcPr>
            <w:tcW w:w="479" w:type="pct"/>
          </w:tcPr>
          <w:p w14:paraId="48BB6C42" w14:textId="77777777" w:rsidR="0094398C" w:rsidRPr="00E3445D" w:rsidRDefault="0094398C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4398C" w:rsidRPr="00E3445D" w14:paraId="734B48A0" w14:textId="5934EA01" w:rsidTr="004F2A2B">
        <w:trPr>
          <w:trHeight w:val="334"/>
        </w:trPr>
        <w:tc>
          <w:tcPr>
            <w:tcW w:w="2761" w:type="pct"/>
            <w:gridSpan w:val="5"/>
          </w:tcPr>
          <w:p w14:paraId="0055B69D" w14:textId="0DD80BBB" w:rsidR="0094398C" w:rsidRPr="00E3445D" w:rsidRDefault="0094398C" w:rsidP="00E3445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se of non-steroidal anti-inflammatory drugs</w:t>
            </w:r>
          </w:p>
        </w:tc>
        <w:tc>
          <w:tcPr>
            <w:tcW w:w="430" w:type="pct"/>
          </w:tcPr>
          <w:p w14:paraId="360DDAF0" w14:textId="655B8447" w:rsidR="0094398C" w:rsidRPr="00E3445D" w:rsidRDefault="0094398C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95</w:t>
            </w:r>
          </w:p>
        </w:tc>
        <w:tc>
          <w:tcPr>
            <w:tcW w:w="91" w:type="pct"/>
          </w:tcPr>
          <w:p w14:paraId="1676D399" w14:textId="7BF30B85" w:rsidR="0094398C" w:rsidRPr="00E3445D" w:rsidRDefault="0094398C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91" w:type="pct"/>
          </w:tcPr>
          <w:p w14:paraId="2D69EAFF" w14:textId="7076BE7E" w:rsidR="0094398C" w:rsidRPr="00E3445D" w:rsidRDefault="0094398C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48" w:type="pct"/>
          </w:tcPr>
          <w:p w14:paraId="7A85195B" w14:textId="5687C1BA" w:rsidR="0094398C" w:rsidRPr="00E3445D" w:rsidRDefault="0094398C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79" w:type="pct"/>
          </w:tcPr>
          <w:p w14:paraId="5E0213E2" w14:textId="64890F46" w:rsidR="0094398C" w:rsidRPr="00E3445D" w:rsidRDefault="0094398C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78</w:t>
            </w:r>
          </w:p>
        </w:tc>
      </w:tr>
      <w:tr w:rsidR="00080E14" w:rsidRPr="00E3445D" w14:paraId="119A8325" w14:textId="10C1B80B" w:rsidTr="004F2A2B">
        <w:trPr>
          <w:trHeight w:val="334"/>
        </w:trPr>
        <w:tc>
          <w:tcPr>
            <w:tcW w:w="827" w:type="pct"/>
          </w:tcPr>
          <w:p w14:paraId="2A2E06AF" w14:textId="6F3ABDD6" w:rsidR="00080E14" w:rsidRPr="00E3445D" w:rsidRDefault="00080E14" w:rsidP="00E3445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Yes</w:t>
            </w:r>
          </w:p>
        </w:tc>
        <w:tc>
          <w:tcPr>
            <w:tcW w:w="429" w:type="pct"/>
          </w:tcPr>
          <w:p w14:paraId="569E5B87" w14:textId="77777777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9" w:type="pct"/>
          </w:tcPr>
          <w:p w14:paraId="42C3204C" w14:textId="251CA2CD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70" w:type="pct"/>
          </w:tcPr>
          <w:p w14:paraId="52BACA57" w14:textId="77777777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6" w:type="pct"/>
          </w:tcPr>
          <w:p w14:paraId="5FB3D90C" w14:textId="77777777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30" w:type="pct"/>
          </w:tcPr>
          <w:p w14:paraId="0A26864A" w14:textId="77777777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1" w:type="pct"/>
          </w:tcPr>
          <w:p w14:paraId="0D2C9FC7" w14:textId="4C94F923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91" w:type="pct"/>
          </w:tcPr>
          <w:p w14:paraId="7C8FD6AF" w14:textId="67A056BE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48" w:type="pct"/>
          </w:tcPr>
          <w:p w14:paraId="063EE4D4" w14:textId="5183AB80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79" w:type="pct"/>
          </w:tcPr>
          <w:p w14:paraId="72BE49E5" w14:textId="77777777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4398C" w:rsidRPr="00E3445D" w14:paraId="076560CE" w14:textId="0925D679" w:rsidTr="004F2A2B">
        <w:trPr>
          <w:trHeight w:val="334"/>
        </w:trPr>
        <w:tc>
          <w:tcPr>
            <w:tcW w:w="827" w:type="pct"/>
          </w:tcPr>
          <w:p w14:paraId="6FA5D77D" w14:textId="1DB982BF" w:rsidR="0094398C" w:rsidRPr="00E3445D" w:rsidRDefault="0094398C" w:rsidP="00E3445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   Non-users</w:t>
            </w:r>
          </w:p>
        </w:tc>
        <w:tc>
          <w:tcPr>
            <w:tcW w:w="429" w:type="pct"/>
          </w:tcPr>
          <w:p w14:paraId="3042002E" w14:textId="77777777" w:rsidR="0094398C" w:rsidRPr="00E3445D" w:rsidRDefault="0094398C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9" w:type="pct"/>
          </w:tcPr>
          <w:p w14:paraId="4848C754" w14:textId="142A27B5" w:rsidR="0094398C" w:rsidRPr="00E3445D" w:rsidRDefault="0094398C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90,651</w:t>
            </w:r>
          </w:p>
        </w:tc>
        <w:tc>
          <w:tcPr>
            <w:tcW w:w="370" w:type="pct"/>
          </w:tcPr>
          <w:p w14:paraId="2B13B12A" w14:textId="352D842D" w:rsidR="0094398C" w:rsidRPr="00E3445D" w:rsidRDefault="0094398C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3</w:t>
            </w:r>
          </w:p>
        </w:tc>
        <w:tc>
          <w:tcPr>
            <w:tcW w:w="706" w:type="pct"/>
          </w:tcPr>
          <w:p w14:paraId="34219532" w14:textId="77777777" w:rsidR="0094398C" w:rsidRPr="00E3445D" w:rsidRDefault="0094398C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 (Reference)</w:t>
            </w:r>
          </w:p>
        </w:tc>
        <w:tc>
          <w:tcPr>
            <w:tcW w:w="430" w:type="pct"/>
          </w:tcPr>
          <w:p w14:paraId="5EDF67F8" w14:textId="77777777" w:rsidR="0094398C" w:rsidRPr="00E3445D" w:rsidRDefault="0094398C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1" w:type="pct"/>
          </w:tcPr>
          <w:p w14:paraId="3364C3A3" w14:textId="02FA7ECE" w:rsidR="0094398C" w:rsidRPr="00E3445D" w:rsidRDefault="0094398C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91" w:type="pct"/>
          </w:tcPr>
          <w:p w14:paraId="735D1892" w14:textId="28A8C4CD" w:rsidR="0094398C" w:rsidRPr="00E3445D" w:rsidRDefault="0094398C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</w:t>
            </w:r>
          </w:p>
        </w:tc>
        <w:tc>
          <w:tcPr>
            <w:tcW w:w="848" w:type="pct"/>
          </w:tcPr>
          <w:p w14:paraId="08A38EBB" w14:textId="43573726" w:rsidR="0094398C" w:rsidRPr="00E3445D" w:rsidRDefault="0094398C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 (Reference)</w:t>
            </w:r>
          </w:p>
        </w:tc>
        <w:tc>
          <w:tcPr>
            <w:tcW w:w="479" w:type="pct"/>
          </w:tcPr>
          <w:p w14:paraId="0BA1923D" w14:textId="77777777" w:rsidR="0094398C" w:rsidRPr="00E3445D" w:rsidRDefault="0094398C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4398C" w:rsidRPr="00E3445D" w14:paraId="35633774" w14:textId="5073DD11" w:rsidTr="004F2A2B">
        <w:trPr>
          <w:trHeight w:val="334"/>
        </w:trPr>
        <w:tc>
          <w:tcPr>
            <w:tcW w:w="827" w:type="pct"/>
          </w:tcPr>
          <w:p w14:paraId="573F76CE" w14:textId="6822A7BE" w:rsidR="0094398C" w:rsidRPr="00E3445D" w:rsidRDefault="0094398C" w:rsidP="00E3445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   Users</w:t>
            </w:r>
          </w:p>
        </w:tc>
        <w:tc>
          <w:tcPr>
            <w:tcW w:w="429" w:type="pct"/>
          </w:tcPr>
          <w:p w14:paraId="7A82795A" w14:textId="77777777" w:rsidR="0094398C" w:rsidRPr="00E3445D" w:rsidRDefault="0094398C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9" w:type="pct"/>
          </w:tcPr>
          <w:p w14:paraId="38BDB0FA" w14:textId="6F0DABBE" w:rsidR="0094398C" w:rsidRPr="00E3445D" w:rsidRDefault="0094398C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,171,558</w:t>
            </w:r>
          </w:p>
        </w:tc>
        <w:tc>
          <w:tcPr>
            <w:tcW w:w="370" w:type="pct"/>
          </w:tcPr>
          <w:p w14:paraId="603B2F20" w14:textId="39334B10" w:rsidR="0094398C" w:rsidRPr="00E3445D" w:rsidRDefault="0094398C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56</w:t>
            </w:r>
          </w:p>
        </w:tc>
        <w:tc>
          <w:tcPr>
            <w:tcW w:w="706" w:type="pct"/>
          </w:tcPr>
          <w:p w14:paraId="61D14C26" w14:textId="1B9809DE" w:rsidR="0094398C" w:rsidRPr="00E3445D" w:rsidRDefault="0094398C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6 (0.89 to 1.26)</w:t>
            </w:r>
          </w:p>
        </w:tc>
        <w:tc>
          <w:tcPr>
            <w:tcW w:w="430" w:type="pct"/>
          </w:tcPr>
          <w:p w14:paraId="32907DD7" w14:textId="77777777" w:rsidR="0094398C" w:rsidRPr="00E3445D" w:rsidRDefault="0094398C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1" w:type="pct"/>
          </w:tcPr>
          <w:p w14:paraId="3926E88E" w14:textId="3BA48BB5" w:rsidR="0094398C" w:rsidRPr="00E3445D" w:rsidRDefault="0094398C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91" w:type="pct"/>
          </w:tcPr>
          <w:p w14:paraId="59CF9E84" w14:textId="71A96924" w:rsidR="0094398C" w:rsidRPr="00E3445D" w:rsidRDefault="0094398C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3</w:t>
            </w:r>
          </w:p>
        </w:tc>
        <w:tc>
          <w:tcPr>
            <w:tcW w:w="848" w:type="pct"/>
          </w:tcPr>
          <w:p w14:paraId="7D876D5C" w14:textId="5181FD67" w:rsidR="0094398C" w:rsidRPr="00E3445D" w:rsidRDefault="0094398C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5 (0.58 to 1.24)</w:t>
            </w:r>
          </w:p>
        </w:tc>
        <w:tc>
          <w:tcPr>
            <w:tcW w:w="479" w:type="pct"/>
          </w:tcPr>
          <w:p w14:paraId="07F4A3C8" w14:textId="77777777" w:rsidR="0094398C" w:rsidRPr="00E3445D" w:rsidRDefault="0094398C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80E14" w:rsidRPr="00E3445D" w14:paraId="799117B0" w14:textId="4F3BD186" w:rsidTr="004F2A2B">
        <w:trPr>
          <w:trHeight w:val="334"/>
        </w:trPr>
        <w:tc>
          <w:tcPr>
            <w:tcW w:w="827" w:type="pct"/>
          </w:tcPr>
          <w:p w14:paraId="3A533B53" w14:textId="137D1777" w:rsidR="00080E14" w:rsidRPr="00E3445D" w:rsidRDefault="00080E14" w:rsidP="00E3445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No</w:t>
            </w:r>
          </w:p>
        </w:tc>
        <w:tc>
          <w:tcPr>
            <w:tcW w:w="429" w:type="pct"/>
          </w:tcPr>
          <w:p w14:paraId="2CB75968" w14:textId="77777777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9" w:type="pct"/>
          </w:tcPr>
          <w:p w14:paraId="2617C55B" w14:textId="7A767019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70" w:type="pct"/>
          </w:tcPr>
          <w:p w14:paraId="78FB049A" w14:textId="77777777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6" w:type="pct"/>
          </w:tcPr>
          <w:p w14:paraId="1EB3FA2B" w14:textId="77777777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30" w:type="pct"/>
          </w:tcPr>
          <w:p w14:paraId="4AF46890" w14:textId="77777777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1" w:type="pct"/>
          </w:tcPr>
          <w:p w14:paraId="36D31C91" w14:textId="6C3867D6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91" w:type="pct"/>
          </w:tcPr>
          <w:p w14:paraId="7BE264EC" w14:textId="24B45FFC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48" w:type="pct"/>
          </w:tcPr>
          <w:p w14:paraId="481C6CFB" w14:textId="0D0109D2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79" w:type="pct"/>
          </w:tcPr>
          <w:p w14:paraId="44E1DF6A" w14:textId="77777777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4398C" w:rsidRPr="00E3445D" w14:paraId="4A9FD43F" w14:textId="2844C844" w:rsidTr="004F2A2B">
        <w:trPr>
          <w:trHeight w:val="334"/>
        </w:trPr>
        <w:tc>
          <w:tcPr>
            <w:tcW w:w="827" w:type="pct"/>
          </w:tcPr>
          <w:p w14:paraId="4E46B37F" w14:textId="791AAAAD" w:rsidR="0094398C" w:rsidRPr="00E3445D" w:rsidRDefault="0094398C" w:rsidP="00E3445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   Non-users</w:t>
            </w:r>
          </w:p>
        </w:tc>
        <w:tc>
          <w:tcPr>
            <w:tcW w:w="429" w:type="pct"/>
          </w:tcPr>
          <w:p w14:paraId="0B2CE9FE" w14:textId="77777777" w:rsidR="0094398C" w:rsidRPr="00E3445D" w:rsidRDefault="0094398C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9" w:type="pct"/>
          </w:tcPr>
          <w:p w14:paraId="0960F305" w14:textId="10EDBB08" w:rsidR="0094398C" w:rsidRPr="00E3445D" w:rsidRDefault="0094398C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103,613</w:t>
            </w:r>
          </w:p>
        </w:tc>
        <w:tc>
          <w:tcPr>
            <w:tcW w:w="370" w:type="pct"/>
          </w:tcPr>
          <w:p w14:paraId="6757BF29" w14:textId="2CE0BB54" w:rsidR="0094398C" w:rsidRPr="00E3445D" w:rsidRDefault="0094398C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7</w:t>
            </w:r>
          </w:p>
        </w:tc>
        <w:tc>
          <w:tcPr>
            <w:tcW w:w="706" w:type="pct"/>
          </w:tcPr>
          <w:p w14:paraId="331513A8" w14:textId="77777777" w:rsidR="0094398C" w:rsidRPr="00E3445D" w:rsidRDefault="0094398C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 (Reference)</w:t>
            </w:r>
          </w:p>
        </w:tc>
        <w:tc>
          <w:tcPr>
            <w:tcW w:w="430" w:type="pct"/>
          </w:tcPr>
          <w:p w14:paraId="77C9AE7D" w14:textId="77777777" w:rsidR="0094398C" w:rsidRPr="00E3445D" w:rsidRDefault="0094398C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1" w:type="pct"/>
          </w:tcPr>
          <w:p w14:paraId="6157F92E" w14:textId="1D5C44D7" w:rsidR="0094398C" w:rsidRPr="00E3445D" w:rsidRDefault="0094398C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91" w:type="pct"/>
          </w:tcPr>
          <w:p w14:paraId="2EA6700B" w14:textId="606D9F9C" w:rsidR="0094398C" w:rsidRPr="00E3445D" w:rsidRDefault="0094398C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9</w:t>
            </w:r>
          </w:p>
        </w:tc>
        <w:tc>
          <w:tcPr>
            <w:tcW w:w="848" w:type="pct"/>
          </w:tcPr>
          <w:p w14:paraId="2B303B4A" w14:textId="2E42509C" w:rsidR="0094398C" w:rsidRPr="00E3445D" w:rsidRDefault="0094398C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 (Reference)</w:t>
            </w:r>
          </w:p>
        </w:tc>
        <w:tc>
          <w:tcPr>
            <w:tcW w:w="479" w:type="pct"/>
          </w:tcPr>
          <w:p w14:paraId="71C39B9D" w14:textId="77777777" w:rsidR="0094398C" w:rsidRPr="00E3445D" w:rsidRDefault="0094398C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4398C" w:rsidRPr="00E3445D" w14:paraId="489786B3" w14:textId="7835B7BD" w:rsidTr="004F2A2B">
        <w:trPr>
          <w:trHeight w:val="334"/>
        </w:trPr>
        <w:tc>
          <w:tcPr>
            <w:tcW w:w="827" w:type="pct"/>
          </w:tcPr>
          <w:p w14:paraId="709E41E9" w14:textId="5B5C5143" w:rsidR="0094398C" w:rsidRPr="00E3445D" w:rsidRDefault="0094398C" w:rsidP="00E3445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   Users</w:t>
            </w:r>
          </w:p>
        </w:tc>
        <w:tc>
          <w:tcPr>
            <w:tcW w:w="429" w:type="pct"/>
          </w:tcPr>
          <w:p w14:paraId="495330C0" w14:textId="77777777" w:rsidR="0094398C" w:rsidRPr="00E3445D" w:rsidRDefault="0094398C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9" w:type="pct"/>
          </w:tcPr>
          <w:p w14:paraId="02537D5C" w14:textId="55195EB5" w:rsidR="0094398C" w:rsidRPr="00E3445D" w:rsidRDefault="0094398C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408,280</w:t>
            </w:r>
          </w:p>
        </w:tc>
        <w:tc>
          <w:tcPr>
            <w:tcW w:w="370" w:type="pct"/>
          </w:tcPr>
          <w:p w14:paraId="57FCF3AF" w14:textId="074B5C08" w:rsidR="0094398C" w:rsidRPr="00E3445D" w:rsidRDefault="0094398C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66</w:t>
            </w:r>
          </w:p>
        </w:tc>
        <w:tc>
          <w:tcPr>
            <w:tcW w:w="706" w:type="pct"/>
          </w:tcPr>
          <w:p w14:paraId="68560F58" w14:textId="65CDF053" w:rsidR="0094398C" w:rsidRPr="00E3445D" w:rsidRDefault="0094398C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3 (1.04 to 1.45)</w:t>
            </w:r>
          </w:p>
        </w:tc>
        <w:tc>
          <w:tcPr>
            <w:tcW w:w="430" w:type="pct"/>
          </w:tcPr>
          <w:p w14:paraId="6FDB2A2D" w14:textId="77777777" w:rsidR="0094398C" w:rsidRPr="00E3445D" w:rsidRDefault="0094398C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1" w:type="pct"/>
          </w:tcPr>
          <w:p w14:paraId="088EACB5" w14:textId="0F37EF11" w:rsidR="0094398C" w:rsidRPr="00E3445D" w:rsidRDefault="0094398C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91" w:type="pct"/>
          </w:tcPr>
          <w:p w14:paraId="22CC4E6A" w14:textId="20C434F3" w:rsidR="0094398C" w:rsidRPr="00E3445D" w:rsidRDefault="0094398C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8</w:t>
            </w:r>
          </w:p>
        </w:tc>
        <w:tc>
          <w:tcPr>
            <w:tcW w:w="848" w:type="pct"/>
          </w:tcPr>
          <w:p w14:paraId="06BA927B" w14:textId="76C9789C" w:rsidR="0094398C" w:rsidRPr="00E3445D" w:rsidRDefault="0094398C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1 (0.50 to 1.01)</w:t>
            </w:r>
          </w:p>
        </w:tc>
        <w:tc>
          <w:tcPr>
            <w:tcW w:w="479" w:type="pct"/>
          </w:tcPr>
          <w:p w14:paraId="3FD6C878" w14:textId="77777777" w:rsidR="0094398C" w:rsidRPr="00E3445D" w:rsidRDefault="0094398C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4398C" w:rsidRPr="00E3445D" w14:paraId="7D92BBE1" w14:textId="77777777" w:rsidTr="004F2A2B">
        <w:trPr>
          <w:trHeight w:val="334"/>
        </w:trPr>
        <w:tc>
          <w:tcPr>
            <w:tcW w:w="2055" w:type="pct"/>
            <w:gridSpan w:val="4"/>
          </w:tcPr>
          <w:p w14:paraId="7C72A0E1" w14:textId="1150D2A5" w:rsidR="0094398C" w:rsidRPr="00E3445D" w:rsidRDefault="0094398C" w:rsidP="00E3445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-alcoholic fatty liver disease</w:t>
            </w:r>
          </w:p>
        </w:tc>
        <w:tc>
          <w:tcPr>
            <w:tcW w:w="706" w:type="pct"/>
          </w:tcPr>
          <w:p w14:paraId="5492DCE3" w14:textId="77777777" w:rsidR="0094398C" w:rsidRPr="00E3445D" w:rsidRDefault="0094398C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30" w:type="pct"/>
          </w:tcPr>
          <w:p w14:paraId="2130C1C4" w14:textId="29E20BEF" w:rsidR="0094398C" w:rsidRPr="00E3445D" w:rsidRDefault="0094398C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80</w:t>
            </w:r>
          </w:p>
        </w:tc>
        <w:tc>
          <w:tcPr>
            <w:tcW w:w="91" w:type="pct"/>
          </w:tcPr>
          <w:p w14:paraId="668632C0" w14:textId="77777777" w:rsidR="0094398C" w:rsidRPr="00E3445D" w:rsidRDefault="0094398C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91" w:type="pct"/>
          </w:tcPr>
          <w:p w14:paraId="4555D295" w14:textId="77777777" w:rsidR="0094398C" w:rsidRPr="00E3445D" w:rsidRDefault="0094398C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48" w:type="pct"/>
          </w:tcPr>
          <w:p w14:paraId="087C6803" w14:textId="77777777" w:rsidR="0094398C" w:rsidRPr="00E3445D" w:rsidRDefault="0094398C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79" w:type="pct"/>
          </w:tcPr>
          <w:p w14:paraId="27AEF250" w14:textId="29708203" w:rsidR="0094398C" w:rsidRPr="00E3445D" w:rsidRDefault="0094398C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080E14" w:rsidRPr="00E3445D" w14:paraId="4CCD1666" w14:textId="77777777" w:rsidTr="004F2A2B">
        <w:trPr>
          <w:trHeight w:val="334"/>
        </w:trPr>
        <w:tc>
          <w:tcPr>
            <w:tcW w:w="827" w:type="pct"/>
          </w:tcPr>
          <w:p w14:paraId="0F244CC9" w14:textId="266080BE" w:rsidR="00080E14" w:rsidRPr="00E3445D" w:rsidRDefault="00080E14" w:rsidP="00E3445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Yes</w:t>
            </w:r>
          </w:p>
        </w:tc>
        <w:tc>
          <w:tcPr>
            <w:tcW w:w="429" w:type="pct"/>
          </w:tcPr>
          <w:p w14:paraId="5BC7E95D" w14:textId="77777777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9" w:type="pct"/>
          </w:tcPr>
          <w:p w14:paraId="7EA27E27" w14:textId="53075800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70" w:type="pct"/>
          </w:tcPr>
          <w:p w14:paraId="3ACE94C8" w14:textId="77777777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6" w:type="pct"/>
          </w:tcPr>
          <w:p w14:paraId="222E84D0" w14:textId="77777777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30" w:type="pct"/>
          </w:tcPr>
          <w:p w14:paraId="6DA9F654" w14:textId="77777777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1" w:type="pct"/>
          </w:tcPr>
          <w:p w14:paraId="2C5BDB65" w14:textId="77777777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91" w:type="pct"/>
          </w:tcPr>
          <w:p w14:paraId="5AFC744D" w14:textId="77777777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48" w:type="pct"/>
          </w:tcPr>
          <w:p w14:paraId="22069A2C" w14:textId="77777777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79" w:type="pct"/>
          </w:tcPr>
          <w:p w14:paraId="7255488C" w14:textId="4F988699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4F2A2B" w:rsidRPr="00E3445D" w14:paraId="4BBECC69" w14:textId="77777777" w:rsidTr="004F2A2B">
        <w:trPr>
          <w:trHeight w:val="334"/>
        </w:trPr>
        <w:tc>
          <w:tcPr>
            <w:tcW w:w="827" w:type="pct"/>
          </w:tcPr>
          <w:p w14:paraId="1EA47D94" w14:textId="109945E1" w:rsidR="004F2A2B" w:rsidRPr="00E3445D" w:rsidRDefault="004F2A2B" w:rsidP="00E3445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   Non-users</w:t>
            </w:r>
          </w:p>
        </w:tc>
        <w:tc>
          <w:tcPr>
            <w:tcW w:w="429" w:type="pct"/>
          </w:tcPr>
          <w:p w14:paraId="706AEB59" w14:textId="77777777" w:rsidR="004F2A2B" w:rsidRPr="00E3445D" w:rsidRDefault="004F2A2B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9" w:type="pct"/>
          </w:tcPr>
          <w:p w14:paraId="2772660B" w14:textId="1F508E2C" w:rsidR="004F2A2B" w:rsidRPr="00E3445D" w:rsidRDefault="004F2A2B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,979</w:t>
            </w:r>
          </w:p>
        </w:tc>
        <w:tc>
          <w:tcPr>
            <w:tcW w:w="370" w:type="pct"/>
          </w:tcPr>
          <w:p w14:paraId="6AC16E37" w14:textId="4D78AA33" w:rsidR="004F2A2B" w:rsidRPr="00E3445D" w:rsidRDefault="004F2A2B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</w:t>
            </w:r>
          </w:p>
        </w:tc>
        <w:tc>
          <w:tcPr>
            <w:tcW w:w="706" w:type="pct"/>
          </w:tcPr>
          <w:p w14:paraId="19AE12FE" w14:textId="64ABB3C4" w:rsidR="004F2A2B" w:rsidRPr="00E3445D" w:rsidRDefault="004F2A2B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 (Reference)</w:t>
            </w:r>
          </w:p>
        </w:tc>
        <w:tc>
          <w:tcPr>
            <w:tcW w:w="430" w:type="pct"/>
          </w:tcPr>
          <w:p w14:paraId="461B5A0A" w14:textId="77777777" w:rsidR="004F2A2B" w:rsidRPr="00E3445D" w:rsidRDefault="004F2A2B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1" w:type="pct"/>
          </w:tcPr>
          <w:p w14:paraId="2259FB37" w14:textId="77777777" w:rsidR="004F2A2B" w:rsidRPr="00E3445D" w:rsidRDefault="004F2A2B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91" w:type="pct"/>
          </w:tcPr>
          <w:p w14:paraId="71072EB1" w14:textId="1601E597" w:rsidR="004F2A2B" w:rsidRPr="00E3445D" w:rsidRDefault="004F2A2B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48" w:type="pct"/>
          </w:tcPr>
          <w:p w14:paraId="3B97219B" w14:textId="2DDB3961" w:rsidR="004F2A2B" w:rsidRPr="00E3445D" w:rsidRDefault="004F2A2B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79" w:type="pct"/>
          </w:tcPr>
          <w:p w14:paraId="2FF100F7" w14:textId="77777777" w:rsidR="004F2A2B" w:rsidRPr="00E3445D" w:rsidRDefault="004F2A2B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4F2A2B" w:rsidRPr="00E3445D" w14:paraId="2C5D787A" w14:textId="77777777" w:rsidTr="004F2A2B">
        <w:trPr>
          <w:trHeight w:val="334"/>
        </w:trPr>
        <w:tc>
          <w:tcPr>
            <w:tcW w:w="827" w:type="pct"/>
          </w:tcPr>
          <w:p w14:paraId="5F907B81" w14:textId="09784307" w:rsidR="004F2A2B" w:rsidRPr="00E3445D" w:rsidRDefault="004F2A2B" w:rsidP="00E3445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   Users</w:t>
            </w:r>
          </w:p>
        </w:tc>
        <w:tc>
          <w:tcPr>
            <w:tcW w:w="429" w:type="pct"/>
          </w:tcPr>
          <w:p w14:paraId="638C4A3D" w14:textId="77777777" w:rsidR="004F2A2B" w:rsidRPr="00E3445D" w:rsidRDefault="004F2A2B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9" w:type="pct"/>
          </w:tcPr>
          <w:p w14:paraId="44DEDFC3" w14:textId="50D3AC78" w:rsidR="004F2A2B" w:rsidRPr="00E3445D" w:rsidRDefault="004F2A2B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,282</w:t>
            </w:r>
          </w:p>
        </w:tc>
        <w:tc>
          <w:tcPr>
            <w:tcW w:w="370" w:type="pct"/>
          </w:tcPr>
          <w:p w14:paraId="353B208B" w14:textId="52824E2C" w:rsidR="004F2A2B" w:rsidRPr="00E3445D" w:rsidRDefault="004F2A2B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</w:t>
            </w:r>
          </w:p>
        </w:tc>
        <w:tc>
          <w:tcPr>
            <w:tcW w:w="706" w:type="pct"/>
          </w:tcPr>
          <w:p w14:paraId="385C5322" w14:textId="4943CE63" w:rsidR="004F2A2B" w:rsidRPr="00E3445D" w:rsidRDefault="004F2A2B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7 (0.44 to 1.70)</w:t>
            </w:r>
          </w:p>
        </w:tc>
        <w:tc>
          <w:tcPr>
            <w:tcW w:w="430" w:type="pct"/>
          </w:tcPr>
          <w:p w14:paraId="48EE02A3" w14:textId="77777777" w:rsidR="004F2A2B" w:rsidRPr="00E3445D" w:rsidRDefault="004F2A2B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1" w:type="pct"/>
          </w:tcPr>
          <w:p w14:paraId="6DE80566" w14:textId="77777777" w:rsidR="004F2A2B" w:rsidRPr="00E3445D" w:rsidRDefault="004F2A2B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91" w:type="pct"/>
          </w:tcPr>
          <w:p w14:paraId="79240041" w14:textId="61D1973D" w:rsidR="004F2A2B" w:rsidRPr="00E3445D" w:rsidRDefault="004F2A2B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48" w:type="pct"/>
          </w:tcPr>
          <w:p w14:paraId="752AB486" w14:textId="5D47C276" w:rsidR="004F2A2B" w:rsidRPr="00E3445D" w:rsidRDefault="004F2A2B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79" w:type="pct"/>
          </w:tcPr>
          <w:p w14:paraId="025C5CB7" w14:textId="77777777" w:rsidR="004F2A2B" w:rsidRPr="00E3445D" w:rsidRDefault="004F2A2B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80E14" w:rsidRPr="00E3445D" w14:paraId="33684DE9" w14:textId="77777777" w:rsidTr="004F2A2B">
        <w:trPr>
          <w:trHeight w:val="334"/>
        </w:trPr>
        <w:tc>
          <w:tcPr>
            <w:tcW w:w="827" w:type="pct"/>
          </w:tcPr>
          <w:p w14:paraId="7BFF2929" w14:textId="642141FD" w:rsidR="00080E14" w:rsidRPr="00E3445D" w:rsidRDefault="00080E14" w:rsidP="00E3445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No</w:t>
            </w:r>
          </w:p>
        </w:tc>
        <w:tc>
          <w:tcPr>
            <w:tcW w:w="429" w:type="pct"/>
          </w:tcPr>
          <w:p w14:paraId="2988BA86" w14:textId="77777777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9" w:type="pct"/>
          </w:tcPr>
          <w:p w14:paraId="06DAFD96" w14:textId="1808ED6A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70" w:type="pct"/>
          </w:tcPr>
          <w:p w14:paraId="1A3F285B" w14:textId="77777777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6" w:type="pct"/>
          </w:tcPr>
          <w:p w14:paraId="03FBDBC4" w14:textId="77777777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30" w:type="pct"/>
          </w:tcPr>
          <w:p w14:paraId="702AA439" w14:textId="77777777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1" w:type="pct"/>
          </w:tcPr>
          <w:p w14:paraId="2EEB1D7D" w14:textId="77777777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91" w:type="pct"/>
          </w:tcPr>
          <w:p w14:paraId="0CD704C7" w14:textId="77777777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48" w:type="pct"/>
          </w:tcPr>
          <w:p w14:paraId="2FDEFAE5" w14:textId="77777777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79" w:type="pct"/>
          </w:tcPr>
          <w:p w14:paraId="184BEA4D" w14:textId="77777777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4F2A2B" w:rsidRPr="00E3445D" w14:paraId="265C7FC2" w14:textId="77777777" w:rsidTr="004F2A2B">
        <w:trPr>
          <w:trHeight w:val="334"/>
        </w:trPr>
        <w:tc>
          <w:tcPr>
            <w:tcW w:w="827" w:type="pct"/>
          </w:tcPr>
          <w:p w14:paraId="0FF4F8BA" w14:textId="4A04AAC6" w:rsidR="004F2A2B" w:rsidRPr="00E3445D" w:rsidRDefault="004F2A2B" w:rsidP="00E3445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   Non-users</w:t>
            </w:r>
          </w:p>
        </w:tc>
        <w:tc>
          <w:tcPr>
            <w:tcW w:w="429" w:type="pct"/>
          </w:tcPr>
          <w:p w14:paraId="2BB5AFE6" w14:textId="77777777" w:rsidR="004F2A2B" w:rsidRPr="00E3445D" w:rsidRDefault="004F2A2B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9" w:type="pct"/>
          </w:tcPr>
          <w:p w14:paraId="43F6C040" w14:textId="7D68774D" w:rsidR="004F2A2B" w:rsidRPr="00E3445D" w:rsidRDefault="004F2A2B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690,285</w:t>
            </w:r>
          </w:p>
        </w:tc>
        <w:tc>
          <w:tcPr>
            <w:tcW w:w="370" w:type="pct"/>
          </w:tcPr>
          <w:p w14:paraId="6C3A386E" w14:textId="0EDEC41E" w:rsidR="004F2A2B" w:rsidRPr="00E3445D" w:rsidRDefault="004F2A2B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8</w:t>
            </w:r>
          </w:p>
        </w:tc>
        <w:tc>
          <w:tcPr>
            <w:tcW w:w="706" w:type="pct"/>
          </w:tcPr>
          <w:p w14:paraId="1093C45B" w14:textId="2A1C5A32" w:rsidR="004F2A2B" w:rsidRPr="00E3445D" w:rsidRDefault="004F2A2B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 (Reference)</w:t>
            </w:r>
          </w:p>
        </w:tc>
        <w:tc>
          <w:tcPr>
            <w:tcW w:w="430" w:type="pct"/>
          </w:tcPr>
          <w:p w14:paraId="0FE09C38" w14:textId="77777777" w:rsidR="004F2A2B" w:rsidRPr="00E3445D" w:rsidRDefault="004F2A2B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1" w:type="pct"/>
          </w:tcPr>
          <w:p w14:paraId="36D5DCEC" w14:textId="77777777" w:rsidR="004F2A2B" w:rsidRPr="00E3445D" w:rsidRDefault="004F2A2B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91" w:type="pct"/>
          </w:tcPr>
          <w:p w14:paraId="458915A3" w14:textId="64BD1EB8" w:rsidR="004F2A2B" w:rsidRPr="00E3445D" w:rsidRDefault="004F2A2B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8</w:t>
            </w:r>
          </w:p>
        </w:tc>
        <w:tc>
          <w:tcPr>
            <w:tcW w:w="848" w:type="pct"/>
          </w:tcPr>
          <w:p w14:paraId="370FE821" w14:textId="638AC22A" w:rsidR="004F2A2B" w:rsidRPr="00E3445D" w:rsidRDefault="004F2A2B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 (Reference)</w:t>
            </w:r>
          </w:p>
        </w:tc>
        <w:tc>
          <w:tcPr>
            <w:tcW w:w="479" w:type="pct"/>
          </w:tcPr>
          <w:p w14:paraId="784912A0" w14:textId="77777777" w:rsidR="004F2A2B" w:rsidRPr="00E3445D" w:rsidRDefault="004F2A2B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4F2A2B" w:rsidRPr="00E3445D" w14:paraId="4DE13892" w14:textId="77777777" w:rsidTr="004F2A2B">
        <w:trPr>
          <w:trHeight w:val="334"/>
        </w:trPr>
        <w:tc>
          <w:tcPr>
            <w:tcW w:w="827" w:type="pct"/>
          </w:tcPr>
          <w:p w14:paraId="5C2EAE01" w14:textId="2E63A3CB" w:rsidR="004F2A2B" w:rsidRPr="00E3445D" w:rsidRDefault="004F2A2B" w:rsidP="00E3445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   Users</w:t>
            </w:r>
          </w:p>
        </w:tc>
        <w:tc>
          <w:tcPr>
            <w:tcW w:w="429" w:type="pct"/>
          </w:tcPr>
          <w:p w14:paraId="0196FD22" w14:textId="77777777" w:rsidR="004F2A2B" w:rsidRPr="00E3445D" w:rsidRDefault="004F2A2B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9" w:type="pct"/>
          </w:tcPr>
          <w:p w14:paraId="05D6506E" w14:textId="7429C5D2" w:rsidR="004F2A2B" w:rsidRPr="00E3445D" w:rsidRDefault="004F2A2B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,567,555</w:t>
            </w:r>
          </w:p>
        </w:tc>
        <w:tc>
          <w:tcPr>
            <w:tcW w:w="370" w:type="pct"/>
          </w:tcPr>
          <w:p w14:paraId="09D84D4D" w14:textId="6A3AD2E0" w:rsidR="004F2A2B" w:rsidRPr="00E3445D" w:rsidRDefault="004F2A2B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92</w:t>
            </w:r>
          </w:p>
        </w:tc>
        <w:tc>
          <w:tcPr>
            <w:tcW w:w="706" w:type="pct"/>
          </w:tcPr>
          <w:p w14:paraId="4A1A456F" w14:textId="03F59184" w:rsidR="004F2A2B" w:rsidRPr="00E3445D" w:rsidRDefault="004F2A2B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6 (1.02 to 1.31)</w:t>
            </w:r>
          </w:p>
        </w:tc>
        <w:tc>
          <w:tcPr>
            <w:tcW w:w="430" w:type="pct"/>
          </w:tcPr>
          <w:p w14:paraId="6CE69195" w14:textId="77777777" w:rsidR="004F2A2B" w:rsidRPr="00E3445D" w:rsidRDefault="004F2A2B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1" w:type="pct"/>
          </w:tcPr>
          <w:p w14:paraId="646BEE4C" w14:textId="77777777" w:rsidR="004F2A2B" w:rsidRPr="00E3445D" w:rsidRDefault="004F2A2B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91" w:type="pct"/>
          </w:tcPr>
          <w:p w14:paraId="1BA1CC7A" w14:textId="5F268276" w:rsidR="004F2A2B" w:rsidRPr="00E3445D" w:rsidRDefault="004F2A2B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0</w:t>
            </w:r>
          </w:p>
        </w:tc>
        <w:tc>
          <w:tcPr>
            <w:tcW w:w="848" w:type="pct"/>
          </w:tcPr>
          <w:p w14:paraId="292E2942" w14:textId="39A4AF38" w:rsidR="004F2A2B" w:rsidRPr="00E3445D" w:rsidRDefault="004F2A2B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7 (0.59 to 1.01)</w:t>
            </w:r>
          </w:p>
        </w:tc>
        <w:tc>
          <w:tcPr>
            <w:tcW w:w="479" w:type="pct"/>
          </w:tcPr>
          <w:p w14:paraId="6AF180A5" w14:textId="77777777" w:rsidR="004F2A2B" w:rsidRPr="00E3445D" w:rsidRDefault="004F2A2B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4F2A2B" w:rsidRPr="00E3445D" w14:paraId="1D90CD0E" w14:textId="2DD57258" w:rsidTr="004F2A2B">
        <w:trPr>
          <w:trHeight w:val="334"/>
        </w:trPr>
        <w:tc>
          <w:tcPr>
            <w:tcW w:w="2055" w:type="pct"/>
            <w:gridSpan w:val="4"/>
          </w:tcPr>
          <w:p w14:paraId="609ABE7B" w14:textId="1879ADF0" w:rsidR="004F2A2B" w:rsidRPr="00E3445D" w:rsidRDefault="004F2A2B" w:rsidP="00E3445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moking-related diseases</w:t>
            </w:r>
          </w:p>
        </w:tc>
        <w:tc>
          <w:tcPr>
            <w:tcW w:w="706" w:type="pct"/>
          </w:tcPr>
          <w:p w14:paraId="77F56E2E" w14:textId="77777777" w:rsidR="004F2A2B" w:rsidRPr="00E3445D" w:rsidRDefault="004F2A2B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30" w:type="pct"/>
          </w:tcPr>
          <w:p w14:paraId="55925EAA" w14:textId="0873487B" w:rsidR="004F2A2B" w:rsidRPr="00E3445D" w:rsidRDefault="004F2A2B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94</w:t>
            </w:r>
          </w:p>
        </w:tc>
        <w:tc>
          <w:tcPr>
            <w:tcW w:w="91" w:type="pct"/>
          </w:tcPr>
          <w:p w14:paraId="430E5A09" w14:textId="45EDF9BB" w:rsidR="004F2A2B" w:rsidRPr="00E3445D" w:rsidRDefault="004F2A2B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91" w:type="pct"/>
          </w:tcPr>
          <w:p w14:paraId="0F94B2FC" w14:textId="6484506D" w:rsidR="004F2A2B" w:rsidRPr="00E3445D" w:rsidRDefault="004F2A2B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48" w:type="pct"/>
          </w:tcPr>
          <w:p w14:paraId="0AF3D8B4" w14:textId="12E8FF3E" w:rsidR="004F2A2B" w:rsidRPr="00E3445D" w:rsidRDefault="004F2A2B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79" w:type="pct"/>
          </w:tcPr>
          <w:p w14:paraId="70907022" w14:textId="0DDA8669" w:rsidR="004F2A2B" w:rsidRPr="00E3445D" w:rsidRDefault="004F2A2B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47</w:t>
            </w:r>
          </w:p>
        </w:tc>
      </w:tr>
      <w:tr w:rsidR="00080E14" w:rsidRPr="00E3445D" w14:paraId="13363257" w14:textId="702AC435" w:rsidTr="004F2A2B">
        <w:trPr>
          <w:trHeight w:val="334"/>
        </w:trPr>
        <w:tc>
          <w:tcPr>
            <w:tcW w:w="827" w:type="pct"/>
          </w:tcPr>
          <w:p w14:paraId="57174CC1" w14:textId="25A2C70E" w:rsidR="00080E14" w:rsidRPr="00E3445D" w:rsidRDefault="00080E14" w:rsidP="00E3445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Yes</w:t>
            </w:r>
          </w:p>
        </w:tc>
        <w:tc>
          <w:tcPr>
            <w:tcW w:w="429" w:type="pct"/>
          </w:tcPr>
          <w:p w14:paraId="32DBCD3C" w14:textId="77777777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9" w:type="pct"/>
          </w:tcPr>
          <w:p w14:paraId="33E86A92" w14:textId="54C208E3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70" w:type="pct"/>
          </w:tcPr>
          <w:p w14:paraId="764D3070" w14:textId="77777777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6" w:type="pct"/>
          </w:tcPr>
          <w:p w14:paraId="0DA1CCB0" w14:textId="77777777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30" w:type="pct"/>
          </w:tcPr>
          <w:p w14:paraId="0857E3E8" w14:textId="77777777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1" w:type="pct"/>
          </w:tcPr>
          <w:p w14:paraId="710EE2FE" w14:textId="6B467087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91" w:type="pct"/>
          </w:tcPr>
          <w:p w14:paraId="4D673BA2" w14:textId="18A0EF74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48" w:type="pct"/>
          </w:tcPr>
          <w:p w14:paraId="26F1C8F5" w14:textId="56A32FA2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79" w:type="pct"/>
          </w:tcPr>
          <w:p w14:paraId="33B608D6" w14:textId="77777777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4F2A2B" w:rsidRPr="00E3445D" w14:paraId="6CDF0F9E" w14:textId="697DBCA7" w:rsidTr="004F2A2B">
        <w:trPr>
          <w:trHeight w:val="334"/>
        </w:trPr>
        <w:tc>
          <w:tcPr>
            <w:tcW w:w="827" w:type="pct"/>
          </w:tcPr>
          <w:p w14:paraId="2135E223" w14:textId="2FE08573" w:rsidR="004F2A2B" w:rsidRPr="00E3445D" w:rsidRDefault="004F2A2B" w:rsidP="00E3445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   Non-users</w:t>
            </w:r>
          </w:p>
        </w:tc>
        <w:tc>
          <w:tcPr>
            <w:tcW w:w="429" w:type="pct"/>
          </w:tcPr>
          <w:p w14:paraId="586CA911" w14:textId="77777777" w:rsidR="004F2A2B" w:rsidRPr="00E3445D" w:rsidRDefault="004F2A2B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9" w:type="pct"/>
          </w:tcPr>
          <w:p w14:paraId="2B312AD6" w14:textId="355D5402" w:rsidR="004F2A2B" w:rsidRPr="00E3445D" w:rsidRDefault="004F2A2B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3,431</w:t>
            </w:r>
          </w:p>
        </w:tc>
        <w:tc>
          <w:tcPr>
            <w:tcW w:w="370" w:type="pct"/>
          </w:tcPr>
          <w:p w14:paraId="18453095" w14:textId="58037A97" w:rsidR="004F2A2B" w:rsidRPr="00E3445D" w:rsidRDefault="004F2A2B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</w:t>
            </w:r>
          </w:p>
        </w:tc>
        <w:tc>
          <w:tcPr>
            <w:tcW w:w="706" w:type="pct"/>
          </w:tcPr>
          <w:p w14:paraId="1CF7E37E" w14:textId="77777777" w:rsidR="004F2A2B" w:rsidRPr="00E3445D" w:rsidRDefault="004F2A2B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 (Reference)</w:t>
            </w:r>
          </w:p>
        </w:tc>
        <w:tc>
          <w:tcPr>
            <w:tcW w:w="430" w:type="pct"/>
          </w:tcPr>
          <w:p w14:paraId="53991AEC" w14:textId="77777777" w:rsidR="004F2A2B" w:rsidRPr="00E3445D" w:rsidRDefault="004F2A2B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1" w:type="pct"/>
          </w:tcPr>
          <w:p w14:paraId="7186D133" w14:textId="2ECEEE4F" w:rsidR="004F2A2B" w:rsidRPr="00E3445D" w:rsidRDefault="004F2A2B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91" w:type="pct"/>
          </w:tcPr>
          <w:p w14:paraId="7C3CA841" w14:textId="53E6E796" w:rsidR="004F2A2B" w:rsidRPr="00E3445D" w:rsidRDefault="004F2A2B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848" w:type="pct"/>
          </w:tcPr>
          <w:p w14:paraId="1FDF3841" w14:textId="5ACFB3F9" w:rsidR="004F2A2B" w:rsidRPr="00E3445D" w:rsidRDefault="004F2A2B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 (Reference)</w:t>
            </w:r>
          </w:p>
        </w:tc>
        <w:tc>
          <w:tcPr>
            <w:tcW w:w="479" w:type="pct"/>
          </w:tcPr>
          <w:p w14:paraId="17BB3461" w14:textId="77777777" w:rsidR="004F2A2B" w:rsidRPr="00E3445D" w:rsidRDefault="004F2A2B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4F2A2B" w:rsidRPr="00E3445D" w14:paraId="0E15D8D2" w14:textId="03D51B53" w:rsidTr="004F2A2B">
        <w:trPr>
          <w:trHeight w:val="334"/>
        </w:trPr>
        <w:tc>
          <w:tcPr>
            <w:tcW w:w="827" w:type="pct"/>
          </w:tcPr>
          <w:p w14:paraId="44671F1A" w14:textId="7FD7B682" w:rsidR="004F2A2B" w:rsidRPr="00E3445D" w:rsidRDefault="004F2A2B" w:rsidP="00E3445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 xml:space="preserve">        Users</w:t>
            </w:r>
          </w:p>
        </w:tc>
        <w:tc>
          <w:tcPr>
            <w:tcW w:w="429" w:type="pct"/>
          </w:tcPr>
          <w:p w14:paraId="76C23FE8" w14:textId="77777777" w:rsidR="004F2A2B" w:rsidRPr="00E3445D" w:rsidRDefault="004F2A2B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9" w:type="pct"/>
          </w:tcPr>
          <w:p w14:paraId="43210847" w14:textId="5B9ED0EF" w:rsidR="004F2A2B" w:rsidRPr="00E3445D" w:rsidRDefault="004F2A2B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5,501</w:t>
            </w:r>
          </w:p>
        </w:tc>
        <w:tc>
          <w:tcPr>
            <w:tcW w:w="370" w:type="pct"/>
          </w:tcPr>
          <w:p w14:paraId="654771D8" w14:textId="4A2B8954" w:rsidR="004F2A2B" w:rsidRPr="00E3445D" w:rsidRDefault="004F2A2B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8</w:t>
            </w:r>
          </w:p>
        </w:tc>
        <w:tc>
          <w:tcPr>
            <w:tcW w:w="706" w:type="pct"/>
          </w:tcPr>
          <w:p w14:paraId="459F5F3F" w14:textId="23374551" w:rsidR="004F2A2B" w:rsidRPr="00E3445D" w:rsidRDefault="004F2A2B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99 (1.03 to 3.85)</w:t>
            </w:r>
          </w:p>
        </w:tc>
        <w:tc>
          <w:tcPr>
            <w:tcW w:w="430" w:type="pct"/>
          </w:tcPr>
          <w:p w14:paraId="38DB942C" w14:textId="77777777" w:rsidR="004F2A2B" w:rsidRPr="00E3445D" w:rsidRDefault="004F2A2B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1" w:type="pct"/>
          </w:tcPr>
          <w:p w14:paraId="1CFF1B0F" w14:textId="33AAC1DA" w:rsidR="004F2A2B" w:rsidRPr="00E3445D" w:rsidRDefault="004F2A2B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91" w:type="pct"/>
          </w:tcPr>
          <w:p w14:paraId="7C9AE676" w14:textId="66FE3465" w:rsidR="004F2A2B" w:rsidRPr="00E3445D" w:rsidRDefault="004F2A2B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848" w:type="pct"/>
          </w:tcPr>
          <w:p w14:paraId="614D8C63" w14:textId="0C27DEFC" w:rsidR="004F2A2B" w:rsidRPr="00E3445D" w:rsidRDefault="004F2A2B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1 (0.31 to 3.24)</w:t>
            </w:r>
          </w:p>
        </w:tc>
        <w:tc>
          <w:tcPr>
            <w:tcW w:w="479" w:type="pct"/>
          </w:tcPr>
          <w:p w14:paraId="2185E777" w14:textId="77777777" w:rsidR="004F2A2B" w:rsidRPr="00E3445D" w:rsidRDefault="004F2A2B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80E14" w:rsidRPr="00E3445D" w14:paraId="5072F35C" w14:textId="290D8F6E" w:rsidTr="004F2A2B">
        <w:trPr>
          <w:trHeight w:val="334"/>
        </w:trPr>
        <w:tc>
          <w:tcPr>
            <w:tcW w:w="827" w:type="pct"/>
          </w:tcPr>
          <w:p w14:paraId="772BA290" w14:textId="1719F6FD" w:rsidR="00080E14" w:rsidRPr="00E3445D" w:rsidRDefault="00080E14" w:rsidP="00E3445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No</w:t>
            </w:r>
          </w:p>
        </w:tc>
        <w:tc>
          <w:tcPr>
            <w:tcW w:w="429" w:type="pct"/>
          </w:tcPr>
          <w:p w14:paraId="37BB12B3" w14:textId="77777777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9" w:type="pct"/>
          </w:tcPr>
          <w:p w14:paraId="600869F1" w14:textId="151A9461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70" w:type="pct"/>
          </w:tcPr>
          <w:p w14:paraId="3DD537AA" w14:textId="77777777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6" w:type="pct"/>
          </w:tcPr>
          <w:p w14:paraId="26D83B98" w14:textId="77777777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30" w:type="pct"/>
          </w:tcPr>
          <w:p w14:paraId="01BBE52C" w14:textId="77777777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1" w:type="pct"/>
          </w:tcPr>
          <w:p w14:paraId="69777F3D" w14:textId="5AD03CDE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91" w:type="pct"/>
          </w:tcPr>
          <w:p w14:paraId="4F0048D5" w14:textId="01BDCD3E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48" w:type="pct"/>
          </w:tcPr>
          <w:p w14:paraId="2EF0FBC7" w14:textId="5D883FB1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79" w:type="pct"/>
          </w:tcPr>
          <w:p w14:paraId="08444894" w14:textId="77777777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80E14" w:rsidRPr="00E3445D" w14:paraId="2BDB4E8E" w14:textId="3EA11288" w:rsidTr="004F2A2B">
        <w:trPr>
          <w:trHeight w:val="334"/>
        </w:trPr>
        <w:tc>
          <w:tcPr>
            <w:tcW w:w="827" w:type="pct"/>
          </w:tcPr>
          <w:p w14:paraId="64EEF2A7" w14:textId="5AC3B47E" w:rsidR="00080E14" w:rsidRPr="00E3445D" w:rsidRDefault="00080E14" w:rsidP="00E3445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   Non-users</w:t>
            </w:r>
          </w:p>
        </w:tc>
        <w:tc>
          <w:tcPr>
            <w:tcW w:w="429" w:type="pct"/>
          </w:tcPr>
          <w:p w14:paraId="24BB7D52" w14:textId="77777777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9" w:type="pct"/>
          </w:tcPr>
          <w:p w14:paraId="3DDFCF87" w14:textId="1EC91F1E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640,833</w:t>
            </w:r>
          </w:p>
        </w:tc>
        <w:tc>
          <w:tcPr>
            <w:tcW w:w="370" w:type="pct"/>
          </w:tcPr>
          <w:p w14:paraId="4E29463C" w14:textId="752575A6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9</w:t>
            </w:r>
          </w:p>
        </w:tc>
        <w:tc>
          <w:tcPr>
            <w:tcW w:w="706" w:type="pct"/>
          </w:tcPr>
          <w:p w14:paraId="3FE0BDBA" w14:textId="77777777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 (Reference)</w:t>
            </w:r>
          </w:p>
        </w:tc>
        <w:tc>
          <w:tcPr>
            <w:tcW w:w="430" w:type="pct"/>
          </w:tcPr>
          <w:p w14:paraId="3D3993C9" w14:textId="77777777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1" w:type="pct"/>
          </w:tcPr>
          <w:p w14:paraId="02BD92DB" w14:textId="20537844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91" w:type="pct"/>
          </w:tcPr>
          <w:p w14:paraId="175E47D5" w14:textId="542389DF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4</w:t>
            </w:r>
          </w:p>
        </w:tc>
        <w:tc>
          <w:tcPr>
            <w:tcW w:w="848" w:type="pct"/>
          </w:tcPr>
          <w:p w14:paraId="58C0F778" w14:textId="6D3842D4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 (Reference)</w:t>
            </w:r>
          </w:p>
        </w:tc>
        <w:tc>
          <w:tcPr>
            <w:tcW w:w="479" w:type="pct"/>
          </w:tcPr>
          <w:p w14:paraId="4450D129" w14:textId="77777777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80E14" w:rsidRPr="00E3445D" w14:paraId="18470B92" w14:textId="6B74DEFE" w:rsidTr="004F2A2B">
        <w:trPr>
          <w:trHeight w:val="334"/>
        </w:trPr>
        <w:tc>
          <w:tcPr>
            <w:tcW w:w="827" w:type="pct"/>
          </w:tcPr>
          <w:p w14:paraId="17616A17" w14:textId="25E7F87E" w:rsidR="00080E14" w:rsidRPr="00E3445D" w:rsidRDefault="00080E14" w:rsidP="00E3445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   </w:t>
            </w:r>
            <w:r w:rsidR="004F2A2B" w:rsidRPr="00E34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sers</w:t>
            </w:r>
          </w:p>
        </w:tc>
        <w:tc>
          <w:tcPr>
            <w:tcW w:w="429" w:type="pct"/>
          </w:tcPr>
          <w:p w14:paraId="2E736DA9" w14:textId="77777777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9" w:type="pct"/>
          </w:tcPr>
          <w:p w14:paraId="0F2FB94B" w14:textId="47C367D7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,464,336</w:t>
            </w:r>
          </w:p>
        </w:tc>
        <w:tc>
          <w:tcPr>
            <w:tcW w:w="370" w:type="pct"/>
          </w:tcPr>
          <w:p w14:paraId="34E429EB" w14:textId="5D6DA066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74</w:t>
            </w:r>
          </w:p>
        </w:tc>
        <w:tc>
          <w:tcPr>
            <w:tcW w:w="706" w:type="pct"/>
          </w:tcPr>
          <w:p w14:paraId="2E3DEA02" w14:textId="4F55E831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3 (1.00 to 1.29)</w:t>
            </w:r>
          </w:p>
        </w:tc>
        <w:tc>
          <w:tcPr>
            <w:tcW w:w="430" w:type="pct"/>
          </w:tcPr>
          <w:p w14:paraId="190DC6D9" w14:textId="77777777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1" w:type="pct"/>
          </w:tcPr>
          <w:p w14:paraId="434AFCB9" w14:textId="64E750A5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91" w:type="pct"/>
          </w:tcPr>
          <w:p w14:paraId="08CE8B23" w14:textId="1BACEC03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1</w:t>
            </w:r>
          </w:p>
        </w:tc>
        <w:tc>
          <w:tcPr>
            <w:tcW w:w="848" w:type="pct"/>
          </w:tcPr>
          <w:p w14:paraId="7BD6956F" w14:textId="7C40B582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6 (0.58 to 1.00)</w:t>
            </w:r>
          </w:p>
        </w:tc>
        <w:tc>
          <w:tcPr>
            <w:tcW w:w="479" w:type="pct"/>
          </w:tcPr>
          <w:p w14:paraId="7D9BB2F3" w14:textId="77777777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4F2A2B" w:rsidRPr="00E3445D" w14:paraId="20EEF5FF" w14:textId="592D1E12" w:rsidTr="004F2A2B">
        <w:trPr>
          <w:trHeight w:val="334"/>
        </w:trPr>
        <w:tc>
          <w:tcPr>
            <w:tcW w:w="2055" w:type="pct"/>
            <w:gridSpan w:val="4"/>
          </w:tcPr>
          <w:p w14:paraId="59D5F274" w14:textId="1D42BBF9" w:rsidR="004F2A2B" w:rsidRPr="00E3445D" w:rsidRDefault="004F2A2B" w:rsidP="00E3445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45D">
              <w:rPr>
                <w:rFonts w:ascii="Times New Roman" w:eastAsia="Times New Roman" w:hAnsi="Times New Roman" w:cs="Times New Roman"/>
                <w:sz w:val="20"/>
                <w:szCs w:val="20"/>
              </w:rPr>
              <w:t>Alcohol-related conditions</w:t>
            </w:r>
          </w:p>
        </w:tc>
        <w:tc>
          <w:tcPr>
            <w:tcW w:w="706" w:type="pct"/>
          </w:tcPr>
          <w:p w14:paraId="01186BDF" w14:textId="77777777" w:rsidR="004F2A2B" w:rsidRPr="00E3445D" w:rsidRDefault="004F2A2B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30" w:type="pct"/>
          </w:tcPr>
          <w:p w14:paraId="466661BC" w14:textId="10CEE637" w:rsidR="004F2A2B" w:rsidRPr="00E3445D" w:rsidRDefault="004F2A2B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40</w:t>
            </w:r>
          </w:p>
        </w:tc>
        <w:tc>
          <w:tcPr>
            <w:tcW w:w="91" w:type="pct"/>
          </w:tcPr>
          <w:p w14:paraId="356CF6D1" w14:textId="409244CE" w:rsidR="004F2A2B" w:rsidRPr="00E3445D" w:rsidRDefault="004F2A2B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91" w:type="pct"/>
          </w:tcPr>
          <w:p w14:paraId="3543E280" w14:textId="2ECE24F7" w:rsidR="004F2A2B" w:rsidRPr="00E3445D" w:rsidRDefault="004F2A2B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48" w:type="pct"/>
          </w:tcPr>
          <w:p w14:paraId="2F444E95" w14:textId="76BC6A38" w:rsidR="004F2A2B" w:rsidRPr="00E3445D" w:rsidRDefault="004F2A2B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79" w:type="pct"/>
          </w:tcPr>
          <w:p w14:paraId="32E773E1" w14:textId="4AF0B6E2" w:rsidR="004F2A2B" w:rsidRPr="00E3445D" w:rsidRDefault="004F2A2B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50</w:t>
            </w:r>
          </w:p>
        </w:tc>
      </w:tr>
      <w:tr w:rsidR="00080E14" w:rsidRPr="00E3445D" w14:paraId="714AF309" w14:textId="74554252" w:rsidTr="004F2A2B">
        <w:trPr>
          <w:trHeight w:val="334"/>
        </w:trPr>
        <w:tc>
          <w:tcPr>
            <w:tcW w:w="827" w:type="pct"/>
            <w:tcBorders>
              <w:bottom w:val="nil"/>
            </w:tcBorders>
          </w:tcPr>
          <w:p w14:paraId="7893A665" w14:textId="3954F437" w:rsidR="00080E14" w:rsidRPr="00E3445D" w:rsidRDefault="00080E14" w:rsidP="00E3445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Yes</w:t>
            </w:r>
          </w:p>
        </w:tc>
        <w:tc>
          <w:tcPr>
            <w:tcW w:w="429" w:type="pct"/>
            <w:tcBorders>
              <w:bottom w:val="nil"/>
            </w:tcBorders>
          </w:tcPr>
          <w:p w14:paraId="02F70EFF" w14:textId="77777777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9" w:type="pct"/>
            <w:tcBorders>
              <w:bottom w:val="nil"/>
            </w:tcBorders>
          </w:tcPr>
          <w:p w14:paraId="53636009" w14:textId="2AB1D2F7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70" w:type="pct"/>
            <w:tcBorders>
              <w:bottom w:val="nil"/>
            </w:tcBorders>
          </w:tcPr>
          <w:p w14:paraId="2668101D" w14:textId="77777777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6" w:type="pct"/>
            <w:tcBorders>
              <w:bottom w:val="nil"/>
            </w:tcBorders>
          </w:tcPr>
          <w:p w14:paraId="668AAE3B" w14:textId="77777777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30" w:type="pct"/>
            <w:tcBorders>
              <w:bottom w:val="nil"/>
            </w:tcBorders>
          </w:tcPr>
          <w:p w14:paraId="4C6635AB" w14:textId="77777777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1" w:type="pct"/>
            <w:tcBorders>
              <w:bottom w:val="nil"/>
            </w:tcBorders>
          </w:tcPr>
          <w:p w14:paraId="73E5F6DA" w14:textId="60C04D66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91" w:type="pct"/>
            <w:tcBorders>
              <w:bottom w:val="nil"/>
            </w:tcBorders>
          </w:tcPr>
          <w:p w14:paraId="44F67692" w14:textId="304576A9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48" w:type="pct"/>
            <w:tcBorders>
              <w:bottom w:val="nil"/>
            </w:tcBorders>
          </w:tcPr>
          <w:p w14:paraId="694F3040" w14:textId="08552198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79" w:type="pct"/>
            <w:tcBorders>
              <w:bottom w:val="nil"/>
            </w:tcBorders>
          </w:tcPr>
          <w:p w14:paraId="05DE3DDA" w14:textId="77777777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80E14" w:rsidRPr="00E3445D" w14:paraId="48425304" w14:textId="39F783A0" w:rsidTr="004F2A2B">
        <w:trPr>
          <w:trHeight w:val="334"/>
        </w:trPr>
        <w:tc>
          <w:tcPr>
            <w:tcW w:w="827" w:type="pct"/>
            <w:tcBorders>
              <w:top w:val="nil"/>
              <w:bottom w:val="nil"/>
            </w:tcBorders>
          </w:tcPr>
          <w:p w14:paraId="635A9142" w14:textId="0B29AE1C" w:rsidR="00080E14" w:rsidRPr="00E3445D" w:rsidRDefault="00080E14" w:rsidP="00E3445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   Non-users</w:t>
            </w:r>
          </w:p>
        </w:tc>
        <w:tc>
          <w:tcPr>
            <w:tcW w:w="429" w:type="pct"/>
            <w:tcBorders>
              <w:top w:val="nil"/>
              <w:bottom w:val="nil"/>
            </w:tcBorders>
          </w:tcPr>
          <w:p w14:paraId="37CFBC5F" w14:textId="77777777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9" w:type="pct"/>
            <w:tcBorders>
              <w:top w:val="nil"/>
              <w:bottom w:val="nil"/>
            </w:tcBorders>
          </w:tcPr>
          <w:p w14:paraId="24838DE2" w14:textId="5B070821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7,573</w:t>
            </w:r>
          </w:p>
        </w:tc>
        <w:tc>
          <w:tcPr>
            <w:tcW w:w="370" w:type="pct"/>
            <w:tcBorders>
              <w:top w:val="nil"/>
              <w:bottom w:val="nil"/>
            </w:tcBorders>
          </w:tcPr>
          <w:p w14:paraId="65E6E912" w14:textId="56865ED1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2</w:t>
            </w:r>
          </w:p>
        </w:tc>
        <w:tc>
          <w:tcPr>
            <w:tcW w:w="706" w:type="pct"/>
            <w:tcBorders>
              <w:top w:val="nil"/>
              <w:bottom w:val="nil"/>
            </w:tcBorders>
          </w:tcPr>
          <w:p w14:paraId="15F73894" w14:textId="5E3E2E9E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 (Reference)</w:t>
            </w:r>
          </w:p>
        </w:tc>
        <w:tc>
          <w:tcPr>
            <w:tcW w:w="430" w:type="pct"/>
            <w:tcBorders>
              <w:top w:val="nil"/>
              <w:bottom w:val="nil"/>
            </w:tcBorders>
          </w:tcPr>
          <w:p w14:paraId="2C11CF10" w14:textId="77777777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1" w:type="pct"/>
            <w:tcBorders>
              <w:top w:val="nil"/>
              <w:bottom w:val="nil"/>
            </w:tcBorders>
          </w:tcPr>
          <w:p w14:paraId="0EB228E0" w14:textId="0825C561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91" w:type="pct"/>
            <w:tcBorders>
              <w:top w:val="nil"/>
              <w:bottom w:val="nil"/>
            </w:tcBorders>
          </w:tcPr>
          <w:p w14:paraId="4364BD46" w14:textId="432FB597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848" w:type="pct"/>
            <w:tcBorders>
              <w:top w:val="nil"/>
              <w:bottom w:val="nil"/>
            </w:tcBorders>
          </w:tcPr>
          <w:p w14:paraId="3F5D2137" w14:textId="2268A405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 (Reference)</w:t>
            </w:r>
          </w:p>
        </w:tc>
        <w:tc>
          <w:tcPr>
            <w:tcW w:w="479" w:type="pct"/>
            <w:tcBorders>
              <w:top w:val="nil"/>
              <w:bottom w:val="nil"/>
            </w:tcBorders>
          </w:tcPr>
          <w:p w14:paraId="67816A23" w14:textId="77777777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80E14" w:rsidRPr="00E3445D" w14:paraId="11E53FE7" w14:textId="6AD1B8D3" w:rsidTr="004F2A2B">
        <w:trPr>
          <w:trHeight w:val="334"/>
        </w:trPr>
        <w:tc>
          <w:tcPr>
            <w:tcW w:w="827" w:type="pct"/>
            <w:tcBorders>
              <w:top w:val="nil"/>
              <w:bottom w:val="nil"/>
            </w:tcBorders>
          </w:tcPr>
          <w:p w14:paraId="3377A4B5" w14:textId="381D05EA" w:rsidR="00080E14" w:rsidRPr="00E3445D" w:rsidRDefault="00080E14" w:rsidP="00E3445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   </w:t>
            </w:r>
            <w:r w:rsidR="004F2A2B" w:rsidRPr="00E34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sers</w:t>
            </w:r>
          </w:p>
        </w:tc>
        <w:tc>
          <w:tcPr>
            <w:tcW w:w="429" w:type="pct"/>
            <w:tcBorders>
              <w:top w:val="nil"/>
              <w:bottom w:val="nil"/>
            </w:tcBorders>
          </w:tcPr>
          <w:p w14:paraId="6DA5E228" w14:textId="77777777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9" w:type="pct"/>
            <w:tcBorders>
              <w:top w:val="nil"/>
              <w:bottom w:val="nil"/>
            </w:tcBorders>
          </w:tcPr>
          <w:p w14:paraId="0FF68EF2" w14:textId="377A65F3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,976</w:t>
            </w:r>
          </w:p>
        </w:tc>
        <w:tc>
          <w:tcPr>
            <w:tcW w:w="370" w:type="pct"/>
            <w:tcBorders>
              <w:top w:val="nil"/>
              <w:bottom w:val="nil"/>
            </w:tcBorders>
          </w:tcPr>
          <w:p w14:paraId="00D68F91" w14:textId="5D3EA833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6</w:t>
            </w:r>
          </w:p>
        </w:tc>
        <w:tc>
          <w:tcPr>
            <w:tcW w:w="706" w:type="pct"/>
            <w:tcBorders>
              <w:top w:val="nil"/>
              <w:bottom w:val="nil"/>
            </w:tcBorders>
          </w:tcPr>
          <w:p w14:paraId="54426338" w14:textId="72E4C3A0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4 (0.61 to 1.16)</w:t>
            </w:r>
          </w:p>
        </w:tc>
        <w:tc>
          <w:tcPr>
            <w:tcW w:w="430" w:type="pct"/>
            <w:tcBorders>
              <w:top w:val="nil"/>
              <w:bottom w:val="nil"/>
            </w:tcBorders>
          </w:tcPr>
          <w:p w14:paraId="642B9E96" w14:textId="77777777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1" w:type="pct"/>
            <w:tcBorders>
              <w:top w:val="nil"/>
              <w:bottom w:val="nil"/>
            </w:tcBorders>
          </w:tcPr>
          <w:p w14:paraId="44D09E19" w14:textId="424174D3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91" w:type="pct"/>
            <w:tcBorders>
              <w:top w:val="nil"/>
              <w:bottom w:val="nil"/>
            </w:tcBorders>
          </w:tcPr>
          <w:p w14:paraId="3388067C" w14:textId="18562AFD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848" w:type="pct"/>
            <w:tcBorders>
              <w:top w:val="nil"/>
              <w:bottom w:val="nil"/>
            </w:tcBorders>
          </w:tcPr>
          <w:p w14:paraId="3137AAEE" w14:textId="41530EE5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8 (0.22 to 1.53)</w:t>
            </w:r>
          </w:p>
        </w:tc>
        <w:tc>
          <w:tcPr>
            <w:tcW w:w="479" w:type="pct"/>
            <w:tcBorders>
              <w:top w:val="nil"/>
              <w:bottom w:val="nil"/>
            </w:tcBorders>
          </w:tcPr>
          <w:p w14:paraId="0AAC5704" w14:textId="77777777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80E14" w:rsidRPr="00E3445D" w14:paraId="7C6DBFEB" w14:textId="1092D859" w:rsidTr="004F2A2B">
        <w:trPr>
          <w:trHeight w:val="334"/>
        </w:trPr>
        <w:tc>
          <w:tcPr>
            <w:tcW w:w="827" w:type="pct"/>
            <w:tcBorders>
              <w:top w:val="nil"/>
              <w:bottom w:val="nil"/>
            </w:tcBorders>
          </w:tcPr>
          <w:p w14:paraId="22D12B41" w14:textId="1BC5A37E" w:rsidR="00080E14" w:rsidRPr="00E3445D" w:rsidRDefault="00080E14" w:rsidP="00E3445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No</w:t>
            </w:r>
          </w:p>
        </w:tc>
        <w:tc>
          <w:tcPr>
            <w:tcW w:w="429" w:type="pct"/>
            <w:tcBorders>
              <w:top w:val="nil"/>
              <w:bottom w:val="nil"/>
            </w:tcBorders>
          </w:tcPr>
          <w:p w14:paraId="6EE4812A" w14:textId="77777777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9" w:type="pct"/>
            <w:tcBorders>
              <w:top w:val="nil"/>
              <w:bottom w:val="nil"/>
            </w:tcBorders>
          </w:tcPr>
          <w:p w14:paraId="4D752824" w14:textId="0FE2124B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70" w:type="pct"/>
            <w:tcBorders>
              <w:top w:val="nil"/>
              <w:bottom w:val="nil"/>
            </w:tcBorders>
          </w:tcPr>
          <w:p w14:paraId="2291CA84" w14:textId="77777777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6" w:type="pct"/>
            <w:tcBorders>
              <w:top w:val="nil"/>
              <w:bottom w:val="nil"/>
            </w:tcBorders>
          </w:tcPr>
          <w:p w14:paraId="47AE1523" w14:textId="77777777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30" w:type="pct"/>
            <w:tcBorders>
              <w:top w:val="nil"/>
              <w:bottom w:val="nil"/>
            </w:tcBorders>
          </w:tcPr>
          <w:p w14:paraId="765106BD" w14:textId="77777777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1" w:type="pct"/>
            <w:tcBorders>
              <w:top w:val="nil"/>
              <w:bottom w:val="nil"/>
            </w:tcBorders>
          </w:tcPr>
          <w:p w14:paraId="53CC65D4" w14:textId="786FDBD2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91" w:type="pct"/>
            <w:tcBorders>
              <w:top w:val="nil"/>
              <w:bottom w:val="nil"/>
            </w:tcBorders>
          </w:tcPr>
          <w:p w14:paraId="7A68164F" w14:textId="124DF569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48" w:type="pct"/>
            <w:tcBorders>
              <w:top w:val="nil"/>
              <w:bottom w:val="nil"/>
            </w:tcBorders>
          </w:tcPr>
          <w:p w14:paraId="42D74606" w14:textId="046D9133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79" w:type="pct"/>
            <w:tcBorders>
              <w:top w:val="nil"/>
              <w:bottom w:val="nil"/>
            </w:tcBorders>
          </w:tcPr>
          <w:p w14:paraId="6C828208" w14:textId="77777777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80E14" w:rsidRPr="00E3445D" w14:paraId="6C982B9C" w14:textId="65C3537B" w:rsidTr="004F2A2B">
        <w:trPr>
          <w:trHeight w:val="334"/>
        </w:trPr>
        <w:tc>
          <w:tcPr>
            <w:tcW w:w="827" w:type="pct"/>
            <w:tcBorders>
              <w:top w:val="nil"/>
              <w:bottom w:val="nil"/>
            </w:tcBorders>
          </w:tcPr>
          <w:p w14:paraId="1968A345" w14:textId="081DC6B5" w:rsidR="00080E14" w:rsidRPr="00E3445D" w:rsidRDefault="00080E14" w:rsidP="00E3445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   Non-users</w:t>
            </w:r>
          </w:p>
        </w:tc>
        <w:tc>
          <w:tcPr>
            <w:tcW w:w="429" w:type="pct"/>
            <w:tcBorders>
              <w:top w:val="nil"/>
              <w:bottom w:val="nil"/>
            </w:tcBorders>
          </w:tcPr>
          <w:p w14:paraId="4E820FB9" w14:textId="77777777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9" w:type="pct"/>
            <w:tcBorders>
              <w:top w:val="nil"/>
              <w:bottom w:val="nil"/>
            </w:tcBorders>
          </w:tcPr>
          <w:p w14:paraId="5E4C3C25" w14:textId="4F3C11C2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626,691</w:t>
            </w:r>
          </w:p>
        </w:tc>
        <w:tc>
          <w:tcPr>
            <w:tcW w:w="370" w:type="pct"/>
            <w:tcBorders>
              <w:top w:val="nil"/>
              <w:bottom w:val="nil"/>
            </w:tcBorders>
          </w:tcPr>
          <w:p w14:paraId="2DAC4C7B" w14:textId="06919CB9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8</w:t>
            </w:r>
          </w:p>
        </w:tc>
        <w:tc>
          <w:tcPr>
            <w:tcW w:w="706" w:type="pct"/>
            <w:tcBorders>
              <w:top w:val="nil"/>
              <w:bottom w:val="nil"/>
            </w:tcBorders>
          </w:tcPr>
          <w:p w14:paraId="5CF98CB7" w14:textId="7B5A6D96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 (Reference)</w:t>
            </w:r>
          </w:p>
        </w:tc>
        <w:tc>
          <w:tcPr>
            <w:tcW w:w="430" w:type="pct"/>
            <w:tcBorders>
              <w:top w:val="nil"/>
              <w:bottom w:val="nil"/>
            </w:tcBorders>
          </w:tcPr>
          <w:p w14:paraId="4C4031D8" w14:textId="77777777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1" w:type="pct"/>
            <w:tcBorders>
              <w:top w:val="nil"/>
              <w:bottom w:val="nil"/>
            </w:tcBorders>
          </w:tcPr>
          <w:p w14:paraId="2A83CC76" w14:textId="1D7C7FD1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91" w:type="pct"/>
            <w:tcBorders>
              <w:top w:val="nil"/>
              <w:bottom w:val="nil"/>
            </w:tcBorders>
          </w:tcPr>
          <w:p w14:paraId="7F7AC479" w14:textId="173775BB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0</w:t>
            </w:r>
          </w:p>
        </w:tc>
        <w:tc>
          <w:tcPr>
            <w:tcW w:w="848" w:type="pct"/>
            <w:tcBorders>
              <w:top w:val="nil"/>
              <w:bottom w:val="nil"/>
            </w:tcBorders>
          </w:tcPr>
          <w:p w14:paraId="1D2388C9" w14:textId="236927F7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 (Reference)</w:t>
            </w:r>
          </w:p>
        </w:tc>
        <w:tc>
          <w:tcPr>
            <w:tcW w:w="479" w:type="pct"/>
            <w:tcBorders>
              <w:top w:val="nil"/>
              <w:bottom w:val="nil"/>
            </w:tcBorders>
          </w:tcPr>
          <w:p w14:paraId="11668927" w14:textId="77777777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80E14" w:rsidRPr="00E3445D" w14:paraId="16B7B0BD" w14:textId="25A84D20" w:rsidTr="004F2A2B">
        <w:trPr>
          <w:trHeight w:val="334"/>
        </w:trPr>
        <w:tc>
          <w:tcPr>
            <w:tcW w:w="827" w:type="pct"/>
            <w:tcBorders>
              <w:top w:val="nil"/>
              <w:bottom w:val="nil"/>
            </w:tcBorders>
            <w:vAlign w:val="center"/>
          </w:tcPr>
          <w:p w14:paraId="1C678B6C" w14:textId="4F9FFBEF" w:rsidR="00080E14" w:rsidRPr="00E3445D" w:rsidRDefault="00080E14" w:rsidP="00E3445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   </w:t>
            </w:r>
            <w:r w:rsidR="004F2A2B" w:rsidRPr="00E34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sers</w:t>
            </w:r>
          </w:p>
        </w:tc>
        <w:tc>
          <w:tcPr>
            <w:tcW w:w="429" w:type="pct"/>
            <w:tcBorders>
              <w:top w:val="nil"/>
              <w:bottom w:val="nil"/>
            </w:tcBorders>
          </w:tcPr>
          <w:p w14:paraId="5BE54877" w14:textId="77777777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9" w:type="pct"/>
            <w:tcBorders>
              <w:top w:val="nil"/>
              <w:bottom w:val="nil"/>
            </w:tcBorders>
          </w:tcPr>
          <w:p w14:paraId="4B5C7378" w14:textId="6EA21AA6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,478,861</w:t>
            </w:r>
          </w:p>
        </w:tc>
        <w:tc>
          <w:tcPr>
            <w:tcW w:w="370" w:type="pct"/>
            <w:tcBorders>
              <w:top w:val="nil"/>
              <w:bottom w:val="nil"/>
            </w:tcBorders>
            <w:vAlign w:val="center"/>
          </w:tcPr>
          <w:p w14:paraId="34C69624" w14:textId="1A47121D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26</w:t>
            </w:r>
          </w:p>
        </w:tc>
        <w:tc>
          <w:tcPr>
            <w:tcW w:w="706" w:type="pct"/>
            <w:tcBorders>
              <w:top w:val="nil"/>
              <w:bottom w:val="nil"/>
            </w:tcBorders>
            <w:vAlign w:val="center"/>
          </w:tcPr>
          <w:p w14:paraId="19F99437" w14:textId="1E0A2F23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0 (1.05 to 1.37)</w:t>
            </w:r>
          </w:p>
        </w:tc>
        <w:tc>
          <w:tcPr>
            <w:tcW w:w="430" w:type="pct"/>
            <w:tcBorders>
              <w:top w:val="nil"/>
              <w:bottom w:val="nil"/>
            </w:tcBorders>
          </w:tcPr>
          <w:p w14:paraId="00896EF9" w14:textId="77777777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1" w:type="pct"/>
            <w:tcBorders>
              <w:top w:val="nil"/>
              <w:bottom w:val="nil"/>
            </w:tcBorders>
          </w:tcPr>
          <w:p w14:paraId="5C73145F" w14:textId="55C4F8CB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91" w:type="pct"/>
            <w:tcBorders>
              <w:top w:val="nil"/>
              <w:bottom w:val="nil"/>
            </w:tcBorders>
          </w:tcPr>
          <w:p w14:paraId="0B4C8BA5" w14:textId="3C23C455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2</w:t>
            </w:r>
          </w:p>
        </w:tc>
        <w:tc>
          <w:tcPr>
            <w:tcW w:w="848" w:type="pct"/>
            <w:tcBorders>
              <w:top w:val="nil"/>
              <w:bottom w:val="nil"/>
            </w:tcBorders>
          </w:tcPr>
          <w:p w14:paraId="6983E7AB" w14:textId="2325EA18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9 (0.60 to 1.04)</w:t>
            </w:r>
          </w:p>
        </w:tc>
        <w:tc>
          <w:tcPr>
            <w:tcW w:w="479" w:type="pct"/>
            <w:tcBorders>
              <w:top w:val="nil"/>
              <w:bottom w:val="nil"/>
            </w:tcBorders>
          </w:tcPr>
          <w:p w14:paraId="44A381B1" w14:textId="77777777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80E14" w:rsidRPr="00E3445D" w14:paraId="3F98FF50" w14:textId="77777777" w:rsidTr="004F2A2B">
        <w:trPr>
          <w:trHeight w:val="334"/>
        </w:trPr>
        <w:tc>
          <w:tcPr>
            <w:tcW w:w="827" w:type="pct"/>
            <w:tcBorders>
              <w:top w:val="nil"/>
              <w:bottom w:val="nil"/>
            </w:tcBorders>
            <w:vAlign w:val="center"/>
          </w:tcPr>
          <w:p w14:paraId="542EADE2" w14:textId="3D63B2D8" w:rsidR="00080E14" w:rsidRPr="00E3445D" w:rsidRDefault="00080E14" w:rsidP="00E3445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besity</w:t>
            </w:r>
          </w:p>
        </w:tc>
        <w:tc>
          <w:tcPr>
            <w:tcW w:w="429" w:type="pct"/>
            <w:tcBorders>
              <w:top w:val="nil"/>
              <w:bottom w:val="nil"/>
            </w:tcBorders>
          </w:tcPr>
          <w:p w14:paraId="2AF1C178" w14:textId="77777777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9" w:type="pct"/>
            <w:tcBorders>
              <w:top w:val="nil"/>
              <w:bottom w:val="nil"/>
            </w:tcBorders>
          </w:tcPr>
          <w:p w14:paraId="1DD18CBF" w14:textId="0619E84F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70" w:type="pct"/>
            <w:tcBorders>
              <w:top w:val="nil"/>
              <w:bottom w:val="nil"/>
            </w:tcBorders>
            <w:vAlign w:val="center"/>
          </w:tcPr>
          <w:p w14:paraId="0B114678" w14:textId="77777777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6" w:type="pct"/>
            <w:tcBorders>
              <w:top w:val="nil"/>
              <w:bottom w:val="nil"/>
            </w:tcBorders>
            <w:vAlign w:val="center"/>
          </w:tcPr>
          <w:p w14:paraId="30C91D38" w14:textId="77777777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30" w:type="pct"/>
            <w:tcBorders>
              <w:top w:val="nil"/>
              <w:bottom w:val="nil"/>
            </w:tcBorders>
          </w:tcPr>
          <w:p w14:paraId="2E72CCF4" w14:textId="15BFE835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3</w:t>
            </w:r>
          </w:p>
        </w:tc>
        <w:tc>
          <w:tcPr>
            <w:tcW w:w="91" w:type="pct"/>
            <w:tcBorders>
              <w:top w:val="nil"/>
              <w:bottom w:val="nil"/>
            </w:tcBorders>
          </w:tcPr>
          <w:p w14:paraId="052D7DCB" w14:textId="77777777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91" w:type="pct"/>
            <w:tcBorders>
              <w:top w:val="nil"/>
              <w:bottom w:val="nil"/>
            </w:tcBorders>
          </w:tcPr>
          <w:p w14:paraId="3D3F7D5C" w14:textId="77777777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48" w:type="pct"/>
            <w:tcBorders>
              <w:top w:val="nil"/>
              <w:bottom w:val="nil"/>
            </w:tcBorders>
          </w:tcPr>
          <w:p w14:paraId="47B8F722" w14:textId="77777777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79" w:type="pct"/>
            <w:tcBorders>
              <w:top w:val="nil"/>
              <w:bottom w:val="nil"/>
            </w:tcBorders>
          </w:tcPr>
          <w:p w14:paraId="1DED9C7C" w14:textId="085CCCF6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94</w:t>
            </w:r>
          </w:p>
        </w:tc>
      </w:tr>
      <w:tr w:rsidR="00080E14" w:rsidRPr="00E3445D" w14:paraId="5A75EB36" w14:textId="77777777" w:rsidTr="004F2A2B">
        <w:trPr>
          <w:trHeight w:val="334"/>
        </w:trPr>
        <w:tc>
          <w:tcPr>
            <w:tcW w:w="827" w:type="pct"/>
            <w:tcBorders>
              <w:top w:val="nil"/>
              <w:bottom w:val="nil"/>
            </w:tcBorders>
          </w:tcPr>
          <w:p w14:paraId="3AB9CED8" w14:textId="56CF095F" w:rsidR="00080E14" w:rsidRPr="00E3445D" w:rsidRDefault="00080E14" w:rsidP="00E3445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Yes</w:t>
            </w:r>
          </w:p>
        </w:tc>
        <w:tc>
          <w:tcPr>
            <w:tcW w:w="429" w:type="pct"/>
            <w:tcBorders>
              <w:top w:val="nil"/>
              <w:bottom w:val="nil"/>
            </w:tcBorders>
          </w:tcPr>
          <w:p w14:paraId="371A8D97" w14:textId="77777777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9" w:type="pct"/>
            <w:tcBorders>
              <w:top w:val="nil"/>
              <w:bottom w:val="nil"/>
            </w:tcBorders>
          </w:tcPr>
          <w:p w14:paraId="0541119C" w14:textId="1797D6DD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70" w:type="pct"/>
            <w:tcBorders>
              <w:top w:val="nil"/>
              <w:bottom w:val="nil"/>
            </w:tcBorders>
            <w:vAlign w:val="center"/>
          </w:tcPr>
          <w:p w14:paraId="2C4D38AF" w14:textId="77777777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6" w:type="pct"/>
            <w:tcBorders>
              <w:top w:val="nil"/>
              <w:bottom w:val="nil"/>
            </w:tcBorders>
            <w:vAlign w:val="center"/>
          </w:tcPr>
          <w:p w14:paraId="29844F18" w14:textId="77777777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30" w:type="pct"/>
            <w:tcBorders>
              <w:top w:val="nil"/>
              <w:bottom w:val="nil"/>
            </w:tcBorders>
          </w:tcPr>
          <w:p w14:paraId="53DB0410" w14:textId="77777777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1" w:type="pct"/>
            <w:tcBorders>
              <w:top w:val="nil"/>
              <w:bottom w:val="nil"/>
            </w:tcBorders>
          </w:tcPr>
          <w:p w14:paraId="1437CA6F" w14:textId="77777777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91" w:type="pct"/>
            <w:tcBorders>
              <w:top w:val="nil"/>
              <w:bottom w:val="nil"/>
            </w:tcBorders>
          </w:tcPr>
          <w:p w14:paraId="3B5DB806" w14:textId="77777777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48" w:type="pct"/>
            <w:tcBorders>
              <w:top w:val="nil"/>
              <w:bottom w:val="nil"/>
            </w:tcBorders>
          </w:tcPr>
          <w:p w14:paraId="1569A4C2" w14:textId="77777777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79" w:type="pct"/>
            <w:tcBorders>
              <w:top w:val="nil"/>
              <w:bottom w:val="nil"/>
            </w:tcBorders>
          </w:tcPr>
          <w:p w14:paraId="10E27382" w14:textId="77777777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80E14" w:rsidRPr="00E3445D" w14:paraId="1D19C8F0" w14:textId="77777777" w:rsidTr="004F2A2B">
        <w:trPr>
          <w:trHeight w:val="334"/>
        </w:trPr>
        <w:tc>
          <w:tcPr>
            <w:tcW w:w="827" w:type="pct"/>
            <w:tcBorders>
              <w:top w:val="nil"/>
              <w:bottom w:val="nil"/>
            </w:tcBorders>
          </w:tcPr>
          <w:p w14:paraId="363A41B7" w14:textId="5FA76564" w:rsidR="00080E14" w:rsidRPr="00E3445D" w:rsidRDefault="00080E14" w:rsidP="00E3445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   Non-users</w:t>
            </w:r>
          </w:p>
        </w:tc>
        <w:tc>
          <w:tcPr>
            <w:tcW w:w="429" w:type="pct"/>
            <w:tcBorders>
              <w:top w:val="nil"/>
              <w:bottom w:val="nil"/>
            </w:tcBorders>
          </w:tcPr>
          <w:p w14:paraId="49556526" w14:textId="77777777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9" w:type="pct"/>
            <w:tcBorders>
              <w:top w:val="nil"/>
              <w:bottom w:val="nil"/>
            </w:tcBorders>
          </w:tcPr>
          <w:p w14:paraId="73F7D60E" w14:textId="10B6A144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,863</w:t>
            </w:r>
          </w:p>
        </w:tc>
        <w:tc>
          <w:tcPr>
            <w:tcW w:w="370" w:type="pct"/>
            <w:tcBorders>
              <w:top w:val="nil"/>
              <w:bottom w:val="nil"/>
            </w:tcBorders>
            <w:vAlign w:val="center"/>
          </w:tcPr>
          <w:p w14:paraId="05DBC95B" w14:textId="060A468A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</w:t>
            </w:r>
          </w:p>
        </w:tc>
        <w:tc>
          <w:tcPr>
            <w:tcW w:w="706" w:type="pct"/>
            <w:tcBorders>
              <w:top w:val="nil"/>
              <w:bottom w:val="nil"/>
            </w:tcBorders>
          </w:tcPr>
          <w:p w14:paraId="5BC85BAF" w14:textId="6EE6F46D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 (Reference)</w:t>
            </w:r>
          </w:p>
        </w:tc>
        <w:tc>
          <w:tcPr>
            <w:tcW w:w="430" w:type="pct"/>
            <w:tcBorders>
              <w:top w:val="nil"/>
              <w:bottom w:val="nil"/>
            </w:tcBorders>
          </w:tcPr>
          <w:p w14:paraId="3072282F" w14:textId="77777777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1" w:type="pct"/>
            <w:tcBorders>
              <w:top w:val="nil"/>
              <w:bottom w:val="nil"/>
            </w:tcBorders>
          </w:tcPr>
          <w:p w14:paraId="267C6439" w14:textId="77777777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91" w:type="pct"/>
            <w:tcBorders>
              <w:top w:val="nil"/>
              <w:bottom w:val="nil"/>
            </w:tcBorders>
          </w:tcPr>
          <w:p w14:paraId="0D1DADAF" w14:textId="2CE762B3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848" w:type="pct"/>
            <w:tcBorders>
              <w:top w:val="nil"/>
              <w:bottom w:val="nil"/>
            </w:tcBorders>
          </w:tcPr>
          <w:p w14:paraId="469CD749" w14:textId="142EE189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 (Reference)</w:t>
            </w:r>
          </w:p>
        </w:tc>
        <w:tc>
          <w:tcPr>
            <w:tcW w:w="479" w:type="pct"/>
            <w:tcBorders>
              <w:top w:val="nil"/>
              <w:bottom w:val="nil"/>
            </w:tcBorders>
          </w:tcPr>
          <w:p w14:paraId="09FBD4A7" w14:textId="77777777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80E14" w:rsidRPr="00E3445D" w14:paraId="50DB3D19" w14:textId="77777777" w:rsidTr="004F2A2B">
        <w:trPr>
          <w:trHeight w:val="334"/>
        </w:trPr>
        <w:tc>
          <w:tcPr>
            <w:tcW w:w="827" w:type="pct"/>
            <w:tcBorders>
              <w:top w:val="nil"/>
              <w:bottom w:val="nil"/>
            </w:tcBorders>
          </w:tcPr>
          <w:p w14:paraId="1CF250E8" w14:textId="1B349DD9" w:rsidR="00080E14" w:rsidRPr="00E3445D" w:rsidRDefault="00080E14" w:rsidP="00E3445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   </w:t>
            </w:r>
            <w:r w:rsidR="004F2A2B" w:rsidRPr="00E34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sers</w:t>
            </w:r>
          </w:p>
        </w:tc>
        <w:tc>
          <w:tcPr>
            <w:tcW w:w="429" w:type="pct"/>
            <w:tcBorders>
              <w:top w:val="nil"/>
              <w:bottom w:val="nil"/>
            </w:tcBorders>
          </w:tcPr>
          <w:p w14:paraId="2E82BC33" w14:textId="77777777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9" w:type="pct"/>
            <w:tcBorders>
              <w:top w:val="nil"/>
              <w:bottom w:val="nil"/>
            </w:tcBorders>
          </w:tcPr>
          <w:p w14:paraId="1716A116" w14:textId="6C164C87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9,795</w:t>
            </w:r>
          </w:p>
        </w:tc>
        <w:tc>
          <w:tcPr>
            <w:tcW w:w="370" w:type="pct"/>
            <w:tcBorders>
              <w:top w:val="nil"/>
              <w:bottom w:val="nil"/>
            </w:tcBorders>
            <w:vAlign w:val="center"/>
          </w:tcPr>
          <w:p w14:paraId="5A2E836F" w14:textId="4915DAEC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3</w:t>
            </w:r>
          </w:p>
        </w:tc>
        <w:tc>
          <w:tcPr>
            <w:tcW w:w="706" w:type="pct"/>
            <w:tcBorders>
              <w:top w:val="nil"/>
              <w:bottom w:val="nil"/>
            </w:tcBorders>
          </w:tcPr>
          <w:p w14:paraId="45752D3D" w14:textId="27844E6C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6 (0.34 to 0.90)</w:t>
            </w:r>
          </w:p>
        </w:tc>
        <w:tc>
          <w:tcPr>
            <w:tcW w:w="430" w:type="pct"/>
            <w:tcBorders>
              <w:top w:val="nil"/>
              <w:bottom w:val="nil"/>
            </w:tcBorders>
          </w:tcPr>
          <w:p w14:paraId="3B5556ED" w14:textId="77777777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1" w:type="pct"/>
            <w:tcBorders>
              <w:top w:val="nil"/>
              <w:bottom w:val="nil"/>
            </w:tcBorders>
          </w:tcPr>
          <w:p w14:paraId="53F48CCD" w14:textId="77777777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91" w:type="pct"/>
            <w:tcBorders>
              <w:top w:val="nil"/>
              <w:bottom w:val="nil"/>
            </w:tcBorders>
          </w:tcPr>
          <w:p w14:paraId="67CA71FB" w14:textId="0E6AACBB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</w:t>
            </w:r>
          </w:p>
        </w:tc>
        <w:tc>
          <w:tcPr>
            <w:tcW w:w="848" w:type="pct"/>
            <w:tcBorders>
              <w:top w:val="nil"/>
              <w:bottom w:val="nil"/>
            </w:tcBorders>
          </w:tcPr>
          <w:p w14:paraId="5C839E65" w14:textId="424C7A3E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8 (0.27 to 1.71)</w:t>
            </w:r>
          </w:p>
        </w:tc>
        <w:tc>
          <w:tcPr>
            <w:tcW w:w="479" w:type="pct"/>
            <w:tcBorders>
              <w:top w:val="nil"/>
              <w:bottom w:val="nil"/>
            </w:tcBorders>
          </w:tcPr>
          <w:p w14:paraId="40607E54" w14:textId="77777777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80E14" w:rsidRPr="00E3445D" w14:paraId="0B7D45D6" w14:textId="77777777" w:rsidTr="004F2A2B">
        <w:trPr>
          <w:trHeight w:val="334"/>
        </w:trPr>
        <w:tc>
          <w:tcPr>
            <w:tcW w:w="827" w:type="pct"/>
            <w:tcBorders>
              <w:top w:val="nil"/>
              <w:bottom w:val="nil"/>
            </w:tcBorders>
          </w:tcPr>
          <w:p w14:paraId="065C5ED5" w14:textId="21AE25E4" w:rsidR="00080E14" w:rsidRPr="00E3445D" w:rsidRDefault="00080E14" w:rsidP="00E3445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No</w:t>
            </w:r>
          </w:p>
        </w:tc>
        <w:tc>
          <w:tcPr>
            <w:tcW w:w="429" w:type="pct"/>
            <w:tcBorders>
              <w:top w:val="nil"/>
              <w:bottom w:val="nil"/>
            </w:tcBorders>
          </w:tcPr>
          <w:p w14:paraId="45347D8D" w14:textId="77777777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9" w:type="pct"/>
            <w:tcBorders>
              <w:top w:val="nil"/>
              <w:bottom w:val="nil"/>
            </w:tcBorders>
          </w:tcPr>
          <w:p w14:paraId="20AED5DE" w14:textId="687AAC65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70" w:type="pct"/>
            <w:tcBorders>
              <w:top w:val="nil"/>
              <w:bottom w:val="nil"/>
            </w:tcBorders>
            <w:vAlign w:val="center"/>
          </w:tcPr>
          <w:p w14:paraId="6E4F59DF" w14:textId="77777777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6" w:type="pct"/>
            <w:tcBorders>
              <w:top w:val="nil"/>
              <w:bottom w:val="nil"/>
            </w:tcBorders>
          </w:tcPr>
          <w:p w14:paraId="7537B100" w14:textId="77777777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30" w:type="pct"/>
            <w:tcBorders>
              <w:top w:val="nil"/>
              <w:bottom w:val="nil"/>
            </w:tcBorders>
          </w:tcPr>
          <w:p w14:paraId="748E49E7" w14:textId="77777777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1" w:type="pct"/>
            <w:tcBorders>
              <w:top w:val="nil"/>
              <w:bottom w:val="nil"/>
            </w:tcBorders>
          </w:tcPr>
          <w:p w14:paraId="11B61B55" w14:textId="77777777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91" w:type="pct"/>
            <w:tcBorders>
              <w:top w:val="nil"/>
              <w:bottom w:val="nil"/>
            </w:tcBorders>
          </w:tcPr>
          <w:p w14:paraId="12433B76" w14:textId="77777777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48" w:type="pct"/>
            <w:tcBorders>
              <w:top w:val="nil"/>
              <w:bottom w:val="nil"/>
            </w:tcBorders>
          </w:tcPr>
          <w:p w14:paraId="384CDE75" w14:textId="77777777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79" w:type="pct"/>
            <w:tcBorders>
              <w:top w:val="nil"/>
              <w:bottom w:val="nil"/>
            </w:tcBorders>
          </w:tcPr>
          <w:p w14:paraId="77FEF801" w14:textId="77777777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80E14" w:rsidRPr="00E3445D" w14:paraId="63A7806C" w14:textId="77777777" w:rsidTr="004F2A2B">
        <w:trPr>
          <w:trHeight w:val="334"/>
        </w:trPr>
        <w:tc>
          <w:tcPr>
            <w:tcW w:w="827" w:type="pct"/>
            <w:tcBorders>
              <w:top w:val="nil"/>
              <w:bottom w:val="nil"/>
            </w:tcBorders>
          </w:tcPr>
          <w:p w14:paraId="26004680" w14:textId="30F04F88" w:rsidR="00080E14" w:rsidRPr="00E3445D" w:rsidRDefault="00080E14" w:rsidP="00E3445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   Non-users</w:t>
            </w:r>
          </w:p>
        </w:tc>
        <w:tc>
          <w:tcPr>
            <w:tcW w:w="429" w:type="pct"/>
            <w:tcBorders>
              <w:top w:val="nil"/>
              <w:bottom w:val="nil"/>
            </w:tcBorders>
          </w:tcPr>
          <w:p w14:paraId="5AE94E54" w14:textId="77777777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9" w:type="pct"/>
            <w:tcBorders>
              <w:top w:val="nil"/>
              <w:bottom w:val="nil"/>
            </w:tcBorders>
          </w:tcPr>
          <w:p w14:paraId="739D5B83" w14:textId="09C1626B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642,401</w:t>
            </w:r>
          </w:p>
        </w:tc>
        <w:tc>
          <w:tcPr>
            <w:tcW w:w="370" w:type="pct"/>
            <w:tcBorders>
              <w:top w:val="nil"/>
              <w:bottom w:val="nil"/>
            </w:tcBorders>
            <w:vAlign w:val="center"/>
          </w:tcPr>
          <w:p w14:paraId="76CCA793" w14:textId="084420D7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7</w:t>
            </w:r>
          </w:p>
        </w:tc>
        <w:tc>
          <w:tcPr>
            <w:tcW w:w="706" w:type="pct"/>
            <w:tcBorders>
              <w:top w:val="nil"/>
              <w:bottom w:val="nil"/>
            </w:tcBorders>
          </w:tcPr>
          <w:p w14:paraId="24459D54" w14:textId="6F589153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 (Reference)</w:t>
            </w:r>
          </w:p>
        </w:tc>
        <w:tc>
          <w:tcPr>
            <w:tcW w:w="430" w:type="pct"/>
            <w:tcBorders>
              <w:top w:val="nil"/>
              <w:bottom w:val="nil"/>
            </w:tcBorders>
          </w:tcPr>
          <w:p w14:paraId="1DB15AC9" w14:textId="77777777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1" w:type="pct"/>
            <w:tcBorders>
              <w:top w:val="nil"/>
              <w:bottom w:val="nil"/>
            </w:tcBorders>
          </w:tcPr>
          <w:p w14:paraId="37F49E7F" w14:textId="77777777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91" w:type="pct"/>
            <w:tcBorders>
              <w:top w:val="nil"/>
              <w:bottom w:val="nil"/>
            </w:tcBorders>
          </w:tcPr>
          <w:p w14:paraId="3E7140EF" w14:textId="09B79B08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2</w:t>
            </w:r>
          </w:p>
        </w:tc>
        <w:tc>
          <w:tcPr>
            <w:tcW w:w="848" w:type="pct"/>
            <w:tcBorders>
              <w:top w:val="nil"/>
              <w:bottom w:val="nil"/>
            </w:tcBorders>
          </w:tcPr>
          <w:p w14:paraId="19D4DFA7" w14:textId="658EFE16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 (Reference)</w:t>
            </w:r>
          </w:p>
        </w:tc>
        <w:tc>
          <w:tcPr>
            <w:tcW w:w="479" w:type="pct"/>
            <w:tcBorders>
              <w:top w:val="nil"/>
              <w:bottom w:val="nil"/>
            </w:tcBorders>
          </w:tcPr>
          <w:p w14:paraId="1694C072" w14:textId="77777777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80E14" w:rsidRPr="00E3445D" w14:paraId="09B05068" w14:textId="77777777" w:rsidTr="004F2A2B">
        <w:trPr>
          <w:trHeight w:val="334"/>
        </w:trPr>
        <w:tc>
          <w:tcPr>
            <w:tcW w:w="827" w:type="pct"/>
            <w:tcBorders>
              <w:top w:val="nil"/>
              <w:bottom w:val="nil"/>
            </w:tcBorders>
            <w:vAlign w:val="center"/>
          </w:tcPr>
          <w:p w14:paraId="13FF0379" w14:textId="07228FFB" w:rsidR="00080E14" w:rsidRPr="00E3445D" w:rsidRDefault="00080E14" w:rsidP="00E3445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   </w:t>
            </w:r>
            <w:r w:rsidR="004F2A2B" w:rsidRPr="00E34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sers</w:t>
            </w:r>
          </w:p>
        </w:tc>
        <w:tc>
          <w:tcPr>
            <w:tcW w:w="429" w:type="pct"/>
            <w:tcBorders>
              <w:top w:val="nil"/>
              <w:bottom w:val="nil"/>
            </w:tcBorders>
          </w:tcPr>
          <w:p w14:paraId="0DC1CB75" w14:textId="77777777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9" w:type="pct"/>
            <w:tcBorders>
              <w:top w:val="nil"/>
              <w:bottom w:val="nil"/>
            </w:tcBorders>
          </w:tcPr>
          <w:p w14:paraId="3934EAB6" w14:textId="436ED3D8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,370,042</w:t>
            </w:r>
          </w:p>
        </w:tc>
        <w:tc>
          <w:tcPr>
            <w:tcW w:w="370" w:type="pct"/>
            <w:tcBorders>
              <w:top w:val="nil"/>
              <w:bottom w:val="nil"/>
            </w:tcBorders>
            <w:vAlign w:val="center"/>
          </w:tcPr>
          <w:p w14:paraId="3E1D12F9" w14:textId="476D09ED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59</w:t>
            </w:r>
          </w:p>
        </w:tc>
        <w:tc>
          <w:tcPr>
            <w:tcW w:w="706" w:type="pct"/>
            <w:tcBorders>
              <w:top w:val="nil"/>
              <w:bottom w:val="nil"/>
            </w:tcBorders>
            <w:vAlign w:val="center"/>
          </w:tcPr>
          <w:p w14:paraId="7C6D9F8A" w14:textId="772C61D7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8 (1.04 to 1.34)</w:t>
            </w:r>
          </w:p>
        </w:tc>
        <w:tc>
          <w:tcPr>
            <w:tcW w:w="430" w:type="pct"/>
            <w:tcBorders>
              <w:top w:val="nil"/>
              <w:bottom w:val="nil"/>
            </w:tcBorders>
          </w:tcPr>
          <w:p w14:paraId="148E5D1C" w14:textId="77777777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1" w:type="pct"/>
            <w:tcBorders>
              <w:top w:val="nil"/>
              <w:bottom w:val="nil"/>
            </w:tcBorders>
          </w:tcPr>
          <w:p w14:paraId="3496A4E8" w14:textId="77777777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91" w:type="pct"/>
            <w:tcBorders>
              <w:top w:val="nil"/>
              <w:bottom w:val="nil"/>
            </w:tcBorders>
          </w:tcPr>
          <w:p w14:paraId="124138CB" w14:textId="66DC4F9F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</w:t>
            </w:r>
          </w:p>
        </w:tc>
        <w:tc>
          <w:tcPr>
            <w:tcW w:w="848" w:type="pct"/>
            <w:tcBorders>
              <w:top w:val="nil"/>
              <w:bottom w:val="nil"/>
            </w:tcBorders>
          </w:tcPr>
          <w:p w14:paraId="6B2C756C" w14:textId="1D4BF552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7 (0.59 to 1.01)</w:t>
            </w:r>
          </w:p>
        </w:tc>
        <w:tc>
          <w:tcPr>
            <w:tcW w:w="479" w:type="pct"/>
            <w:tcBorders>
              <w:top w:val="nil"/>
              <w:bottom w:val="nil"/>
            </w:tcBorders>
          </w:tcPr>
          <w:p w14:paraId="23A19A7C" w14:textId="77777777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80E14" w:rsidRPr="00E3445D" w14:paraId="67995FB4" w14:textId="77777777" w:rsidTr="004F2A2B">
        <w:trPr>
          <w:trHeight w:val="334"/>
        </w:trPr>
        <w:tc>
          <w:tcPr>
            <w:tcW w:w="827" w:type="pct"/>
            <w:tcBorders>
              <w:top w:val="nil"/>
              <w:bottom w:val="nil"/>
            </w:tcBorders>
            <w:vAlign w:val="center"/>
          </w:tcPr>
          <w:p w14:paraId="50CAE048" w14:textId="62E0EABB" w:rsidR="00080E14" w:rsidRPr="00E3445D" w:rsidRDefault="00080E14" w:rsidP="00E3445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idney failure</w:t>
            </w:r>
          </w:p>
        </w:tc>
        <w:tc>
          <w:tcPr>
            <w:tcW w:w="429" w:type="pct"/>
            <w:tcBorders>
              <w:top w:val="nil"/>
              <w:bottom w:val="nil"/>
            </w:tcBorders>
          </w:tcPr>
          <w:p w14:paraId="44F797E0" w14:textId="77777777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9" w:type="pct"/>
            <w:tcBorders>
              <w:top w:val="nil"/>
              <w:bottom w:val="nil"/>
            </w:tcBorders>
          </w:tcPr>
          <w:p w14:paraId="120B1ADA" w14:textId="5EA6EDA4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70" w:type="pct"/>
            <w:tcBorders>
              <w:top w:val="nil"/>
              <w:bottom w:val="nil"/>
            </w:tcBorders>
            <w:vAlign w:val="center"/>
          </w:tcPr>
          <w:p w14:paraId="4F11D7DD" w14:textId="77777777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6" w:type="pct"/>
            <w:tcBorders>
              <w:top w:val="nil"/>
              <w:bottom w:val="nil"/>
            </w:tcBorders>
            <w:vAlign w:val="center"/>
          </w:tcPr>
          <w:p w14:paraId="7A931BBD" w14:textId="77777777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30" w:type="pct"/>
            <w:tcBorders>
              <w:top w:val="nil"/>
              <w:bottom w:val="nil"/>
            </w:tcBorders>
          </w:tcPr>
          <w:p w14:paraId="789C156C" w14:textId="7E0DB69A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42</w:t>
            </w:r>
          </w:p>
        </w:tc>
        <w:tc>
          <w:tcPr>
            <w:tcW w:w="91" w:type="pct"/>
            <w:tcBorders>
              <w:top w:val="nil"/>
              <w:bottom w:val="nil"/>
            </w:tcBorders>
          </w:tcPr>
          <w:p w14:paraId="16EEC281" w14:textId="77777777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91" w:type="pct"/>
            <w:tcBorders>
              <w:top w:val="nil"/>
              <w:bottom w:val="nil"/>
            </w:tcBorders>
          </w:tcPr>
          <w:p w14:paraId="60A8827D" w14:textId="77777777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48" w:type="pct"/>
            <w:tcBorders>
              <w:top w:val="nil"/>
              <w:bottom w:val="nil"/>
            </w:tcBorders>
          </w:tcPr>
          <w:p w14:paraId="3BA2D505" w14:textId="77777777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79" w:type="pct"/>
            <w:tcBorders>
              <w:top w:val="nil"/>
              <w:bottom w:val="nil"/>
            </w:tcBorders>
          </w:tcPr>
          <w:p w14:paraId="70D2F1F6" w14:textId="5EE81D75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27</w:t>
            </w:r>
          </w:p>
        </w:tc>
      </w:tr>
      <w:tr w:rsidR="00080E14" w:rsidRPr="00E3445D" w14:paraId="5D2B0EA8" w14:textId="77777777" w:rsidTr="004F2A2B">
        <w:trPr>
          <w:trHeight w:val="334"/>
        </w:trPr>
        <w:tc>
          <w:tcPr>
            <w:tcW w:w="827" w:type="pct"/>
            <w:tcBorders>
              <w:top w:val="nil"/>
              <w:bottom w:val="nil"/>
            </w:tcBorders>
          </w:tcPr>
          <w:p w14:paraId="289E3BE7" w14:textId="696A81E8" w:rsidR="00080E14" w:rsidRPr="00E3445D" w:rsidRDefault="00080E14" w:rsidP="00E3445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Yes</w:t>
            </w:r>
          </w:p>
        </w:tc>
        <w:tc>
          <w:tcPr>
            <w:tcW w:w="429" w:type="pct"/>
            <w:tcBorders>
              <w:top w:val="nil"/>
              <w:bottom w:val="nil"/>
            </w:tcBorders>
          </w:tcPr>
          <w:p w14:paraId="79557668" w14:textId="77777777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9" w:type="pct"/>
            <w:tcBorders>
              <w:top w:val="nil"/>
              <w:bottom w:val="nil"/>
            </w:tcBorders>
          </w:tcPr>
          <w:p w14:paraId="596CD12D" w14:textId="698A4A68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70" w:type="pct"/>
            <w:tcBorders>
              <w:top w:val="nil"/>
              <w:bottom w:val="nil"/>
            </w:tcBorders>
            <w:vAlign w:val="center"/>
          </w:tcPr>
          <w:p w14:paraId="3EA19765" w14:textId="77777777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6" w:type="pct"/>
            <w:tcBorders>
              <w:top w:val="nil"/>
              <w:bottom w:val="nil"/>
            </w:tcBorders>
            <w:vAlign w:val="center"/>
          </w:tcPr>
          <w:p w14:paraId="5839D4AF" w14:textId="77777777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30" w:type="pct"/>
            <w:tcBorders>
              <w:top w:val="nil"/>
              <w:bottom w:val="nil"/>
            </w:tcBorders>
          </w:tcPr>
          <w:p w14:paraId="3DA112FE" w14:textId="77777777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1" w:type="pct"/>
            <w:tcBorders>
              <w:top w:val="nil"/>
              <w:bottom w:val="nil"/>
            </w:tcBorders>
          </w:tcPr>
          <w:p w14:paraId="676276CF" w14:textId="77777777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91" w:type="pct"/>
            <w:tcBorders>
              <w:top w:val="nil"/>
              <w:bottom w:val="nil"/>
            </w:tcBorders>
          </w:tcPr>
          <w:p w14:paraId="4774C98D" w14:textId="77777777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48" w:type="pct"/>
            <w:tcBorders>
              <w:top w:val="nil"/>
              <w:bottom w:val="nil"/>
            </w:tcBorders>
          </w:tcPr>
          <w:p w14:paraId="666504B5" w14:textId="77777777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79" w:type="pct"/>
            <w:tcBorders>
              <w:top w:val="nil"/>
              <w:bottom w:val="nil"/>
            </w:tcBorders>
          </w:tcPr>
          <w:p w14:paraId="4C726F77" w14:textId="77777777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80E14" w:rsidRPr="00E3445D" w14:paraId="49A3F508" w14:textId="77777777" w:rsidTr="004F2A2B">
        <w:trPr>
          <w:trHeight w:val="334"/>
        </w:trPr>
        <w:tc>
          <w:tcPr>
            <w:tcW w:w="827" w:type="pct"/>
            <w:tcBorders>
              <w:top w:val="nil"/>
              <w:bottom w:val="nil"/>
            </w:tcBorders>
          </w:tcPr>
          <w:p w14:paraId="3E6C2382" w14:textId="36067F04" w:rsidR="00080E14" w:rsidRPr="00E3445D" w:rsidRDefault="00080E14" w:rsidP="00E3445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   Non-users</w:t>
            </w:r>
          </w:p>
        </w:tc>
        <w:tc>
          <w:tcPr>
            <w:tcW w:w="429" w:type="pct"/>
            <w:tcBorders>
              <w:top w:val="nil"/>
              <w:bottom w:val="nil"/>
            </w:tcBorders>
          </w:tcPr>
          <w:p w14:paraId="18C21E1B" w14:textId="77777777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9" w:type="pct"/>
            <w:tcBorders>
              <w:top w:val="nil"/>
              <w:bottom w:val="nil"/>
            </w:tcBorders>
          </w:tcPr>
          <w:p w14:paraId="559AFA4E" w14:textId="5EAC72EF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772</w:t>
            </w:r>
          </w:p>
        </w:tc>
        <w:tc>
          <w:tcPr>
            <w:tcW w:w="370" w:type="pct"/>
            <w:tcBorders>
              <w:top w:val="nil"/>
              <w:bottom w:val="nil"/>
            </w:tcBorders>
            <w:vAlign w:val="center"/>
          </w:tcPr>
          <w:p w14:paraId="35817880" w14:textId="7772B143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</w:t>
            </w:r>
          </w:p>
        </w:tc>
        <w:tc>
          <w:tcPr>
            <w:tcW w:w="706" w:type="pct"/>
            <w:tcBorders>
              <w:top w:val="nil"/>
              <w:bottom w:val="nil"/>
            </w:tcBorders>
          </w:tcPr>
          <w:p w14:paraId="42F88B22" w14:textId="3A3E2F09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 (Reference)</w:t>
            </w:r>
          </w:p>
        </w:tc>
        <w:tc>
          <w:tcPr>
            <w:tcW w:w="430" w:type="pct"/>
            <w:tcBorders>
              <w:top w:val="nil"/>
              <w:bottom w:val="nil"/>
            </w:tcBorders>
          </w:tcPr>
          <w:p w14:paraId="53FE7FE0" w14:textId="77777777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1" w:type="pct"/>
            <w:tcBorders>
              <w:top w:val="nil"/>
              <w:bottom w:val="nil"/>
            </w:tcBorders>
          </w:tcPr>
          <w:p w14:paraId="657C9D1F" w14:textId="77777777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91" w:type="pct"/>
            <w:tcBorders>
              <w:top w:val="nil"/>
              <w:bottom w:val="nil"/>
            </w:tcBorders>
          </w:tcPr>
          <w:p w14:paraId="78A4ABEA" w14:textId="1933C18A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848" w:type="pct"/>
            <w:tcBorders>
              <w:top w:val="nil"/>
              <w:bottom w:val="nil"/>
            </w:tcBorders>
          </w:tcPr>
          <w:p w14:paraId="6064214C" w14:textId="39B69079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 (Reference)</w:t>
            </w:r>
          </w:p>
        </w:tc>
        <w:tc>
          <w:tcPr>
            <w:tcW w:w="479" w:type="pct"/>
            <w:tcBorders>
              <w:top w:val="nil"/>
              <w:bottom w:val="nil"/>
            </w:tcBorders>
          </w:tcPr>
          <w:p w14:paraId="7C5E5306" w14:textId="77777777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80E14" w:rsidRPr="00E3445D" w14:paraId="0D8B07AB" w14:textId="77777777" w:rsidTr="004F2A2B">
        <w:trPr>
          <w:trHeight w:val="334"/>
        </w:trPr>
        <w:tc>
          <w:tcPr>
            <w:tcW w:w="827" w:type="pct"/>
            <w:tcBorders>
              <w:top w:val="nil"/>
              <w:bottom w:val="nil"/>
            </w:tcBorders>
          </w:tcPr>
          <w:p w14:paraId="7C8451AD" w14:textId="7E898EBB" w:rsidR="00080E14" w:rsidRPr="00E3445D" w:rsidRDefault="00080E14" w:rsidP="00E3445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   </w:t>
            </w:r>
            <w:r w:rsidR="004F2A2B" w:rsidRPr="00E34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sers</w:t>
            </w:r>
          </w:p>
        </w:tc>
        <w:tc>
          <w:tcPr>
            <w:tcW w:w="429" w:type="pct"/>
            <w:tcBorders>
              <w:top w:val="nil"/>
              <w:bottom w:val="nil"/>
            </w:tcBorders>
          </w:tcPr>
          <w:p w14:paraId="12F66694" w14:textId="77777777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9" w:type="pct"/>
            <w:tcBorders>
              <w:top w:val="nil"/>
              <w:bottom w:val="nil"/>
            </w:tcBorders>
          </w:tcPr>
          <w:p w14:paraId="7B3E4837" w14:textId="6A09BF22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080</w:t>
            </w:r>
          </w:p>
        </w:tc>
        <w:tc>
          <w:tcPr>
            <w:tcW w:w="370" w:type="pct"/>
            <w:tcBorders>
              <w:top w:val="nil"/>
              <w:bottom w:val="nil"/>
            </w:tcBorders>
            <w:vAlign w:val="center"/>
          </w:tcPr>
          <w:p w14:paraId="1F655540" w14:textId="619AD8E6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</w:t>
            </w:r>
          </w:p>
        </w:tc>
        <w:tc>
          <w:tcPr>
            <w:tcW w:w="706" w:type="pct"/>
            <w:tcBorders>
              <w:top w:val="nil"/>
              <w:bottom w:val="nil"/>
            </w:tcBorders>
            <w:vAlign w:val="center"/>
          </w:tcPr>
          <w:p w14:paraId="0D84480D" w14:textId="3048908D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8 (0.33 to 1.81)</w:t>
            </w:r>
          </w:p>
        </w:tc>
        <w:tc>
          <w:tcPr>
            <w:tcW w:w="430" w:type="pct"/>
            <w:tcBorders>
              <w:top w:val="nil"/>
              <w:bottom w:val="nil"/>
            </w:tcBorders>
          </w:tcPr>
          <w:p w14:paraId="26CCDF5C" w14:textId="77777777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1" w:type="pct"/>
            <w:tcBorders>
              <w:top w:val="nil"/>
              <w:bottom w:val="nil"/>
            </w:tcBorders>
          </w:tcPr>
          <w:p w14:paraId="1CA18E96" w14:textId="77777777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91" w:type="pct"/>
            <w:tcBorders>
              <w:top w:val="nil"/>
              <w:bottom w:val="nil"/>
            </w:tcBorders>
          </w:tcPr>
          <w:p w14:paraId="7CE7D2E0" w14:textId="71949994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48" w:type="pct"/>
            <w:tcBorders>
              <w:top w:val="nil"/>
              <w:bottom w:val="nil"/>
            </w:tcBorders>
          </w:tcPr>
          <w:p w14:paraId="6491D907" w14:textId="490DFF77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9 (0.04 to 2.30)</w:t>
            </w:r>
          </w:p>
        </w:tc>
        <w:tc>
          <w:tcPr>
            <w:tcW w:w="479" w:type="pct"/>
            <w:tcBorders>
              <w:top w:val="nil"/>
              <w:bottom w:val="nil"/>
            </w:tcBorders>
          </w:tcPr>
          <w:p w14:paraId="4A3FD2E9" w14:textId="77777777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80E14" w:rsidRPr="00E3445D" w14:paraId="5C46DA67" w14:textId="77777777" w:rsidTr="004F2A2B">
        <w:trPr>
          <w:trHeight w:val="334"/>
        </w:trPr>
        <w:tc>
          <w:tcPr>
            <w:tcW w:w="827" w:type="pct"/>
            <w:tcBorders>
              <w:top w:val="nil"/>
              <w:bottom w:val="nil"/>
            </w:tcBorders>
          </w:tcPr>
          <w:p w14:paraId="5132D5BA" w14:textId="673F9D87" w:rsidR="00080E14" w:rsidRPr="00E3445D" w:rsidRDefault="00080E14" w:rsidP="00E3445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No</w:t>
            </w:r>
          </w:p>
        </w:tc>
        <w:tc>
          <w:tcPr>
            <w:tcW w:w="429" w:type="pct"/>
            <w:tcBorders>
              <w:top w:val="nil"/>
              <w:bottom w:val="nil"/>
            </w:tcBorders>
          </w:tcPr>
          <w:p w14:paraId="0A8193FC" w14:textId="77777777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9" w:type="pct"/>
            <w:tcBorders>
              <w:top w:val="nil"/>
              <w:bottom w:val="nil"/>
            </w:tcBorders>
          </w:tcPr>
          <w:p w14:paraId="263E2906" w14:textId="11C9EC79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70" w:type="pct"/>
            <w:tcBorders>
              <w:top w:val="nil"/>
              <w:bottom w:val="nil"/>
            </w:tcBorders>
            <w:vAlign w:val="center"/>
          </w:tcPr>
          <w:p w14:paraId="39B88699" w14:textId="77777777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6" w:type="pct"/>
            <w:tcBorders>
              <w:top w:val="nil"/>
              <w:bottom w:val="nil"/>
            </w:tcBorders>
            <w:vAlign w:val="center"/>
          </w:tcPr>
          <w:p w14:paraId="771076FE" w14:textId="77777777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30" w:type="pct"/>
            <w:tcBorders>
              <w:top w:val="nil"/>
              <w:bottom w:val="nil"/>
            </w:tcBorders>
          </w:tcPr>
          <w:p w14:paraId="4DB1DF31" w14:textId="77777777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1" w:type="pct"/>
            <w:tcBorders>
              <w:top w:val="nil"/>
              <w:bottom w:val="nil"/>
            </w:tcBorders>
          </w:tcPr>
          <w:p w14:paraId="3BCC2A73" w14:textId="77777777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91" w:type="pct"/>
            <w:tcBorders>
              <w:top w:val="nil"/>
              <w:bottom w:val="nil"/>
            </w:tcBorders>
          </w:tcPr>
          <w:p w14:paraId="22855AD7" w14:textId="77777777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48" w:type="pct"/>
            <w:tcBorders>
              <w:top w:val="nil"/>
              <w:bottom w:val="nil"/>
            </w:tcBorders>
          </w:tcPr>
          <w:p w14:paraId="70FAB482" w14:textId="77777777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79" w:type="pct"/>
            <w:tcBorders>
              <w:top w:val="nil"/>
              <w:bottom w:val="nil"/>
            </w:tcBorders>
          </w:tcPr>
          <w:p w14:paraId="5CEBC73A" w14:textId="77777777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80E14" w:rsidRPr="00E3445D" w14:paraId="196DAAC8" w14:textId="77777777" w:rsidTr="004F2A2B">
        <w:trPr>
          <w:trHeight w:val="334"/>
        </w:trPr>
        <w:tc>
          <w:tcPr>
            <w:tcW w:w="827" w:type="pct"/>
            <w:tcBorders>
              <w:top w:val="nil"/>
              <w:bottom w:val="nil"/>
            </w:tcBorders>
          </w:tcPr>
          <w:p w14:paraId="2BF4C4AF" w14:textId="0E8B25C1" w:rsidR="00080E14" w:rsidRPr="00E3445D" w:rsidRDefault="00080E14" w:rsidP="00E3445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   Non-users</w:t>
            </w:r>
          </w:p>
        </w:tc>
        <w:tc>
          <w:tcPr>
            <w:tcW w:w="429" w:type="pct"/>
            <w:tcBorders>
              <w:top w:val="nil"/>
              <w:bottom w:val="nil"/>
            </w:tcBorders>
          </w:tcPr>
          <w:p w14:paraId="1019C050" w14:textId="77777777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9" w:type="pct"/>
            <w:tcBorders>
              <w:top w:val="nil"/>
              <w:bottom w:val="nil"/>
            </w:tcBorders>
          </w:tcPr>
          <w:p w14:paraId="682A391A" w14:textId="2816DC9A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41492</w:t>
            </w:r>
          </w:p>
        </w:tc>
        <w:tc>
          <w:tcPr>
            <w:tcW w:w="370" w:type="pct"/>
            <w:tcBorders>
              <w:top w:val="nil"/>
              <w:bottom w:val="nil"/>
            </w:tcBorders>
            <w:vAlign w:val="center"/>
          </w:tcPr>
          <w:p w14:paraId="36DD77E2" w14:textId="04C7D520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7</w:t>
            </w:r>
          </w:p>
        </w:tc>
        <w:tc>
          <w:tcPr>
            <w:tcW w:w="706" w:type="pct"/>
            <w:tcBorders>
              <w:top w:val="nil"/>
              <w:bottom w:val="nil"/>
            </w:tcBorders>
          </w:tcPr>
          <w:p w14:paraId="694CDFFB" w14:textId="337BD1C4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 (Reference)</w:t>
            </w:r>
          </w:p>
        </w:tc>
        <w:tc>
          <w:tcPr>
            <w:tcW w:w="430" w:type="pct"/>
            <w:tcBorders>
              <w:top w:val="nil"/>
              <w:bottom w:val="nil"/>
            </w:tcBorders>
          </w:tcPr>
          <w:p w14:paraId="453999F1" w14:textId="77777777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1" w:type="pct"/>
            <w:tcBorders>
              <w:top w:val="nil"/>
              <w:bottom w:val="nil"/>
            </w:tcBorders>
          </w:tcPr>
          <w:p w14:paraId="4DD392C2" w14:textId="77777777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91" w:type="pct"/>
            <w:tcBorders>
              <w:top w:val="nil"/>
              <w:bottom w:val="nil"/>
            </w:tcBorders>
          </w:tcPr>
          <w:p w14:paraId="48B1FF02" w14:textId="69CD2B6C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0</w:t>
            </w:r>
          </w:p>
        </w:tc>
        <w:tc>
          <w:tcPr>
            <w:tcW w:w="848" w:type="pct"/>
            <w:tcBorders>
              <w:top w:val="nil"/>
              <w:bottom w:val="nil"/>
            </w:tcBorders>
          </w:tcPr>
          <w:p w14:paraId="6F90C418" w14:textId="2BD13CD0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 (Reference)</w:t>
            </w:r>
          </w:p>
        </w:tc>
        <w:tc>
          <w:tcPr>
            <w:tcW w:w="479" w:type="pct"/>
            <w:tcBorders>
              <w:top w:val="nil"/>
              <w:bottom w:val="nil"/>
            </w:tcBorders>
          </w:tcPr>
          <w:p w14:paraId="1FBFBACA" w14:textId="77777777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80E14" w:rsidRPr="00E3445D" w14:paraId="02E27729" w14:textId="77777777" w:rsidTr="004F2A2B">
        <w:trPr>
          <w:trHeight w:val="334"/>
        </w:trPr>
        <w:tc>
          <w:tcPr>
            <w:tcW w:w="827" w:type="pct"/>
            <w:tcBorders>
              <w:top w:val="nil"/>
              <w:bottom w:val="single" w:sz="4" w:space="0" w:color="auto"/>
            </w:tcBorders>
            <w:vAlign w:val="center"/>
          </w:tcPr>
          <w:p w14:paraId="48D605DF" w14:textId="6AFE4DA9" w:rsidR="00080E14" w:rsidRPr="00E3445D" w:rsidRDefault="00080E14" w:rsidP="00E3445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   </w:t>
            </w:r>
            <w:r w:rsidR="004F2A2B" w:rsidRPr="00E34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sers</w:t>
            </w:r>
          </w:p>
        </w:tc>
        <w:tc>
          <w:tcPr>
            <w:tcW w:w="429" w:type="pct"/>
            <w:tcBorders>
              <w:top w:val="nil"/>
              <w:bottom w:val="single" w:sz="4" w:space="0" w:color="auto"/>
            </w:tcBorders>
          </w:tcPr>
          <w:p w14:paraId="045C4DDE" w14:textId="77777777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9" w:type="pct"/>
            <w:tcBorders>
              <w:top w:val="nil"/>
              <w:bottom w:val="single" w:sz="4" w:space="0" w:color="auto"/>
            </w:tcBorders>
          </w:tcPr>
          <w:p w14:paraId="55AC2536" w14:textId="46F371A9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61757</w:t>
            </w:r>
          </w:p>
        </w:tc>
        <w:tc>
          <w:tcPr>
            <w:tcW w:w="370" w:type="pct"/>
            <w:tcBorders>
              <w:top w:val="nil"/>
              <w:bottom w:val="single" w:sz="4" w:space="0" w:color="auto"/>
            </w:tcBorders>
            <w:vAlign w:val="center"/>
          </w:tcPr>
          <w:p w14:paraId="481C635B" w14:textId="05CD8E19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15</w:t>
            </w:r>
          </w:p>
        </w:tc>
        <w:tc>
          <w:tcPr>
            <w:tcW w:w="706" w:type="pct"/>
            <w:tcBorders>
              <w:top w:val="nil"/>
              <w:bottom w:val="single" w:sz="4" w:space="0" w:color="auto"/>
            </w:tcBorders>
            <w:vAlign w:val="center"/>
          </w:tcPr>
          <w:p w14:paraId="041C72A1" w14:textId="26BDBBD2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8 (1.04 to 1.33)</w:t>
            </w:r>
          </w:p>
        </w:tc>
        <w:tc>
          <w:tcPr>
            <w:tcW w:w="430" w:type="pct"/>
            <w:tcBorders>
              <w:top w:val="nil"/>
              <w:bottom w:val="single" w:sz="4" w:space="0" w:color="auto"/>
            </w:tcBorders>
          </w:tcPr>
          <w:p w14:paraId="5266326D" w14:textId="77777777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1" w:type="pct"/>
            <w:tcBorders>
              <w:top w:val="nil"/>
              <w:bottom w:val="single" w:sz="4" w:space="0" w:color="auto"/>
            </w:tcBorders>
          </w:tcPr>
          <w:p w14:paraId="35A95252" w14:textId="77777777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91" w:type="pct"/>
            <w:tcBorders>
              <w:top w:val="nil"/>
              <w:bottom w:val="single" w:sz="4" w:space="0" w:color="auto"/>
            </w:tcBorders>
          </w:tcPr>
          <w:p w14:paraId="3BC7DBA5" w14:textId="1688CD2C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0</w:t>
            </w:r>
          </w:p>
        </w:tc>
        <w:tc>
          <w:tcPr>
            <w:tcW w:w="848" w:type="pct"/>
            <w:tcBorders>
              <w:top w:val="nil"/>
              <w:bottom w:val="single" w:sz="4" w:space="0" w:color="auto"/>
            </w:tcBorders>
          </w:tcPr>
          <w:p w14:paraId="7D422A32" w14:textId="3B4D4744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1 (0.62 to 1.07)</w:t>
            </w:r>
          </w:p>
        </w:tc>
        <w:tc>
          <w:tcPr>
            <w:tcW w:w="479" w:type="pct"/>
            <w:tcBorders>
              <w:top w:val="nil"/>
              <w:bottom w:val="single" w:sz="4" w:space="0" w:color="auto"/>
            </w:tcBorders>
          </w:tcPr>
          <w:p w14:paraId="6E59B786" w14:textId="77777777" w:rsidR="00080E14" w:rsidRPr="00E3445D" w:rsidRDefault="00080E14" w:rsidP="00E3445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</w:tbl>
    <w:p w14:paraId="08E48F3F" w14:textId="62107091" w:rsidR="00E3445D" w:rsidRPr="00E3445D" w:rsidRDefault="00E3445D" w:rsidP="00E3445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3445D">
        <w:rPr>
          <w:rFonts w:ascii="Times New Roman" w:hAnsi="Times New Roman" w:cs="Times New Roman"/>
          <w:sz w:val="20"/>
          <w:szCs w:val="20"/>
          <w:lang w:val="en-GB"/>
        </w:rPr>
        <w:t>CI: confidence interval</w:t>
      </w:r>
      <w:r w:rsidRPr="00E3445D">
        <w:rPr>
          <w:rFonts w:ascii="Times New Roman" w:hAnsi="Times New Roman" w:cs="Times New Roman"/>
          <w:sz w:val="20"/>
          <w:szCs w:val="20"/>
        </w:rPr>
        <w:t>; HR: hazard ratio.</w:t>
      </w:r>
    </w:p>
    <w:p w14:paraId="2D6B7811" w14:textId="502DD22B" w:rsidR="00B601F8" w:rsidRPr="00E3445D" w:rsidRDefault="00080811" w:rsidP="00E3445D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  <w:sectPr w:rsidR="00B601F8" w:rsidRPr="00E3445D" w:rsidSect="0033728E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  <w:proofErr w:type="spellStart"/>
      <w:proofErr w:type="gramStart"/>
      <w:r w:rsidRPr="00E3445D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a</w:t>
      </w:r>
      <w:proofErr w:type="spellEnd"/>
      <w:proofErr w:type="gramEnd"/>
      <w:r w:rsidRPr="00E3445D">
        <w:rPr>
          <w:rFonts w:ascii="Times New Roman" w:hAnsi="Times New Roman" w:cs="Times New Roman"/>
          <w:sz w:val="20"/>
          <w:szCs w:val="20"/>
          <w:lang w:val="en-GB"/>
        </w:rPr>
        <w:t xml:space="preserve"> Adjusted for age, sex, calendar year, smoking-related diagnoses, alcohol-related diagnoses, non-alcoholic fatty liver disease, use of non-steroidal anti-inflammatory drugs, and use of statins</w:t>
      </w:r>
      <w:r w:rsidR="007A4BDB" w:rsidRPr="00E3445D">
        <w:rPr>
          <w:rFonts w:ascii="Times New Roman" w:hAnsi="Times New Roman" w:cs="Times New Roman"/>
          <w:sz w:val="20"/>
          <w:szCs w:val="20"/>
          <w:lang w:val="en-GB"/>
        </w:rPr>
        <w:t>.</w:t>
      </w:r>
    </w:p>
    <w:p w14:paraId="6A46ACD1" w14:textId="220A49D5" w:rsidR="00BF4A47" w:rsidRDefault="003E1691" w:rsidP="00C962B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E1691">
        <w:lastRenderedPageBreak/>
        <w:drawing>
          <wp:inline distT="0" distB="0" distL="0" distR="0" wp14:anchorId="03BFD879" wp14:editId="33A8744C">
            <wp:extent cx="5943600" cy="746950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74695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D77161" w14:textId="3C68FD8E" w:rsidR="00991C94" w:rsidRPr="006F772A" w:rsidRDefault="00DD1264" w:rsidP="006F772A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 S1. </w:t>
      </w:r>
      <w:r w:rsidRPr="00DD1264">
        <w:rPr>
          <w:rFonts w:ascii="Times New Roman" w:hAnsi="Times New Roman" w:cs="Times New Roman"/>
          <w:sz w:val="24"/>
          <w:szCs w:val="24"/>
        </w:rPr>
        <w:t xml:space="preserve">Flowchart of </w:t>
      </w:r>
      <w:r w:rsidR="008A1BE0">
        <w:rPr>
          <w:rFonts w:ascii="Times New Roman" w:hAnsi="Times New Roman" w:cs="Times New Roman"/>
          <w:sz w:val="24"/>
          <w:szCs w:val="24"/>
        </w:rPr>
        <w:t>p</w:t>
      </w:r>
      <w:r w:rsidRPr="00DD1264">
        <w:rPr>
          <w:rFonts w:ascii="Times New Roman" w:hAnsi="Times New Roman" w:cs="Times New Roman"/>
          <w:sz w:val="24"/>
          <w:szCs w:val="24"/>
        </w:rPr>
        <w:t>articipant</w:t>
      </w:r>
      <w:r w:rsidR="00BF4A47">
        <w:rPr>
          <w:rFonts w:ascii="Times New Roman" w:hAnsi="Times New Roman" w:cs="Times New Roman"/>
          <w:sz w:val="24"/>
          <w:szCs w:val="24"/>
        </w:rPr>
        <w:t xml:space="preserve"> selection and definition of exposure status</w:t>
      </w:r>
    </w:p>
    <w:sectPr w:rsidR="00991C94" w:rsidRPr="006F772A" w:rsidSect="00D746C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4BA43A" w14:textId="77777777" w:rsidR="002511E4" w:rsidRDefault="002511E4" w:rsidP="002511E4">
      <w:pPr>
        <w:spacing w:after="0" w:line="240" w:lineRule="auto"/>
      </w:pPr>
      <w:r>
        <w:separator/>
      </w:r>
    </w:p>
  </w:endnote>
  <w:endnote w:type="continuationSeparator" w:id="0">
    <w:p w14:paraId="4D29B87B" w14:textId="77777777" w:rsidR="002511E4" w:rsidRDefault="002511E4" w:rsidP="002511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2E8AE2" w14:textId="77777777" w:rsidR="002511E4" w:rsidRDefault="002511E4" w:rsidP="002511E4">
      <w:pPr>
        <w:spacing w:after="0" w:line="240" w:lineRule="auto"/>
      </w:pPr>
      <w:r>
        <w:separator/>
      </w:r>
    </w:p>
  </w:footnote>
  <w:footnote w:type="continuationSeparator" w:id="0">
    <w:p w14:paraId="3E34ABFB" w14:textId="77777777" w:rsidR="002511E4" w:rsidRDefault="002511E4" w:rsidP="002511E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469450D"/>
    <w:multiLevelType w:val="hybridMultilevel"/>
    <w:tmpl w:val="9DB253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4ADA"/>
    <w:rsid w:val="00001D4C"/>
    <w:rsid w:val="0001092C"/>
    <w:rsid w:val="00032DCD"/>
    <w:rsid w:val="00042AB7"/>
    <w:rsid w:val="000533C3"/>
    <w:rsid w:val="00061448"/>
    <w:rsid w:val="000708B4"/>
    <w:rsid w:val="00071A3F"/>
    <w:rsid w:val="00071C2F"/>
    <w:rsid w:val="00080811"/>
    <w:rsid w:val="00080E14"/>
    <w:rsid w:val="00086D76"/>
    <w:rsid w:val="00095686"/>
    <w:rsid w:val="000A6603"/>
    <w:rsid w:val="000B47E9"/>
    <w:rsid w:val="000C3419"/>
    <w:rsid w:val="000C5E63"/>
    <w:rsid w:val="000C7D56"/>
    <w:rsid w:val="000E2F78"/>
    <w:rsid w:val="000E4587"/>
    <w:rsid w:val="000E5CA0"/>
    <w:rsid w:val="000F5644"/>
    <w:rsid w:val="001079E6"/>
    <w:rsid w:val="00151F5B"/>
    <w:rsid w:val="00164644"/>
    <w:rsid w:val="001A0E19"/>
    <w:rsid w:val="001A5F59"/>
    <w:rsid w:val="001C5962"/>
    <w:rsid w:val="001C6C32"/>
    <w:rsid w:val="001C73FC"/>
    <w:rsid w:val="002202FB"/>
    <w:rsid w:val="002240F4"/>
    <w:rsid w:val="00224491"/>
    <w:rsid w:val="00230192"/>
    <w:rsid w:val="002337B9"/>
    <w:rsid w:val="002511E4"/>
    <w:rsid w:val="00264649"/>
    <w:rsid w:val="002765A5"/>
    <w:rsid w:val="00284EE1"/>
    <w:rsid w:val="00286403"/>
    <w:rsid w:val="0028734D"/>
    <w:rsid w:val="002B517E"/>
    <w:rsid w:val="002D3F49"/>
    <w:rsid w:val="002D5A91"/>
    <w:rsid w:val="002D6487"/>
    <w:rsid w:val="002E5676"/>
    <w:rsid w:val="002F00F0"/>
    <w:rsid w:val="002F2821"/>
    <w:rsid w:val="002F43BA"/>
    <w:rsid w:val="00303506"/>
    <w:rsid w:val="00311AE0"/>
    <w:rsid w:val="00312EB7"/>
    <w:rsid w:val="00326449"/>
    <w:rsid w:val="003264A1"/>
    <w:rsid w:val="00327ED4"/>
    <w:rsid w:val="00332C40"/>
    <w:rsid w:val="0033728E"/>
    <w:rsid w:val="003537F8"/>
    <w:rsid w:val="00354AF5"/>
    <w:rsid w:val="00366B5E"/>
    <w:rsid w:val="00367B62"/>
    <w:rsid w:val="00367CCD"/>
    <w:rsid w:val="00380B89"/>
    <w:rsid w:val="00390A1F"/>
    <w:rsid w:val="003959E2"/>
    <w:rsid w:val="003D17FD"/>
    <w:rsid w:val="003E0776"/>
    <w:rsid w:val="003E1691"/>
    <w:rsid w:val="003F1701"/>
    <w:rsid w:val="00417DA6"/>
    <w:rsid w:val="00420654"/>
    <w:rsid w:val="00424BB4"/>
    <w:rsid w:val="00440AC1"/>
    <w:rsid w:val="004635D0"/>
    <w:rsid w:val="00470E38"/>
    <w:rsid w:val="00480AD5"/>
    <w:rsid w:val="004902E8"/>
    <w:rsid w:val="0049503F"/>
    <w:rsid w:val="004A6535"/>
    <w:rsid w:val="004E5D41"/>
    <w:rsid w:val="004F2A2B"/>
    <w:rsid w:val="004F4A6F"/>
    <w:rsid w:val="0052777D"/>
    <w:rsid w:val="00546EB0"/>
    <w:rsid w:val="00553ECF"/>
    <w:rsid w:val="0057206F"/>
    <w:rsid w:val="00587631"/>
    <w:rsid w:val="00594FB4"/>
    <w:rsid w:val="005A40C1"/>
    <w:rsid w:val="005B60D4"/>
    <w:rsid w:val="005B789A"/>
    <w:rsid w:val="005C23D0"/>
    <w:rsid w:val="005D5511"/>
    <w:rsid w:val="005D66E5"/>
    <w:rsid w:val="005E3DDA"/>
    <w:rsid w:val="005F1F03"/>
    <w:rsid w:val="00614D75"/>
    <w:rsid w:val="006164CE"/>
    <w:rsid w:val="00623D0C"/>
    <w:rsid w:val="00625EDE"/>
    <w:rsid w:val="0065413B"/>
    <w:rsid w:val="006606DB"/>
    <w:rsid w:val="006906C6"/>
    <w:rsid w:val="006A29FB"/>
    <w:rsid w:val="006B45B3"/>
    <w:rsid w:val="006B5BEF"/>
    <w:rsid w:val="006C1A3F"/>
    <w:rsid w:val="006C536F"/>
    <w:rsid w:val="006E0CE7"/>
    <w:rsid w:val="006F0B23"/>
    <w:rsid w:val="006F772A"/>
    <w:rsid w:val="007121CC"/>
    <w:rsid w:val="00774984"/>
    <w:rsid w:val="00777F5D"/>
    <w:rsid w:val="007A4BDB"/>
    <w:rsid w:val="007C62F4"/>
    <w:rsid w:val="007D3C33"/>
    <w:rsid w:val="007F0CCA"/>
    <w:rsid w:val="007F3BEE"/>
    <w:rsid w:val="007F5FEE"/>
    <w:rsid w:val="00802198"/>
    <w:rsid w:val="00812CF5"/>
    <w:rsid w:val="00823F93"/>
    <w:rsid w:val="00835A2A"/>
    <w:rsid w:val="00835E93"/>
    <w:rsid w:val="00850260"/>
    <w:rsid w:val="00870A61"/>
    <w:rsid w:val="00871547"/>
    <w:rsid w:val="00875A9F"/>
    <w:rsid w:val="00891DB0"/>
    <w:rsid w:val="008A0DC0"/>
    <w:rsid w:val="008A1BE0"/>
    <w:rsid w:val="008A444B"/>
    <w:rsid w:val="008B08C5"/>
    <w:rsid w:val="008F38D1"/>
    <w:rsid w:val="008F4A56"/>
    <w:rsid w:val="008F7DEE"/>
    <w:rsid w:val="009102FD"/>
    <w:rsid w:val="00917BCE"/>
    <w:rsid w:val="0094398C"/>
    <w:rsid w:val="0094526B"/>
    <w:rsid w:val="009530AB"/>
    <w:rsid w:val="00961C8B"/>
    <w:rsid w:val="00962B9C"/>
    <w:rsid w:val="0096414F"/>
    <w:rsid w:val="009642AD"/>
    <w:rsid w:val="00976A8E"/>
    <w:rsid w:val="00991C94"/>
    <w:rsid w:val="009B4014"/>
    <w:rsid w:val="009C4CC6"/>
    <w:rsid w:val="009E7645"/>
    <w:rsid w:val="009F05A6"/>
    <w:rsid w:val="00A11401"/>
    <w:rsid w:val="00A11488"/>
    <w:rsid w:val="00A22BF6"/>
    <w:rsid w:val="00A244A0"/>
    <w:rsid w:val="00A26705"/>
    <w:rsid w:val="00A35AA2"/>
    <w:rsid w:val="00A424E7"/>
    <w:rsid w:val="00A429D2"/>
    <w:rsid w:val="00A53C1E"/>
    <w:rsid w:val="00A8065D"/>
    <w:rsid w:val="00A82FC5"/>
    <w:rsid w:val="00A85506"/>
    <w:rsid w:val="00A97816"/>
    <w:rsid w:val="00AB4491"/>
    <w:rsid w:val="00AC77B9"/>
    <w:rsid w:val="00AE2B53"/>
    <w:rsid w:val="00AF7E1E"/>
    <w:rsid w:val="00B1164F"/>
    <w:rsid w:val="00B13C7A"/>
    <w:rsid w:val="00B15865"/>
    <w:rsid w:val="00B26D50"/>
    <w:rsid w:val="00B32B2D"/>
    <w:rsid w:val="00B41CA3"/>
    <w:rsid w:val="00B54496"/>
    <w:rsid w:val="00B601F8"/>
    <w:rsid w:val="00B71CC3"/>
    <w:rsid w:val="00B85566"/>
    <w:rsid w:val="00B959B0"/>
    <w:rsid w:val="00BB67F4"/>
    <w:rsid w:val="00BE0CE4"/>
    <w:rsid w:val="00BE6461"/>
    <w:rsid w:val="00BF0A19"/>
    <w:rsid w:val="00BF4A47"/>
    <w:rsid w:val="00C044CA"/>
    <w:rsid w:val="00C06E32"/>
    <w:rsid w:val="00C45527"/>
    <w:rsid w:val="00C45AEB"/>
    <w:rsid w:val="00C4670D"/>
    <w:rsid w:val="00C47020"/>
    <w:rsid w:val="00C53958"/>
    <w:rsid w:val="00C87ACF"/>
    <w:rsid w:val="00C962B8"/>
    <w:rsid w:val="00CA31F6"/>
    <w:rsid w:val="00CB204A"/>
    <w:rsid w:val="00CB629E"/>
    <w:rsid w:val="00CD2572"/>
    <w:rsid w:val="00D14889"/>
    <w:rsid w:val="00D22E9F"/>
    <w:rsid w:val="00D24DCA"/>
    <w:rsid w:val="00D32CCE"/>
    <w:rsid w:val="00D4412C"/>
    <w:rsid w:val="00D470B8"/>
    <w:rsid w:val="00D541AB"/>
    <w:rsid w:val="00D62595"/>
    <w:rsid w:val="00D746C7"/>
    <w:rsid w:val="00D770D4"/>
    <w:rsid w:val="00DA49A1"/>
    <w:rsid w:val="00DB207E"/>
    <w:rsid w:val="00DB458D"/>
    <w:rsid w:val="00DC7154"/>
    <w:rsid w:val="00DD0AEE"/>
    <w:rsid w:val="00DD1264"/>
    <w:rsid w:val="00DE2FAF"/>
    <w:rsid w:val="00DF2683"/>
    <w:rsid w:val="00DF50C3"/>
    <w:rsid w:val="00E0081A"/>
    <w:rsid w:val="00E06381"/>
    <w:rsid w:val="00E26493"/>
    <w:rsid w:val="00E3445D"/>
    <w:rsid w:val="00E423B0"/>
    <w:rsid w:val="00E57E69"/>
    <w:rsid w:val="00E74C21"/>
    <w:rsid w:val="00E84B94"/>
    <w:rsid w:val="00EA1AFA"/>
    <w:rsid w:val="00EB4639"/>
    <w:rsid w:val="00ED6A14"/>
    <w:rsid w:val="00F07C36"/>
    <w:rsid w:val="00F10799"/>
    <w:rsid w:val="00F17A33"/>
    <w:rsid w:val="00F23F2F"/>
    <w:rsid w:val="00F25478"/>
    <w:rsid w:val="00F43A16"/>
    <w:rsid w:val="00F51C03"/>
    <w:rsid w:val="00F52575"/>
    <w:rsid w:val="00F54316"/>
    <w:rsid w:val="00F54A2A"/>
    <w:rsid w:val="00F55F1B"/>
    <w:rsid w:val="00F645A9"/>
    <w:rsid w:val="00F71A64"/>
    <w:rsid w:val="00F76082"/>
    <w:rsid w:val="00F81368"/>
    <w:rsid w:val="00F82566"/>
    <w:rsid w:val="00F905E3"/>
    <w:rsid w:val="00F971CC"/>
    <w:rsid w:val="00FA4ADA"/>
    <w:rsid w:val="00FB504A"/>
    <w:rsid w:val="00FC4B37"/>
    <w:rsid w:val="00FC5C25"/>
    <w:rsid w:val="00FE1D86"/>
    <w:rsid w:val="00FE26E5"/>
    <w:rsid w:val="00FE6AFB"/>
    <w:rsid w:val="00FF47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549F81E4"/>
  <w15:chartTrackingRefBased/>
  <w15:docId w15:val="{A0CE850E-0DE5-4637-BADE-0EA8007111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30AB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A4AD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A4AD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A4AD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A4AD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A4AD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A4ADA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A4ADA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A4ADA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A4ADA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4AD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A4AD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A4AD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A4AD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A4AD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A4AD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A4AD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A4AD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A4AD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A4AD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A4AD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A4ADA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A4AD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A4ADA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A4AD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A4ADA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A4AD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A4AD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A4AD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A4AD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530AB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511E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511E4"/>
    <w:rPr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2511E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511E4"/>
    <w:rPr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266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42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11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35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47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64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19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D53F8F1-EEBF-4B7A-AF65-0B0B9C96C4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604</TotalTime>
  <Pages>9</Pages>
  <Words>1349</Words>
  <Characters>7694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gying Huang</dc:creator>
  <cp:keywords/>
  <dc:description/>
  <cp:lastModifiedBy>Shaohua Xie</cp:lastModifiedBy>
  <cp:revision>237</cp:revision>
  <dcterms:created xsi:type="dcterms:W3CDTF">2025-03-17T09:49:00Z</dcterms:created>
  <dcterms:modified xsi:type="dcterms:W3CDTF">2026-04-16T07:35:00Z</dcterms:modified>
</cp:coreProperties>
</file>